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087640" w14:textId="77777777" w:rsidR="002523F4" w:rsidRPr="00661065" w:rsidRDefault="002523F4" w:rsidP="00AB6F9D">
      <w:pPr>
        <w:spacing w:line="480" w:lineRule="auto"/>
        <w:rPr>
          <w:b/>
          <w:sz w:val="28"/>
          <w:szCs w:val="28"/>
        </w:rPr>
      </w:pPr>
      <w:r w:rsidRPr="00661065">
        <w:rPr>
          <w:b/>
          <w:i/>
          <w:sz w:val="28"/>
          <w:szCs w:val="28"/>
        </w:rPr>
        <w:t>C. elegans</w:t>
      </w:r>
      <w:r w:rsidRPr="00661065">
        <w:rPr>
          <w:b/>
          <w:sz w:val="28"/>
          <w:szCs w:val="28"/>
        </w:rPr>
        <w:t xml:space="preserve"> possess a general program to enter cryptobiosis that allows dauer larvae to survive different kinds of abiotic stress</w:t>
      </w:r>
    </w:p>
    <w:p w14:paraId="2E5E9272" w14:textId="77777777" w:rsidR="002523F4" w:rsidRPr="00B37B36" w:rsidRDefault="002523F4" w:rsidP="00AB6F9D">
      <w:pPr>
        <w:spacing w:line="480" w:lineRule="auto"/>
        <w:rPr>
          <w:rFonts w:cs="Times New Roman"/>
        </w:rPr>
      </w:pPr>
    </w:p>
    <w:p w14:paraId="7D24F01C" w14:textId="77777777" w:rsidR="002523F4" w:rsidRPr="00661065" w:rsidRDefault="002523F4" w:rsidP="00AB6F9D">
      <w:pPr>
        <w:spacing w:line="480" w:lineRule="auto"/>
        <w:rPr>
          <w:rFonts w:cs="Times New Roman"/>
          <w:sz w:val="28"/>
          <w:szCs w:val="28"/>
          <w:vertAlign w:val="superscript"/>
        </w:rPr>
      </w:pPr>
      <w:r w:rsidRPr="00661065">
        <w:rPr>
          <w:rFonts w:cs="Times New Roman"/>
          <w:sz w:val="28"/>
          <w:szCs w:val="28"/>
        </w:rPr>
        <w:t>Vamshidhar R. Gade</w:t>
      </w:r>
      <w:r w:rsidRPr="00661065">
        <w:rPr>
          <w:rFonts w:cs="Times New Roman"/>
          <w:sz w:val="28"/>
          <w:szCs w:val="28"/>
          <w:vertAlign w:val="superscript"/>
        </w:rPr>
        <w:t>1</w:t>
      </w:r>
      <w:r w:rsidRPr="00661065">
        <w:rPr>
          <w:rFonts w:cs="Times New Roman"/>
          <w:sz w:val="28"/>
          <w:szCs w:val="28"/>
        </w:rPr>
        <w:t>, Sofia Traikov</w:t>
      </w:r>
      <w:r w:rsidRPr="00661065">
        <w:rPr>
          <w:rFonts w:cs="Times New Roman"/>
          <w:sz w:val="28"/>
          <w:szCs w:val="28"/>
          <w:vertAlign w:val="superscript"/>
        </w:rPr>
        <w:t>1</w:t>
      </w:r>
      <w:r w:rsidRPr="00661065">
        <w:rPr>
          <w:rFonts w:cs="Times New Roman"/>
          <w:sz w:val="28"/>
          <w:szCs w:val="28"/>
        </w:rPr>
        <w:t>, Jana Oertel</w:t>
      </w:r>
      <w:r w:rsidRPr="00661065">
        <w:rPr>
          <w:rFonts w:cs="Times New Roman"/>
          <w:sz w:val="28"/>
          <w:szCs w:val="28"/>
          <w:vertAlign w:val="superscript"/>
        </w:rPr>
        <w:t>2</w:t>
      </w:r>
      <w:r w:rsidRPr="00661065">
        <w:rPr>
          <w:rFonts w:cs="Times New Roman"/>
          <w:sz w:val="28"/>
          <w:szCs w:val="28"/>
        </w:rPr>
        <w:t>, Karim Fahmy</w:t>
      </w:r>
      <w:r w:rsidRPr="00661065">
        <w:rPr>
          <w:rFonts w:cs="Times New Roman"/>
          <w:sz w:val="28"/>
          <w:szCs w:val="28"/>
          <w:vertAlign w:val="superscript"/>
        </w:rPr>
        <w:t>2</w:t>
      </w:r>
      <w:r w:rsidRPr="00661065">
        <w:rPr>
          <w:rFonts w:cs="Times New Roman"/>
          <w:sz w:val="28"/>
          <w:szCs w:val="28"/>
        </w:rPr>
        <w:t>, Teymuras V. Kurzchalia*</w:t>
      </w:r>
      <w:r w:rsidRPr="00661065">
        <w:rPr>
          <w:rFonts w:cs="Times New Roman"/>
          <w:sz w:val="28"/>
          <w:szCs w:val="28"/>
          <w:vertAlign w:val="superscript"/>
        </w:rPr>
        <w:t>1</w:t>
      </w:r>
    </w:p>
    <w:p w14:paraId="3740F61E" w14:textId="77777777" w:rsidR="00285D83" w:rsidRDefault="00285D83" w:rsidP="00AB6F9D">
      <w:pPr>
        <w:spacing w:line="480" w:lineRule="auto"/>
        <w:rPr>
          <w:rFonts w:cs="Times New Roman"/>
          <w:sz w:val="28"/>
          <w:szCs w:val="28"/>
        </w:rPr>
      </w:pPr>
    </w:p>
    <w:p w14:paraId="6BC2C1FE" w14:textId="2A0FFE01" w:rsidR="00285D83" w:rsidRDefault="00285D83" w:rsidP="00AB6F9D">
      <w:pPr>
        <w:spacing w:line="480" w:lineRule="auto"/>
        <w:rPr>
          <w:rFonts w:cs="Times New Roman"/>
          <w:color w:val="050707"/>
        </w:rPr>
      </w:pPr>
      <w:r>
        <w:rPr>
          <w:rFonts w:cs="Times New Roman"/>
          <w:sz w:val="28"/>
          <w:szCs w:val="28"/>
        </w:rPr>
        <w:t>1.</w:t>
      </w:r>
      <w:r w:rsidR="00AB6F9D">
        <w:rPr>
          <w:rFonts w:cs="Times New Roman"/>
          <w:sz w:val="28"/>
          <w:szCs w:val="28"/>
        </w:rPr>
        <w:t xml:space="preserve"> </w:t>
      </w:r>
      <w:r w:rsidR="002523F4" w:rsidRPr="00056166">
        <w:rPr>
          <w:rFonts w:cs="Times New Roman"/>
          <w:sz w:val="28"/>
          <w:szCs w:val="28"/>
          <w:lang w:val="en-US"/>
        </w:rPr>
        <w:t>Max Planck Institute of Molecular Cell Biology and Genetics, Dresden, Germany</w:t>
      </w:r>
      <w:r w:rsidR="002523F4" w:rsidRPr="00E77BAE">
        <w:rPr>
          <w:rFonts w:cs="Times New Roman"/>
          <w:color w:val="050707"/>
        </w:rPr>
        <w:t xml:space="preserve">. </w:t>
      </w:r>
    </w:p>
    <w:p w14:paraId="0D1C5411" w14:textId="1DA560E7" w:rsidR="002523F4" w:rsidRPr="00056166" w:rsidRDefault="00285D83" w:rsidP="00AB6F9D">
      <w:pPr>
        <w:spacing w:line="480" w:lineRule="auto"/>
        <w:rPr>
          <w:rFonts w:cs="Times New Roman"/>
          <w:color w:val="050707"/>
          <w:sz w:val="28"/>
          <w:szCs w:val="28"/>
        </w:rPr>
      </w:pPr>
      <w:r>
        <w:rPr>
          <w:rFonts w:cs="Times New Roman"/>
          <w:color w:val="050707"/>
          <w:sz w:val="28"/>
          <w:szCs w:val="28"/>
        </w:rPr>
        <w:t>2.</w:t>
      </w:r>
      <w:r w:rsidR="00AB6F9D">
        <w:rPr>
          <w:rFonts w:cs="Times New Roman"/>
          <w:color w:val="050707"/>
          <w:sz w:val="28"/>
          <w:szCs w:val="28"/>
        </w:rPr>
        <w:t xml:space="preserve"> </w:t>
      </w:r>
      <w:r w:rsidR="002523F4" w:rsidRPr="00056166">
        <w:rPr>
          <w:rFonts w:cs="Times New Roman"/>
          <w:color w:val="050707"/>
          <w:sz w:val="28"/>
          <w:szCs w:val="28"/>
        </w:rPr>
        <w:t>Institute of Resource Ecology at the Helmholtz</w:t>
      </w:r>
      <w:r w:rsidR="002523F4">
        <w:rPr>
          <w:rFonts w:cs="Times New Roman"/>
          <w:color w:val="050707"/>
          <w:sz w:val="28"/>
          <w:szCs w:val="28"/>
        </w:rPr>
        <w:t>-</w:t>
      </w:r>
      <w:r w:rsidR="002523F4" w:rsidRPr="00056166">
        <w:rPr>
          <w:rFonts w:cs="Times New Roman"/>
          <w:color w:val="050707"/>
          <w:sz w:val="28"/>
          <w:szCs w:val="28"/>
        </w:rPr>
        <w:t xml:space="preserve">Zentrum Dresden-Rossendorf, Dresden, Germany. </w:t>
      </w:r>
    </w:p>
    <w:p w14:paraId="12D1C740" w14:textId="15AB37DE" w:rsidR="002523F4" w:rsidRPr="00056166" w:rsidRDefault="002523F4" w:rsidP="00AB6F9D">
      <w:pPr>
        <w:spacing w:line="480" w:lineRule="auto"/>
        <w:jc w:val="center"/>
        <w:rPr>
          <w:rFonts w:cs="Times New Roman"/>
          <w:color w:val="050707"/>
          <w:sz w:val="28"/>
          <w:szCs w:val="28"/>
        </w:rPr>
      </w:pPr>
    </w:p>
    <w:p w14:paraId="7816FDE9" w14:textId="5B230B45" w:rsidR="00285D83" w:rsidRDefault="00285D83" w:rsidP="00AB6F9D">
      <w:pPr>
        <w:spacing w:line="480" w:lineRule="auto"/>
        <w:jc w:val="both"/>
        <w:rPr>
          <w:rFonts w:eastAsia="Times New Roman" w:cs="Times New Roman"/>
          <w:sz w:val="28"/>
          <w:szCs w:val="28"/>
          <w:lang w:val="en-US"/>
        </w:rPr>
      </w:pPr>
      <w:r>
        <w:rPr>
          <w:rFonts w:eastAsia="Times New Roman" w:cs="Times New Roman"/>
          <w:sz w:val="28"/>
          <w:szCs w:val="28"/>
          <w:lang w:val="en-US"/>
        </w:rPr>
        <w:t>Corresponding Author</w:t>
      </w:r>
      <w:r w:rsidR="002523F4" w:rsidRPr="00056166">
        <w:rPr>
          <w:rFonts w:eastAsia="Times New Roman" w:cs="Times New Roman"/>
          <w:sz w:val="28"/>
          <w:szCs w:val="28"/>
          <w:lang w:val="en-US"/>
        </w:rPr>
        <w:t>: Teymuras Kurzchalia</w:t>
      </w:r>
      <w:r w:rsidR="007442A8">
        <w:rPr>
          <w:rFonts w:eastAsia="Times New Roman" w:cs="Times New Roman"/>
          <w:sz w:val="28"/>
          <w:szCs w:val="28"/>
          <w:lang w:val="en-US"/>
        </w:rPr>
        <w:t>, PhD</w:t>
      </w:r>
    </w:p>
    <w:p w14:paraId="0EE30894" w14:textId="25A54864" w:rsidR="00285D83" w:rsidRPr="00416545" w:rsidRDefault="007442A8" w:rsidP="00AB6F9D">
      <w:pPr>
        <w:spacing w:line="480" w:lineRule="auto"/>
        <w:jc w:val="both"/>
        <w:rPr>
          <w:rFonts w:cs="Times New Roman"/>
          <w:sz w:val="28"/>
          <w:szCs w:val="28"/>
          <w:lang w:val="en-US"/>
        </w:rPr>
      </w:pPr>
      <w:r w:rsidRPr="00416545">
        <w:rPr>
          <w:rFonts w:cs="Times New Roman"/>
          <w:sz w:val="28"/>
          <w:szCs w:val="28"/>
          <w:lang w:val="en-US"/>
        </w:rPr>
        <w:t xml:space="preserve">                                       </w:t>
      </w:r>
      <w:r w:rsidR="00285D83" w:rsidRPr="00416545">
        <w:rPr>
          <w:rFonts w:cs="Times New Roman"/>
          <w:sz w:val="28"/>
          <w:szCs w:val="28"/>
          <w:lang w:val="en-US"/>
        </w:rPr>
        <w:t>MPI-CBG</w:t>
      </w:r>
      <w:r w:rsidR="002523F4" w:rsidRPr="00416545">
        <w:rPr>
          <w:rFonts w:cs="Times New Roman"/>
          <w:sz w:val="28"/>
          <w:szCs w:val="28"/>
          <w:lang w:val="en-US"/>
        </w:rPr>
        <w:t>,</w:t>
      </w:r>
      <w:r w:rsidR="00285D83" w:rsidRPr="00416545">
        <w:rPr>
          <w:rFonts w:cs="Times New Roman"/>
          <w:sz w:val="28"/>
          <w:szCs w:val="28"/>
          <w:lang w:val="en-US"/>
        </w:rPr>
        <w:t xml:space="preserve"> Pfotenhauerstrasse 108</w:t>
      </w:r>
    </w:p>
    <w:p w14:paraId="7FDFA8DB" w14:textId="76A98A57" w:rsidR="00285D83" w:rsidRPr="00416545" w:rsidRDefault="007442A8" w:rsidP="00AB6F9D">
      <w:pPr>
        <w:spacing w:line="480" w:lineRule="auto"/>
        <w:jc w:val="both"/>
        <w:rPr>
          <w:rFonts w:eastAsia="Times New Roman" w:cs="Times New Roman"/>
          <w:sz w:val="28"/>
          <w:szCs w:val="28"/>
          <w:lang w:val="en-US"/>
        </w:rPr>
      </w:pPr>
      <w:r w:rsidRPr="00416545">
        <w:rPr>
          <w:rFonts w:eastAsia="Times New Roman" w:cs="Times New Roman"/>
          <w:sz w:val="28"/>
          <w:szCs w:val="28"/>
          <w:lang w:val="en-US"/>
        </w:rPr>
        <w:t xml:space="preserve">                                       </w:t>
      </w:r>
      <w:r w:rsidR="002523F4" w:rsidRPr="00416545">
        <w:rPr>
          <w:rFonts w:eastAsia="Times New Roman" w:cs="Times New Roman"/>
          <w:sz w:val="28"/>
          <w:szCs w:val="28"/>
          <w:lang w:val="en-US"/>
        </w:rPr>
        <w:t>0130</w:t>
      </w:r>
      <w:r w:rsidR="00285D83" w:rsidRPr="00416545">
        <w:rPr>
          <w:rFonts w:eastAsia="Times New Roman" w:cs="Times New Roman"/>
          <w:sz w:val="28"/>
          <w:szCs w:val="28"/>
          <w:lang w:val="en-US"/>
        </w:rPr>
        <w:t xml:space="preserve">7, Dresden, </w:t>
      </w:r>
    </w:p>
    <w:p w14:paraId="150168EE" w14:textId="27B3E402" w:rsidR="007442A8" w:rsidRDefault="007442A8" w:rsidP="00AB6F9D">
      <w:pPr>
        <w:spacing w:line="480" w:lineRule="auto"/>
        <w:jc w:val="both"/>
        <w:rPr>
          <w:rFonts w:eastAsia="Times New Roman" w:cs="Times New Roman"/>
          <w:sz w:val="28"/>
          <w:szCs w:val="28"/>
          <w:lang w:val="en-US"/>
        </w:rPr>
      </w:pPr>
      <w:r>
        <w:rPr>
          <w:rFonts w:eastAsia="Times New Roman" w:cs="Times New Roman"/>
          <w:color w:val="000000" w:themeColor="text1"/>
          <w:sz w:val="28"/>
          <w:szCs w:val="28"/>
          <w:lang w:val="en-US"/>
        </w:rPr>
        <w:t xml:space="preserve">                                       </w:t>
      </w:r>
      <w:r w:rsidR="00285D83" w:rsidRPr="00056166">
        <w:rPr>
          <w:rFonts w:eastAsia="Times New Roman" w:cs="Times New Roman"/>
          <w:color w:val="000000" w:themeColor="text1"/>
          <w:sz w:val="28"/>
          <w:szCs w:val="28"/>
          <w:lang w:val="en-US"/>
        </w:rPr>
        <w:t xml:space="preserve">Tel: +49 </w:t>
      </w:r>
      <w:r w:rsidR="00285D83" w:rsidRPr="00056166">
        <w:rPr>
          <w:rFonts w:eastAsia="Times New Roman" w:cs="Times New Roman"/>
          <w:sz w:val="28"/>
          <w:szCs w:val="28"/>
          <w:lang w:val="en-US"/>
        </w:rPr>
        <w:t>351 210 2567</w:t>
      </w:r>
    </w:p>
    <w:p w14:paraId="33F0926C" w14:textId="28A3E54E" w:rsidR="00285D83" w:rsidRPr="007442A8" w:rsidRDefault="007442A8" w:rsidP="00AB6F9D">
      <w:pPr>
        <w:spacing w:line="480" w:lineRule="auto"/>
        <w:jc w:val="both"/>
        <w:rPr>
          <w:rStyle w:val="Hyperlink"/>
          <w:rFonts w:eastAsia="Times New Roman" w:cs="Times New Roman"/>
          <w:color w:val="000000" w:themeColor="text1"/>
          <w:sz w:val="28"/>
          <w:szCs w:val="28"/>
          <w:u w:val="none"/>
          <w:lang w:val="en-US"/>
        </w:rPr>
      </w:pPr>
      <w:r>
        <w:rPr>
          <w:rFonts w:eastAsia="Times New Roman" w:cs="Times New Roman"/>
          <w:sz w:val="28"/>
          <w:szCs w:val="28"/>
          <w:lang w:val="en-US"/>
        </w:rPr>
        <w:t xml:space="preserve">     </w:t>
      </w:r>
      <w:r w:rsidR="00661065">
        <w:rPr>
          <w:rFonts w:eastAsia="Times New Roman" w:cs="Times New Roman"/>
          <w:sz w:val="28"/>
          <w:szCs w:val="28"/>
          <w:lang w:val="en-US"/>
        </w:rPr>
        <w:t xml:space="preserve">                                   </w:t>
      </w:r>
      <w:r w:rsidR="00285D83" w:rsidRPr="00056166">
        <w:rPr>
          <w:rFonts w:eastAsia="Times New Roman" w:cs="Times New Roman"/>
          <w:sz w:val="28"/>
          <w:szCs w:val="28"/>
          <w:lang w:val="en-US"/>
        </w:rPr>
        <w:t>Fax:</w:t>
      </w:r>
      <w:r w:rsidR="00285D83" w:rsidRPr="00056166">
        <w:rPr>
          <w:rFonts w:eastAsia="Times New Roman" w:cs="Times New Roman"/>
          <w:color w:val="000000" w:themeColor="text1"/>
          <w:sz w:val="28"/>
          <w:szCs w:val="28"/>
          <w:lang w:val="en-US"/>
        </w:rPr>
        <w:t xml:space="preserve"> +49 </w:t>
      </w:r>
      <w:r w:rsidR="00285D83" w:rsidRPr="00056166">
        <w:rPr>
          <w:rFonts w:eastAsia="Times New Roman" w:cs="Times New Roman"/>
          <w:sz w:val="28"/>
          <w:szCs w:val="28"/>
          <w:lang w:val="en-US"/>
        </w:rPr>
        <w:t>351 2101489</w:t>
      </w:r>
    </w:p>
    <w:p w14:paraId="14D5A923" w14:textId="35DFE53C" w:rsidR="002523F4" w:rsidRDefault="00661065" w:rsidP="00AB6F9D">
      <w:pPr>
        <w:spacing w:line="480" w:lineRule="auto"/>
        <w:jc w:val="both"/>
        <w:rPr>
          <w:rStyle w:val="Hyperlink"/>
          <w:rFonts w:eastAsia="Times New Roman" w:cs="Times New Roman"/>
          <w:color w:val="000000" w:themeColor="text1"/>
          <w:sz w:val="28"/>
          <w:szCs w:val="28"/>
          <w:u w:val="none"/>
          <w:lang w:val="en-US"/>
        </w:rPr>
      </w:pPr>
      <w:r>
        <w:rPr>
          <w:rStyle w:val="Hyperlink"/>
          <w:rFonts w:eastAsia="Times New Roman" w:cs="Times New Roman"/>
          <w:color w:val="000000" w:themeColor="text1"/>
          <w:sz w:val="28"/>
          <w:szCs w:val="28"/>
          <w:u w:val="none"/>
          <w:lang w:val="en-US"/>
        </w:rPr>
        <w:t xml:space="preserve">                                        </w:t>
      </w:r>
      <w:r w:rsidR="007442A8" w:rsidRPr="00661065">
        <w:rPr>
          <w:rStyle w:val="Hyperlink"/>
          <w:rFonts w:eastAsia="Times New Roman" w:cs="Times New Roman"/>
          <w:color w:val="000000" w:themeColor="text1"/>
          <w:sz w:val="28"/>
          <w:szCs w:val="28"/>
          <w:u w:val="none"/>
          <w:lang w:val="en-US"/>
        </w:rPr>
        <w:t xml:space="preserve">Email: </w:t>
      </w:r>
      <w:hyperlink r:id="rId8" w:history="1">
        <w:r w:rsidR="007442A8" w:rsidRPr="00661065">
          <w:rPr>
            <w:rStyle w:val="Hyperlink"/>
            <w:rFonts w:eastAsia="Times New Roman" w:cs="Times New Roman"/>
            <w:color w:val="000000" w:themeColor="text1"/>
            <w:sz w:val="28"/>
            <w:szCs w:val="28"/>
            <w:u w:val="none"/>
            <w:lang w:val="en-US"/>
          </w:rPr>
          <w:t>kurzchalia@mpi-cbg.de</w:t>
        </w:r>
      </w:hyperlink>
    </w:p>
    <w:p w14:paraId="696A0D5B" w14:textId="5F3645BE" w:rsidR="00C53FC2" w:rsidRPr="00661065" w:rsidRDefault="00C53FC2" w:rsidP="00AB6F9D">
      <w:pPr>
        <w:spacing w:line="480" w:lineRule="auto"/>
        <w:jc w:val="both"/>
        <w:rPr>
          <w:rFonts w:eastAsia="Times New Roman" w:cs="Times New Roman"/>
          <w:sz w:val="28"/>
          <w:szCs w:val="28"/>
          <w:lang w:val="en-US"/>
        </w:rPr>
      </w:pPr>
      <w:r>
        <w:rPr>
          <w:rFonts w:eastAsia="Times New Roman" w:cs="Times New Roman"/>
          <w:sz w:val="28"/>
          <w:szCs w:val="28"/>
          <w:lang w:val="en-US"/>
        </w:rPr>
        <w:t>Lead contact: Teymuras Kurzchalia</w:t>
      </w:r>
    </w:p>
    <w:p w14:paraId="7A382AC4" w14:textId="57CDAA9F" w:rsidR="00C46335" w:rsidRPr="00056166" w:rsidRDefault="00C46335" w:rsidP="00A84D78">
      <w:pPr>
        <w:tabs>
          <w:tab w:val="left" w:pos="1691"/>
        </w:tabs>
        <w:spacing w:line="480" w:lineRule="auto"/>
        <w:jc w:val="both"/>
        <w:rPr>
          <w:rFonts w:cs="Times New Roman"/>
          <w:lang w:val="en-US"/>
        </w:rPr>
      </w:pPr>
    </w:p>
    <w:p w14:paraId="118E9A6E" w14:textId="77777777" w:rsidR="00F957A0" w:rsidRPr="00056166" w:rsidRDefault="00F957A0" w:rsidP="00983493">
      <w:pPr>
        <w:tabs>
          <w:tab w:val="left" w:pos="1691"/>
        </w:tabs>
        <w:spacing w:line="480" w:lineRule="auto"/>
        <w:jc w:val="both"/>
        <w:rPr>
          <w:rFonts w:cs="Times New Roman"/>
          <w:lang w:val="en-US"/>
        </w:rPr>
      </w:pPr>
    </w:p>
    <w:p w14:paraId="7DD71A6C" w14:textId="77777777" w:rsidR="00950DCF" w:rsidRDefault="00950DCF" w:rsidP="00983493">
      <w:pPr>
        <w:spacing w:line="480" w:lineRule="auto"/>
        <w:jc w:val="both"/>
        <w:rPr>
          <w:rFonts w:cs="Times New Roman"/>
          <w:b/>
          <w:lang w:val="en-US"/>
        </w:rPr>
      </w:pPr>
    </w:p>
    <w:p w14:paraId="0CB9F093" w14:textId="555CD653" w:rsidR="00155820" w:rsidRPr="00441CF5" w:rsidRDefault="00155820" w:rsidP="00155820">
      <w:pPr>
        <w:tabs>
          <w:tab w:val="left" w:pos="8789"/>
        </w:tabs>
        <w:spacing w:line="480" w:lineRule="auto"/>
        <w:jc w:val="both"/>
        <w:rPr>
          <w:rFonts w:cs="Times New Roman"/>
          <w:b/>
          <w:sz w:val="28"/>
          <w:szCs w:val="28"/>
          <w:lang w:val="en-US"/>
        </w:rPr>
      </w:pPr>
      <w:r w:rsidRPr="00441CF5">
        <w:rPr>
          <w:rFonts w:cs="Times New Roman"/>
          <w:b/>
          <w:sz w:val="28"/>
          <w:szCs w:val="28"/>
          <w:lang w:val="en-US"/>
        </w:rPr>
        <w:t>Figure Legends</w:t>
      </w:r>
    </w:p>
    <w:p w14:paraId="2CEB4708" w14:textId="77777777" w:rsidR="00B17CEB" w:rsidRPr="00056166" w:rsidRDefault="00B17CEB" w:rsidP="00B17CEB">
      <w:pPr>
        <w:tabs>
          <w:tab w:val="left" w:pos="8789"/>
        </w:tabs>
        <w:spacing w:line="480" w:lineRule="auto"/>
        <w:jc w:val="both"/>
        <w:rPr>
          <w:rFonts w:cs="Times New Roman"/>
          <w:b/>
          <w:lang w:val="en-US"/>
        </w:rPr>
      </w:pPr>
      <w:r w:rsidRPr="00771799">
        <w:rPr>
          <w:rFonts w:cs="Times New Roman"/>
          <w:b/>
          <w:lang w:val="en-US"/>
        </w:rPr>
        <w:t>Figure S1: Biochemical changes upon osmotic preconditioning in dauers</w:t>
      </w:r>
      <w:r w:rsidRPr="00332918">
        <w:rPr>
          <w:rFonts w:cs="Times New Roman"/>
          <w:lang w:val="en-US"/>
        </w:rPr>
        <w:t>.</w:t>
      </w:r>
    </w:p>
    <w:p w14:paraId="5910D173" w14:textId="5B7FA2C3" w:rsidR="00B17CEB" w:rsidRDefault="00B17CEB" w:rsidP="00B17CEB">
      <w:pPr>
        <w:spacing w:line="480" w:lineRule="auto"/>
        <w:jc w:val="both"/>
        <w:outlineLvl w:val="0"/>
        <w:rPr>
          <w:rFonts w:cs="Times New Roman"/>
          <w:lang w:val="en-US"/>
        </w:rPr>
      </w:pPr>
      <w:r w:rsidRPr="00056166">
        <w:rPr>
          <w:rFonts w:cs="Times New Roman"/>
          <w:lang w:val="en-US"/>
        </w:rPr>
        <w:t>A) Dauer larvae treated with 0.3MPEG1000 upregulates trehalose levels. 1D Thin layer chromatography (TLC) of sugars visualized by molish staining.</w:t>
      </w:r>
      <w:r>
        <w:rPr>
          <w:rFonts w:cs="Times New Roman"/>
          <w:lang w:val="en-US"/>
        </w:rPr>
        <w:t xml:space="preserve"> </w:t>
      </w:r>
      <w:r w:rsidRPr="00056166">
        <w:rPr>
          <w:rFonts w:cs="Times New Roman"/>
          <w:lang w:val="en-US"/>
        </w:rPr>
        <w:t>B&amp;C) LEA-1 is upregulat</w:t>
      </w:r>
      <w:r w:rsidR="005474A2">
        <w:rPr>
          <w:rFonts w:cs="Times New Roman"/>
          <w:lang w:val="en-US"/>
        </w:rPr>
        <w:t>ion</w:t>
      </w:r>
      <w:r w:rsidRPr="00056166">
        <w:rPr>
          <w:rFonts w:cs="Times New Roman"/>
          <w:lang w:val="en-US"/>
        </w:rPr>
        <w:t xml:space="preserve"> upon osmotic and chamber preconditioning. Overlay of false-colored 2D-DIGE images comparing dauer proteomes </w:t>
      </w:r>
      <w:r w:rsidR="00AD5BC2" w:rsidRPr="00245BE2">
        <w:rPr>
          <w:rFonts w:cs="Times New Roman"/>
          <w:lang w:val="en-US"/>
        </w:rPr>
        <w:t>before</w:t>
      </w:r>
      <w:r w:rsidR="00AD5BC2">
        <w:rPr>
          <w:rFonts w:cs="Times New Roman"/>
          <w:lang w:val="en-US"/>
        </w:rPr>
        <w:t xml:space="preserve"> (red) </w:t>
      </w:r>
      <w:r w:rsidR="00AD5BC2" w:rsidRPr="00245BE2">
        <w:rPr>
          <w:rFonts w:cs="Times New Roman"/>
          <w:lang w:val="en-US"/>
        </w:rPr>
        <w:t>and after</w:t>
      </w:r>
      <w:r w:rsidR="00AD5BC2">
        <w:rPr>
          <w:rFonts w:cs="Times New Roman"/>
          <w:lang w:val="en-US"/>
        </w:rPr>
        <w:t xml:space="preserve"> (green) </w:t>
      </w:r>
      <w:r w:rsidRPr="00056166">
        <w:rPr>
          <w:rFonts w:cs="Times New Roman"/>
          <w:lang w:val="en-US"/>
        </w:rPr>
        <w:t>osmotic and chamber preconditioning.</w:t>
      </w:r>
      <w:r w:rsidR="00BB2370">
        <w:rPr>
          <w:rFonts w:cs="Times New Roman"/>
          <w:lang w:val="en-US"/>
        </w:rPr>
        <w:t xml:space="preserve"> The e</w:t>
      </w:r>
      <w:r w:rsidRPr="00056166">
        <w:rPr>
          <w:rFonts w:cs="Times New Roman"/>
          <w:lang w:val="en-US"/>
        </w:rPr>
        <w:t>ntire proteome is shown.</w:t>
      </w:r>
    </w:p>
    <w:p w14:paraId="58FC5FB8" w14:textId="10636EF8" w:rsidR="00B17CEB" w:rsidRPr="00771799" w:rsidRDefault="00B17CEB" w:rsidP="00B17CEB">
      <w:pPr>
        <w:tabs>
          <w:tab w:val="left" w:pos="8789"/>
        </w:tabs>
        <w:spacing w:line="480" w:lineRule="auto"/>
        <w:rPr>
          <w:rFonts w:cs="Times New Roman"/>
          <w:b/>
          <w:lang w:val="en-US"/>
        </w:rPr>
      </w:pPr>
      <w:r w:rsidRPr="00771799">
        <w:rPr>
          <w:rFonts w:cs="Times New Roman"/>
          <w:b/>
          <w:lang w:val="en-US"/>
        </w:rPr>
        <w:t xml:space="preserve">Figure S2: Detection of glycerol from </w:t>
      </w:r>
      <w:r w:rsidR="00BB2370">
        <w:rPr>
          <w:rFonts w:cs="Times New Roman"/>
          <w:b/>
          <w:lang w:val="en-US"/>
        </w:rPr>
        <w:t xml:space="preserve">the </w:t>
      </w:r>
      <w:r w:rsidRPr="00771799">
        <w:rPr>
          <w:rFonts w:cs="Times New Roman"/>
          <w:b/>
          <w:lang w:val="en-US"/>
        </w:rPr>
        <w:t xml:space="preserve">aqueous fraction of osmotic preconditioned sample. </w:t>
      </w:r>
    </w:p>
    <w:p w14:paraId="64F0FDC4" w14:textId="60708A6D" w:rsidR="00B17CEB" w:rsidRDefault="00B17CEB" w:rsidP="00B17CEB">
      <w:pPr>
        <w:spacing w:line="480" w:lineRule="auto"/>
        <w:jc w:val="both"/>
        <w:outlineLvl w:val="0"/>
        <w:rPr>
          <w:rFonts w:cs="Times New Roman"/>
          <w:lang w:val="en-US"/>
        </w:rPr>
      </w:pPr>
      <w:r w:rsidRPr="00056166">
        <w:rPr>
          <w:rFonts w:cs="Times New Roman"/>
          <w:lang w:val="en-US"/>
        </w:rPr>
        <w:t xml:space="preserve">A-C) 2D-Thin layer </w:t>
      </w:r>
      <w:r w:rsidR="00E95FFD" w:rsidRPr="00056166">
        <w:rPr>
          <w:rFonts w:cs="Times New Roman"/>
          <w:lang w:val="en-US"/>
        </w:rPr>
        <w:t>chromatography</w:t>
      </w:r>
      <w:r w:rsidR="00017868">
        <w:rPr>
          <w:rFonts w:cs="Times New Roman"/>
          <w:lang w:val="en-US"/>
        </w:rPr>
        <w:t xml:space="preserve"> </w:t>
      </w:r>
      <w:r w:rsidR="00E95FFD" w:rsidRPr="00056166">
        <w:rPr>
          <w:rFonts w:cs="Times New Roman"/>
          <w:lang w:val="en-US"/>
        </w:rPr>
        <w:t>(</w:t>
      </w:r>
      <w:r w:rsidRPr="00056166">
        <w:rPr>
          <w:rFonts w:cs="Times New Roman"/>
          <w:lang w:val="en-US"/>
        </w:rPr>
        <w:t xml:space="preserve">TLC) of metabolites from dauers that were non-preconditioned, chamber and osmotic preconditioned respectively. Glycerol was visualized with potassium permanganate staining. Enumerated spot </w:t>
      </w:r>
      <w:r>
        <w:rPr>
          <w:rFonts w:cs="Times New Roman"/>
          <w:lang w:val="en-US"/>
        </w:rPr>
        <w:t>add.</w:t>
      </w:r>
      <w:r w:rsidRPr="00056166">
        <w:rPr>
          <w:rFonts w:cs="Times New Roman"/>
          <w:lang w:val="en-US"/>
        </w:rPr>
        <w:t xml:space="preserve"> co-runs with glycerol standard.</w:t>
      </w:r>
    </w:p>
    <w:p w14:paraId="00AFB76E" w14:textId="2047183B" w:rsidR="00B17CEB" w:rsidRPr="00771799" w:rsidRDefault="00B17CEB" w:rsidP="00B17CEB">
      <w:pPr>
        <w:tabs>
          <w:tab w:val="left" w:pos="8789"/>
        </w:tabs>
        <w:spacing w:line="480" w:lineRule="auto"/>
        <w:jc w:val="both"/>
        <w:rPr>
          <w:rFonts w:cs="Times New Roman"/>
          <w:b/>
          <w:lang w:val="en-US"/>
        </w:rPr>
      </w:pPr>
      <w:r w:rsidRPr="00771799">
        <w:rPr>
          <w:rFonts w:cs="Times New Roman"/>
          <w:b/>
          <w:lang w:val="en-US"/>
        </w:rPr>
        <w:t>Figure S3: Osmotic preconditioned dauer larvae utilize glyoxylate shunt to survive harsh desiccation.</w:t>
      </w:r>
    </w:p>
    <w:p w14:paraId="701CA4AA" w14:textId="556AD267" w:rsidR="00B17CEB" w:rsidRDefault="00B17CEB" w:rsidP="00B17CEB">
      <w:pPr>
        <w:tabs>
          <w:tab w:val="left" w:pos="8789"/>
        </w:tabs>
        <w:spacing w:line="480" w:lineRule="auto"/>
        <w:jc w:val="both"/>
        <w:rPr>
          <w:rFonts w:cs="Times New Roman"/>
          <w:lang w:val="en-US"/>
        </w:rPr>
      </w:pPr>
      <w:r w:rsidRPr="00056166">
        <w:rPr>
          <w:rFonts w:cs="Times New Roman"/>
          <w:lang w:val="en-US"/>
        </w:rPr>
        <w:t>A) Glyoxylate shunt is essential for trehalose elevation in osmotic preconditioned dauers. Error bars indicate standard deviation of three independent experiments with three biological replicates. Statistical comparison was done with unpaired t-test with Holm Sidak’s method. *p&lt;0.05</w:t>
      </w:r>
      <w:r>
        <w:rPr>
          <w:rFonts w:cs="Times New Roman"/>
          <w:lang w:val="en-US"/>
        </w:rPr>
        <w:t xml:space="preserve">. </w:t>
      </w:r>
      <w:r w:rsidRPr="00056166">
        <w:rPr>
          <w:rFonts w:cs="Times New Roman"/>
          <w:lang w:val="en-US"/>
        </w:rPr>
        <w:t xml:space="preserve">B) Survival rate of </w:t>
      </w:r>
      <w:r w:rsidRPr="00056166">
        <w:rPr>
          <w:rFonts w:cs="Times New Roman"/>
          <w:i/>
          <w:lang w:val="en-US"/>
        </w:rPr>
        <w:t>daf-2</w:t>
      </w:r>
      <w:r w:rsidR="00BB2370">
        <w:rPr>
          <w:rFonts w:cs="Times New Roman"/>
          <w:i/>
          <w:lang w:val="en-US"/>
        </w:rPr>
        <w:t xml:space="preserve"> </w:t>
      </w:r>
      <w:r w:rsidR="00BB2370" w:rsidRPr="00BB2370">
        <w:rPr>
          <w:rFonts w:cs="Times New Roman"/>
          <w:iCs/>
          <w:lang w:val="en-US"/>
        </w:rPr>
        <w:t>and</w:t>
      </w:r>
      <w:r w:rsidRPr="00056166">
        <w:rPr>
          <w:rFonts w:cs="Times New Roman"/>
          <w:i/>
          <w:lang w:val="en-US"/>
        </w:rPr>
        <w:t xml:space="preserve"> daf-2;icl-1</w:t>
      </w:r>
      <w:r w:rsidRPr="00056166">
        <w:rPr>
          <w:rFonts w:cs="Times New Roman"/>
          <w:lang w:val="en-US"/>
        </w:rPr>
        <w:t xml:space="preserve"> osmotic preconditioned dauers to desiccation. Error bars indicate data of two independent experiments with two technical replicates. Statistical comparison was done with unpaired t-test with Holm Sidak’s method. *p&lt;0.05.</w:t>
      </w:r>
    </w:p>
    <w:p w14:paraId="25ED01C8" w14:textId="77777777" w:rsidR="00F71ACF" w:rsidRDefault="00561BE7" w:rsidP="00070736">
      <w:pPr>
        <w:tabs>
          <w:tab w:val="right" w:pos="9066"/>
        </w:tabs>
        <w:spacing w:line="480" w:lineRule="auto"/>
        <w:jc w:val="both"/>
        <w:rPr>
          <w:rFonts w:cs="Times New Roman"/>
          <w:lang w:val="en-US"/>
        </w:rPr>
      </w:pPr>
      <w:r w:rsidRPr="0092375B">
        <w:rPr>
          <w:rFonts w:cs="Times New Roman"/>
          <w:b/>
          <w:lang w:val="en-US"/>
        </w:rPr>
        <w:t xml:space="preserve">Figure S4: </w:t>
      </w:r>
      <w:r w:rsidR="00382CD5" w:rsidRPr="0092375B">
        <w:rPr>
          <w:rFonts w:cs="Times New Roman"/>
          <w:b/>
          <w:lang w:val="en-US"/>
        </w:rPr>
        <w:t xml:space="preserve"> </w:t>
      </w:r>
      <w:r w:rsidR="0086433A" w:rsidRPr="0092375B">
        <w:rPr>
          <w:rFonts w:cs="Times New Roman"/>
          <w:b/>
          <w:lang w:val="en-US"/>
        </w:rPr>
        <w:t xml:space="preserve">Osmotic preconditioning </w:t>
      </w:r>
      <w:r w:rsidR="00712746" w:rsidRPr="0092375B">
        <w:rPr>
          <w:rFonts w:cs="Times New Roman"/>
          <w:b/>
          <w:lang w:val="en-US"/>
        </w:rPr>
        <w:t>enhances survival of wild type (</w:t>
      </w:r>
      <w:r w:rsidR="00712746" w:rsidRPr="008D7A6B">
        <w:rPr>
          <w:rFonts w:cs="Times New Roman"/>
          <w:b/>
          <w:i/>
          <w:iCs/>
          <w:lang w:val="en-US"/>
        </w:rPr>
        <w:t>N2</w:t>
      </w:r>
      <w:r w:rsidR="00712746" w:rsidRPr="0092375B">
        <w:rPr>
          <w:rFonts w:cs="Times New Roman"/>
          <w:b/>
          <w:lang w:val="en-US"/>
        </w:rPr>
        <w:t>) dauer larvae to harsh desiccation and freezing</w:t>
      </w:r>
      <w:r w:rsidR="00712746">
        <w:rPr>
          <w:rFonts w:cs="Times New Roman"/>
          <w:lang w:val="en-US"/>
        </w:rPr>
        <w:t xml:space="preserve">. </w:t>
      </w:r>
    </w:p>
    <w:p w14:paraId="5921BC22" w14:textId="32A6B2D4" w:rsidR="00712746" w:rsidRDefault="00712746" w:rsidP="00070736">
      <w:pPr>
        <w:tabs>
          <w:tab w:val="right" w:pos="9066"/>
        </w:tabs>
        <w:spacing w:line="480" w:lineRule="auto"/>
        <w:jc w:val="both"/>
        <w:rPr>
          <w:rFonts w:cs="Times New Roman"/>
          <w:lang w:val="en-US"/>
        </w:rPr>
      </w:pPr>
      <w:r>
        <w:rPr>
          <w:rFonts w:cs="Times New Roman"/>
          <w:lang w:val="en-US"/>
        </w:rPr>
        <w:t>A) Osmotic preconditioned wild type (N2) dauer larvae survive to harsh desiccation.</w:t>
      </w:r>
      <w:r w:rsidR="00844007">
        <w:rPr>
          <w:rFonts w:cs="Times New Roman"/>
          <w:lang w:val="en-US"/>
        </w:rPr>
        <w:t xml:space="preserve"> Error bars indicate standard deviation of two</w:t>
      </w:r>
      <w:r w:rsidR="00096729">
        <w:rPr>
          <w:rFonts w:cs="Times New Roman"/>
          <w:lang w:val="en-US"/>
        </w:rPr>
        <w:t xml:space="preserve"> </w:t>
      </w:r>
      <w:r w:rsidR="00844007">
        <w:rPr>
          <w:rFonts w:cs="Times New Roman"/>
          <w:lang w:val="en-US"/>
        </w:rPr>
        <w:t>technical replicates.</w:t>
      </w:r>
      <w:r w:rsidR="00F71ACF">
        <w:rPr>
          <w:rFonts w:cs="Times New Roman"/>
          <w:lang w:val="en-US"/>
        </w:rPr>
        <w:t xml:space="preserve"> For Water</w:t>
      </w:r>
      <w:r w:rsidR="00B81945">
        <w:rPr>
          <w:rFonts w:cs="Times New Roman"/>
          <w:lang w:val="en-US"/>
        </w:rPr>
        <w:t xml:space="preserve"> </w:t>
      </w:r>
      <w:r w:rsidR="00F71ACF">
        <w:rPr>
          <w:rFonts w:cs="Times New Roman"/>
          <w:lang w:val="en-US"/>
        </w:rPr>
        <w:t xml:space="preserve">n = 507, Chamber preconditioned n = 340, Osmotic preconditioned n = 1672. </w:t>
      </w:r>
      <w:r>
        <w:rPr>
          <w:rFonts w:cs="Times New Roman"/>
          <w:lang w:val="en-US"/>
        </w:rPr>
        <w:t>B) Trehalose upregulation in wild type (N2) dauer larvae upon osmotic preconditioning. Error bars indicate standard deviation of three biological replicates with three technical replicates.</w:t>
      </w:r>
      <w:r w:rsidR="00292A39" w:rsidRPr="00292A39">
        <w:rPr>
          <w:rFonts w:cs="Times New Roman"/>
          <w:lang w:val="en-US"/>
        </w:rPr>
        <w:t xml:space="preserve"> </w:t>
      </w:r>
      <w:r w:rsidR="00292A39" w:rsidRPr="00017F08">
        <w:rPr>
          <w:rFonts w:cs="Times New Roman"/>
          <w:lang w:val="en-US"/>
        </w:rPr>
        <w:t xml:space="preserve">Statistical comparison was performed with one-way ANOVA with Dunnett’s multiple comparisons test. </w:t>
      </w:r>
      <w:r w:rsidR="00595240" w:rsidRPr="00017F08">
        <w:rPr>
          <w:rFonts w:cs="Times New Roman"/>
          <w:lang w:val="en-US"/>
        </w:rPr>
        <w:t>** p&lt;</w:t>
      </w:r>
      <w:r w:rsidR="00595240">
        <w:rPr>
          <w:rFonts w:cs="Times New Roman"/>
          <w:lang w:val="en-US"/>
        </w:rPr>
        <w:t xml:space="preserve">0.05, </w:t>
      </w:r>
      <w:r w:rsidR="00292A39" w:rsidRPr="00017F08">
        <w:rPr>
          <w:rFonts w:cs="Times New Roman"/>
          <w:lang w:val="en-US"/>
        </w:rPr>
        <w:t>*** p&lt;0.001</w:t>
      </w:r>
      <w:r w:rsidR="00595240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>C) Osmotic preconditioned wild type (N2) dauer larvae survive to freezing. Error bars indicate standard deviation of two biological replicates with two technical replicates.</w:t>
      </w:r>
      <w:r w:rsidR="00096729">
        <w:rPr>
          <w:rFonts w:cs="Times New Roman"/>
          <w:lang w:val="en-US"/>
        </w:rPr>
        <w:t xml:space="preserve"> </w:t>
      </w:r>
      <w:r w:rsidR="00081102" w:rsidRPr="00017F08">
        <w:rPr>
          <w:rFonts w:cs="Times New Roman"/>
          <w:lang w:val="en-US"/>
        </w:rPr>
        <w:t>Statistical comparison was performed with one-way ANOVA with Dunnett’s multiple comparisons test</w:t>
      </w:r>
      <w:r w:rsidR="00081102">
        <w:rPr>
          <w:rFonts w:cs="Times New Roman"/>
          <w:lang w:val="en-US"/>
        </w:rPr>
        <w:t xml:space="preserve">. </w:t>
      </w:r>
      <w:r w:rsidR="00081102" w:rsidRPr="00017F08">
        <w:rPr>
          <w:rFonts w:cs="Times New Roman"/>
          <w:lang w:val="en-US"/>
        </w:rPr>
        <w:t>** p&lt;</w:t>
      </w:r>
      <w:r w:rsidR="00081102">
        <w:rPr>
          <w:rFonts w:cs="Times New Roman"/>
          <w:lang w:val="en-US"/>
        </w:rPr>
        <w:t xml:space="preserve">0.05. </w:t>
      </w:r>
      <w:r w:rsidR="00667217">
        <w:rPr>
          <w:rFonts w:cs="Times New Roman"/>
          <w:lang w:val="en-US"/>
        </w:rPr>
        <w:t xml:space="preserve">For </w:t>
      </w:r>
      <w:r w:rsidR="00FD0ED1">
        <w:rPr>
          <w:rFonts w:cs="Times New Roman"/>
          <w:lang w:val="en-US"/>
        </w:rPr>
        <w:t>non-preconditioned</w:t>
      </w:r>
      <w:r w:rsidR="00667217">
        <w:rPr>
          <w:rFonts w:cs="Times New Roman"/>
          <w:lang w:val="en-US"/>
        </w:rPr>
        <w:t xml:space="preserve"> </w:t>
      </w:r>
      <w:r w:rsidR="00081102">
        <w:rPr>
          <w:rFonts w:cs="Times New Roman"/>
          <w:lang w:val="en-US"/>
        </w:rPr>
        <w:t xml:space="preserve">n = </w:t>
      </w:r>
      <w:r w:rsidR="00844007">
        <w:rPr>
          <w:rFonts w:cs="Times New Roman"/>
          <w:lang w:val="en-US"/>
        </w:rPr>
        <w:t>445</w:t>
      </w:r>
      <w:r w:rsidR="00081102">
        <w:rPr>
          <w:rFonts w:cs="Times New Roman"/>
          <w:lang w:val="en-US"/>
        </w:rPr>
        <w:t>, Chamber preconditioned n =</w:t>
      </w:r>
      <w:r w:rsidR="00844007">
        <w:rPr>
          <w:rFonts w:cs="Times New Roman"/>
          <w:lang w:val="en-US"/>
        </w:rPr>
        <w:t>1363</w:t>
      </w:r>
      <w:r w:rsidR="00081102">
        <w:rPr>
          <w:rFonts w:cs="Times New Roman"/>
          <w:lang w:val="en-US"/>
        </w:rPr>
        <w:t>, Osmotic preconditioned n =</w:t>
      </w:r>
      <w:r w:rsidR="00844007">
        <w:rPr>
          <w:rFonts w:cs="Times New Roman"/>
          <w:lang w:val="en-US"/>
        </w:rPr>
        <w:t xml:space="preserve"> 1435. </w:t>
      </w:r>
      <w:r>
        <w:rPr>
          <w:rFonts w:cs="Times New Roman"/>
          <w:lang w:val="en-US"/>
        </w:rPr>
        <w:t xml:space="preserve">D) </w:t>
      </w:r>
      <w:r w:rsidR="00301A05">
        <w:rPr>
          <w:rFonts w:cs="Times New Roman"/>
          <w:lang w:val="en-US"/>
        </w:rPr>
        <w:t xml:space="preserve">Glycerol upregulation in wild type (N2) dauer larvae upon osmotic preconditioning. Error bars indicate standard deviation of three technical replicates. </w:t>
      </w:r>
      <w:bookmarkStart w:id="0" w:name="_GoBack"/>
      <w:bookmarkEnd w:id="0"/>
    </w:p>
    <w:sectPr w:rsidR="00712746" w:rsidSect="006E5486">
      <w:footerReference w:type="even" r:id="rId9"/>
      <w:footerReference w:type="default" r:id="rId10"/>
      <w:pgSz w:w="11900" w:h="16840" w:code="9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AF16DD" w14:textId="77777777" w:rsidR="0029465E" w:rsidRDefault="0029465E" w:rsidP="0022572E">
      <w:r>
        <w:separator/>
      </w:r>
    </w:p>
  </w:endnote>
  <w:endnote w:type="continuationSeparator" w:id="0">
    <w:p w14:paraId="1C84FB3E" w14:textId="77777777" w:rsidR="0029465E" w:rsidRDefault="0029465E" w:rsidP="00225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8541363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6EF631" w14:textId="03E4B9D7" w:rsidR="00130EDF" w:rsidRDefault="00130EDF" w:rsidP="003201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DE78333" w14:textId="77777777" w:rsidR="00130EDF" w:rsidRDefault="00130ED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01524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63BECB" w14:textId="77777777" w:rsidR="00130EDF" w:rsidRDefault="00130EDF" w:rsidP="0032012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249B2825" w14:textId="77777777" w:rsidR="00130EDF" w:rsidRDefault="00130E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143335" w14:textId="77777777" w:rsidR="0029465E" w:rsidRDefault="0029465E" w:rsidP="0022572E">
      <w:r>
        <w:separator/>
      </w:r>
    </w:p>
  </w:footnote>
  <w:footnote w:type="continuationSeparator" w:id="0">
    <w:p w14:paraId="4E6B9E17" w14:textId="77777777" w:rsidR="0029465E" w:rsidRDefault="0029465E" w:rsidP="00225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653318"/>
    <w:multiLevelType w:val="multilevel"/>
    <w:tmpl w:val="C8C6C6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09BB0DA9"/>
    <w:multiLevelType w:val="hybridMultilevel"/>
    <w:tmpl w:val="7E5031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48960A1"/>
    <w:multiLevelType w:val="hybridMultilevel"/>
    <w:tmpl w:val="C8DE9524"/>
    <w:lvl w:ilvl="0" w:tplc="614E4A6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612BE3"/>
    <w:multiLevelType w:val="hybridMultilevel"/>
    <w:tmpl w:val="9A7C16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359159A"/>
    <w:multiLevelType w:val="multilevel"/>
    <w:tmpl w:val="E8B88C12"/>
    <w:lvl w:ilvl="0">
      <w:start w:val="20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708A3682"/>
    <w:multiLevelType w:val="multilevel"/>
    <w:tmpl w:val="9DE61784"/>
    <w:lvl w:ilvl="0">
      <w:start w:val="20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4484604"/>
    <w:multiLevelType w:val="multilevel"/>
    <w:tmpl w:val="AAB678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6"/>
  </w:num>
  <w:num w:numId="5">
    <w:abstractNumId w:val="4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FE9"/>
    <w:rsid w:val="000002D8"/>
    <w:rsid w:val="000006AB"/>
    <w:rsid w:val="00002ED1"/>
    <w:rsid w:val="00003149"/>
    <w:rsid w:val="00003212"/>
    <w:rsid w:val="00003484"/>
    <w:rsid w:val="0000438B"/>
    <w:rsid w:val="00004452"/>
    <w:rsid w:val="00005420"/>
    <w:rsid w:val="00005855"/>
    <w:rsid w:val="00006250"/>
    <w:rsid w:val="000065BA"/>
    <w:rsid w:val="0000759D"/>
    <w:rsid w:val="000078E8"/>
    <w:rsid w:val="00007CE8"/>
    <w:rsid w:val="00007DC4"/>
    <w:rsid w:val="00010208"/>
    <w:rsid w:val="000103EB"/>
    <w:rsid w:val="00010802"/>
    <w:rsid w:val="00010BDA"/>
    <w:rsid w:val="00010FBF"/>
    <w:rsid w:val="0001130A"/>
    <w:rsid w:val="000119B8"/>
    <w:rsid w:val="00011E41"/>
    <w:rsid w:val="0001250D"/>
    <w:rsid w:val="0001274E"/>
    <w:rsid w:val="00012AEE"/>
    <w:rsid w:val="00013421"/>
    <w:rsid w:val="00013640"/>
    <w:rsid w:val="00013D28"/>
    <w:rsid w:val="00013E9A"/>
    <w:rsid w:val="000146AF"/>
    <w:rsid w:val="00014992"/>
    <w:rsid w:val="00014ACC"/>
    <w:rsid w:val="00014D55"/>
    <w:rsid w:val="00014E30"/>
    <w:rsid w:val="000150D7"/>
    <w:rsid w:val="0001534D"/>
    <w:rsid w:val="00015724"/>
    <w:rsid w:val="00015C96"/>
    <w:rsid w:val="000163B9"/>
    <w:rsid w:val="00016548"/>
    <w:rsid w:val="0001656F"/>
    <w:rsid w:val="00016F52"/>
    <w:rsid w:val="0001732B"/>
    <w:rsid w:val="00017868"/>
    <w:rsid w:val="00017E3F"/>
    <w:rsid w:val="00017F08"/>
    <w:rsid w:val="0002026A"/>
    <w:rsid w:val="00020899"/>
    <w:rsid w:val="00020914"/>
    <w:rsid w:val="00020BE8"/>
    <w:rsid w:val="000210E9"/>
    <w:rsid w:val="00021360"/>
    <w:rsid w:val="00021B4E"/>
    <w:rsid w:val="00021D46"/>
    <w:rsid w:val="00022D90"/>
    <w:rsid w:val="00023691"/>
    <w:rsid w:val="00023C16"/>
    <w:rsid w:val="00023F44"/>
    <w:rsid w:val="00024980"/>
    <w:rsid w:val="00024B35"/>
    <w:rsid w:val="00024CD3"/>
    <w:rsid w:val="00024E48"/>
    <w:rsid w:val="000250C8"/>
    <w:rsid w:val="00025559"/>
    <w:rsid w:val="00026130"/>
    <w:rsid w:val="00026444"/>
    <w:rsid w:val="00026C02"/>
    <w:rsid w:val="00027953"/>
    <w:rsid w:val="00027DA3"/>
    <w:rsid w:val="00027F22"/>
    <w:rsid w:val="00030233"/>
    <w:rsid w:val="00030A09"/>
    <w:rsid w:val="00030B22"/>
    <w:rsid w:val="000318B6"/>
    <w:rsid w:val="000318F5"/>
    <w:rsid w:val="00031990"/>
    <w:rsid w:val="00031A48"/>
    <w:rsid w:val="00031D8B"/>
    <w:rsid w:val="0003228A"/>
    <w:rsid w:val="0003257C"/>
    <w:rsid w:val="00032796"/>
    <w:rsid w:val="00032F9F"/>
    <w:rsid w:val="00033018"/>
    <w:rsid w:val="00033041"/>
    <w:rsid w:val="00033CDE"/>
    <w:rsid w:val="00034135"/>
    <w:rsid w:val="00034230"/>
    <w:rsid w:val="000342F2"/>
    <w:rsid w:val="0003449F"/>
    <w:rsid w:val="00034A25"/>
    <w:rsid w:val="00034B1C"/>
    <w:rsid w:val="00034E34"/>
    <w:rsid w:val="0003554E"/>
    <w:rsid w:val="00035AA0"/>
    <w:rsid w:val="0003720E"/>
    <w:rsid w:val="00037220"/>
    <w:rsid w:val="000373D5"/>
    <w:rsid w:val="00037C34"/>
    <w:rsid w:val="00040862"/>
    <w:rsid w:val="00040980"/>
    <w:rsid w:val="0004143F"/>
    <w:rsid w:val="0004283A"/>
    <w:rsid w:val="0004310B"/>
    <w:rsid w:val="000437F6"/>
    <w:rsid w:val="00043B16"/>
    <w:rsid w:val="00043F53"/>
    <w:rsid w:val="000444C2"/>
    <w:rsid w:val="00044C14"/>
    <w:rsid w:val="0004506D"/>
    <w:rsid w:val="0004551A"/>
    <w:rsid w:val="00045604"/>
    <w:rsid w:val="00045AA8"/>
    <w:rsid w:val="0004655E"/>
    <w:rsid w:val="00046E54"/>
    <w:rsid w:val="00047AAC"/>
    <w:rsid w:val="00050262"/>
    <w:rsid w:val="000506A2"/>
    <w:rsid w:val="00050AFC"/>
    <w:rsid w:val="00050F0A"/>
    <w:rsid w:val="00051026"/>
    <w:rsid w:val="000510F7"/>
    <w:rsid w:val="0005116B"/>
    <w:rsid w:val="000512A7"/>
    <w:rsid w:val="00051EC8"/>
    <w:rsid w:val="0005234C"/>
    <w:rsid w:val="000525E3"/>
    <w:rsid w:val="000531AE"/>
    <w:rsid w:val="000539E9"/>
    <w:rsid w:val="00053C57"/>
    <w:rsid w:val="00053D37"/>
    <w:rsid w:val="00053E22"/>
    <w:rsid w:val="00054019"/>
    <w:rsid w:val="000546EB"/>
    <w:rsid w:val="00054B42"/>
    <w:rsid w:val="00055DBE"/>
    <w:rsid w:val="00056166"/>
    <w:rsid w:val="000563E6"/>
    <w:rsid w:val="0005708D"/>
    <w:rsid w:val="00057364"/>
    <w:rsid w:val="000577FF"/>
    <w:rsid w:val="00057E23"/>
    <w:rsid w:val="00057F55"/>
    <w:rsid w:val="00060695"/>
    <w:rsid w:val="000609CB"/>
    <w:rsid w:val="00060F73"/>
    <w:rsid w:val="00061332"/>
    <w:rsid w:val="00061860"/>
    <w:rsid w:val="00061DB6"/>
    <w:rsid w:val="00062C3C"/>
    <w:rsid w:val="00062EE0"/>
    <w:rsid w:val="00063130"/>
    <w:rsid w:val="000635EE"/>
    <w:rsid w:val="00063960"/>
    <w:rsid w:val="00063A0D"/>
    <w:rsid w:val="00063BDB"/>
    <w:rsid w:val="00064213"/>
    <w:rsid w:val="0006451D"/>
    <w:rsid w:val="00064A8C"/>
    <w:rsid w:val="00064AE7"/>
    <w:rsid w:val="00064E87"/>
    <w:rsid w:val="00064EC6"/>
    <w:rsid w:val="00066BED"/>
    <w:rsid w:val="00067108"/>
    <w:rsid w:val="00067A5D"/>
    <w:rsid w:val="00067C1A"/>
    <w:rsid w:val="0007047F"/>
    <w:rsid w:val="00070682"/>
    <w:rsid w:val="00070736"/>
    <w:rsid w:val="00071514"/>
    <w:rsid w:val="00071784"/>
    <w:rsid w:val="00071C88"/>
    <w:rsid w:val="000721FD"/>
    <w:rsid w:val="000727C2"/>
    <w:rsid w:val="00073131"/>
    <w:rsid w:val="00073341"/>
    <w:rsid w:val="000738EC"/>
    <w:rsid w:val="000742D7"/>
    <w:rsid w:val="00074472"/>
    <w:rsid w:val="00074B5F"/>
    <w:rsid w:val="00074F1F"/>
    <w:rsid w:val="000754E1"/>
    <w:rsid w:val="00075547"/>
    <w:rsid w:val="000757FD"/>
    <w:rsid w:val="00075967"/>
    <w:rsid w:val="00075BDD"/>
    <w:rsid w:val="000760D6"/>
    <w:rsid w:val="000762F2"/>
    <w:rsid w:val="000764FA"/>
    <w:rsid w:val="00076A04"/>
    <w:rsid w:val="00076EEF"/>
    <w:rsid w:val="000771AC"/>
    <w:rsid w:val="00080450"/>
    <w:rsid w:val="00080B1B"/>
    <w:rsid w:val="00080BA5"/>
    <w:rsid w:val="00081102"/>
    <w:rsid w:val="000814F1"/>
    <w:rsid w:val="00081A83"/>
    <w:rsid w:val="00081E8D"/>
    <w:rsid w:val="0008216C"/>
    <w:rsid w:val="00082227"/>
    <w:rsid w:val="00082685"/>
    <w:rsid w:val="000826F2"/>
    <w:rsid w:val="00083608"/>
    <w:rsid w:val="0008396E"/>
    <w:rsid w:val="00083EB4"/>
    <w:rsid w:val="00084A93"/>
    <w:rsid w:val="00084B71"/>
    <w:rsid w:val="00084B91"/>
    <w:rsid w:val="000852B9"/>
    <w:rsid w:val="000852FA"/>
    <w:rsid w:val="00085354"/>
    <w:rsid w:val="0008553D"/>
    <w:rsid w:val="00086359"/>
    <w:rsid w:val="0008684F"/>
    <w:rsid w:val="0008690B"/>
    <w:rsid w:val="00087A6B"/>
    <w:rsid w:val="00087C52"/>
    <w:rsid w:val="00090594"/>
    <w:rsid w:val="00090B06"/>
    <w:rsid w:val="0009132C"/>
    <w:rsid w:val="00091351"/>
    <w:rsid w:val="000918C7"/>
    <w:rsid w:val="00091EB8"/>
    <w:rsid w:val="0009204C"/>
    <w:rsid w:val="00092575"/>
    <w:rsid w:val="00092597"/>
    <w:rsid w:val="0009265F"/>
    <w:rsid w:val="0009277C"/>
    <w:rsid w:val="000928DC"/>
    <w:rsid w:val="000928E1"/>
    <w:rsid w:val="00092A78"/>
    <w:rsid w:val="00092AA8"/>
    <w:rsid w:val="00093AB6"/>
    <w:rsid w:val="00093BAE"/>
    <w:rsid w:val="00093E18"/>
    <w:rsid w:val="00094453"/>
    <w:rsid w:val="0009446F"/>
    <w:rsid w:val="00094B46"/>
    <w:rsid w:val="00095391"/>
    <w:rsid w:val="00095744"/>
    <w:rsid w:val="000957FC"/>
    <w:rsid w:val="00095855"/>
    <w:rsid w:val="00096641"/>
    <w:rsid w:val="00096729"/>
    <w:rsid w:val="00096F9A"/>
    <w:rsid w:val="000977EA"/>
    <w:rsid w:val="00097A9E"/>
    <w:rsid w:val="00097FF9"/>
    <w:rsid w:val="000A0441"/>
    <w:rsid w:val="000A1259"/>
    <w:rsid w:val="000A12B1"/>
    <w:rsid w:val="000A1658"/>
    <w:rsid w:val="000A1943"/>
    <w:rsid w:val="000A1D86"/>
    <w:rsid w:val="000A2E99"/>
    <w:rsid w:val="000A3270"/>
    <w:rsid w:val="000A4093"/>
    <w:rsid w:val="000A448D"/>
    <w:rsid w:val="000A4612"/>
    <w:rsid w:val="000A49AC"/>
    <w:rsid w:val="000A4F60"/>
    <w:rsid w:val="000A53DB"/>
    <w:rsid w:val="000A5785"/>
    <w:rsid w:val="000A5905"/>
    <w:rsid w:val="000A5F71"/>
    <w:rsid w:val="000A6520"/>
    <w:rsid w:val="000A6743"/>
    <w:rsid w:val="000A6CDB"/>
    <w:rsid w:val="000A6F0B"/>
    <w:rsid w:val="000A75F1"/>
    <w:rsid w:val="000B0EA3"/>
    <w:rsid w:val="000B1157"/>
    <w:rsid w:val="000B145E"/>
    <w:rsid w:val="000B1549"/>
    <w:rsid w:val="000B2032"/>
    <w:rsid w:val="000B2A27"/>
    <w:rsid w:val="000B2BC6"/>
    <w:rsid w:val="000B2C13"/>
    <w:rsid w:val="000B354A"/>
    <w:rsid w:val="000B47CD"/>
    <w:rsid w:val="000B4C00"/>
    <w:rsid w:val="000B5124"/>
    <w:rsid w:val="000B56B9"/>
    <w:rsid w:val="000B5A5E"/>
    <w:rsid w:val="000B5E1C"/>
    <w:rsid w:val="000B5E2F"/>
    <w:rsid w:val="000B6FAC"/>
    <w:rsid w:val="000B7395"/>
    <w:rsid w:val="000B760F"/>
    <w:rsid w:val="000B7DD2"/>
    <w:rsid w:val="000C0C5B"/>
    <w:rsid w:val="000C108A"/>
    <w:rsid w:val="000C20FE"/>
    <w:rsid w:val="000C2206"/>
    <w:rsid w:val="000C22B9"/>
    <w:rsid w:val="000C237F"/>
    <w:rsid w:val="000C26EB"/>
    <w:rsid w:val="000C2F1E"/>
    <w:rsid w:val="000C33CA"/>
    <w:rsid w:val="000C3537"/>
    <w:rsid w:val="000C374F"/>
    <w:rsid w:val="000C3836"/>
    <w:rsid w:val="000C3FE3"/>
    <w:rsid w:val="000C416E"/>
    <w:rsid w:val="000C425C"/>
    <w:rsid w:val="000C4671"/>
    <w:rsid w:val="000C4B43"/>
    <w:rsid w:val="000C550A"/>
    <w:rsid w:val="000C563A"/>
    <w:rsid w:val="000C5A7C"/>
    <w:rsid w:val="000C63A2"/>
    <w:rsid w:val="000C641B"/>
    <w:rsid w:val="000C6758"/>
    <w:rsid w:val="000C7300"/>
    <w:rsid w:val="000C78AE"/>
    <w:rsid w:val="000C7DDD"/>
    <w:rsid w:val="000D07EF"/>
    <w:rsid w:val="000D189B"/>
    <w:rsid w:val="000D1E61"/>
    <w:rsid w:val="000D2840"/>
    <w:rsid w:val="000D2916"/>
    <w:rsid w:val="000D321C"/>
    <w:rsid w:val="000D4730"/>
    <w:rsid w:val="000D4B42"/>
    <w:rsid w:val="000D4EC5"/>
    <w:rsid w:val="000D4EFF"/>
    <w:rsid w:val="000D56FD"/>
    <w:rsid w:val="000D590C"/>
    <w:rsid w:val="000D5DF6"/>
    <w:rsid w:val="000D603F"/>
    <w:rsid w:val="000D6152"/>
    <w:rsid w:val="000D660A"/>
    <w:rsid w:val="000D68C9"/>
    <w:rsid w:val="000D6CBA"/>
    <w:rsid w:val="000D71FB"/>
    <w:rsid w:val="000D7BF4"/>
    <w:rsid w:val="000D7C00"/>
    <w:rsid w:val="000D7FAA"/>
    <w:rsid w:val="000E01CD"/>
    <w:rsid w:val="000E0248"/>
    <w:rsid w:val="000E065E"/>
    <w:rsid w:val="000E1104"/>
    <w:rsid w:val="000E1BA0"/>
    <w:rsid w:val="000E1D7D"/>
    <w:rsid w:val="000E21F0"/>
    <w:rsid w:val="000E2296"/>
    <w:rsid w:val="000E22A2"/>
    <w:rsid w:val="000E2491"/>
    <w:rsid w:val="000E2CB3"/>
    <w:rsid w:val="000E3161"/>
    <w:rsid w:val="000E337A"/>
    <w:rsid w:val="000E3445"/>
    <w:rsid w:val="000E51CE"/>
    <w:rsid w:val="000E52CA"/>
    <w:rsid w:val="000E5373"/>
    <w:rsid w:val="000E55CE"/>
    <w:rsid w:val="000E5793"/>
    <w:rsid w:val="000E6605"/>
    <w:rsid w:val="000E664A"/>
    <w:rsid w:val="000E667C"/>
    <w:rsid w:val="000E6EB4"/>
    <w:rsid w:val="000E74F8"/>
    <w:rsid w:val="000E7768"/>
    <w:rsid w:val="000F03AE"/>
    <w:rsid w:val="000F0431"/>
    <w:rsid w:val="000F053C"/>
    <w:rsid w:val="000F077F"/>
    <w:rsid w:val="000F0796"/>
    <w:rsid w:val="000F0890"/>
    <w:rsid w:val="000F0FA6"/>
    <w:rsid w:val="000F2A5E"/>
    <w:rsid w:val="000F2FBD"/>
    <w:rsid w:val="000F3F11"/>
    <w:rsid w:val="000F432B"/>
    <w:rsid w:val="000F482C"/>
    <w:rsid w:val="000F53B7"/>
    <w:rsid w:val="000F5405"/>
    <w:rsid w:val="000F56EC"/>
    <w:rsid w:val="000F593B"/>
    <w:rsid w:val="000F5E84"/>
    <w:rsid w:val="000F6449"/>
    <w:rsid w:val="000F6B8A"/>
    <w:rsid w:val="000F6BDB"/>
    <w:rsid w:val="000F6DE4"/>
    <w:rsid w:val="000F73E6"/>
    <w:rsid w:val="001005AA"/>
    <w:rsid w:val="001007FD"/>
    <w:rsid w:val="0010094B"/>
    <w:rsid w:val="00100E2A"/>
    <w:rsid w:val="0010121B"/>
    <w:rsid w:val="001016DD"/>
    <w:rsid w:val="0010181D"/>
    <w:rsid w:val="0010193B"/>
    <w:rsid w:val="00101B48"/>
    <w:rsid w:val="0010247A"/>
    <w:rsid w:val="001024ED"/>
    <w:rsid w:val="00102AF1"/>
    <w:rsid w:val="00102FBF"/>
    <w:rsid w:val="00103268"/>
    <w:rsid w:val="00103525"/>
    <w:rsid w:val="00103AA0"/>
    <w:rsid w:val="00104AE7"/>
    <w:rsid w:val="00105049"/>
    <w:rsid w:val="00105317"/>
    <w:rsid w:val="00105522"/>
    <w:rsid w:val="00105D3F"/>
    <w:rsid w:val="00106390"/>
    <w:rsid w:val="0010672C"/>
    <w:rsid w:val="0010752C"/>
    <w:rsid w:val="001102B5"/>
    <w:rsid w:val="00111B05"/>
    <w:rsid w:val="00112A4E"/>
    <w:rsid w:val="00112B5A"/>
    <w:rsid w:val="00112B6C"/>
    <w:rsid w:val="00112EFD"/>
    <w:rsid w:val="0011311B"/>
    <w:rsid w:val="00113B60"/>
    <w:rsid w:val="00114A6C"/>
    <w:rsid w:val="00114D6E"/>
    <w:rsid w:val="00114DB5"/>
    <w:rsid w:val="00115CF8"/>
    <w:rsid w:val="00116911"/>
    <w:rsid w:val="00117770"/>
    <w:rsid w:val="001200C2"/>
    <w:rsid w:val="001202A9"/>
    <w:rsid w:val="001202EB"/>
    <w:rsid w:val="001207E5"/>
    <w:rsid w:val="00120861"/>
    <w:rsid w:val="00121372"/>
    <w:rsid w:val="00121534"/>
    <w:rsid w:val="00121959"/>
    <w:rsid w:val="00121AB7"/>
    <w:rsid w:val="00121B17"/>
    <w:rsid w:val="00121F21"/>
    <w:rsid w:val="00122323"/>
    <w:rsid w:val="0012250A"/>
    <w:rsid w:val="00122687"/>
    <w:rsid w:val="001227FA"/>
    <w:rsid w:val="00122CFB"/>
    <w:rsid w:val="00122D8F"/>
    <w:rsid w:val="00122E14"/>
    <w:rsid w:val="0012350F"/>
    <w:rsid w:val="00123735"/>
    <w:rsid w:val="001238D5"/>
    <w:rsid w:val="00124739"/>
    <w:rsid w:val="00124865"/>
    <w:rsid w:val="001249E8"/>
    <w:rsid w:val="00124F4E"/>
    <w:rsid w:val="00125C29"/>
    <w:rsid w:val="00125C54"/>
    <w:rsid w:val="00126B3E"/>
    <w:rsid w:val="00126BC3"/>
    <w:rsid w:val="00127C96"/>
    <w:rsid w:val="001307BC"/>
    <w:rsid w:val="00130BFC"/>
    <w:rsid w:val="00130EDF"/>
    <w:rsid w:val="00131384"/>
    <w:rsid w:val="00131DDA"/>
    <w:rsid w:val="00132700"/>
    <w:rsid w:val="00133132"/>
    <w:rsid w:val="0013315E"/>
    <w:rsid w:val="00133FC3"/>
    <w:rsid w:val="0013499D"/>
    <w:rsid w:val="00134B4F"/>
    <w:rsid w:val="001354DC"/>
    <w:rsid w:val="00136530"/>
    <w:rsid w:val="0013782D"/>
    <w:rsid w:val="00137D6D"/>
    <w:rsid w:val="00137FDD"/>
    <w:rsid w:val="001401F3"/>
    <w:rsid w:val="001410B7"/>
    <w:rsid w:val="00141206"/>
    <w:rsid w:val="00141651"/>
    <w:rsid w:val="00141A4A"/>
    <w:rsid w:val="00141F6A"/>
    <w:rsid w:val="00143105"/>
    <w:rsid w:val="001435FB"/>
    <w:rsid w:val="001440AC"/>
    <w:rsid w:val="001444A4"/>
    <w:rsid w:val="00144A01"/>
    <w:rsid w:val="00144D9D"/>
    <w:rsid w:val="00145041"/>
    <w:rsid w:val="0014506F"/>
    <w:rsid w:val="0014542E"/>
    <w:rsid w:val="0014576C"/>
    <w:rsid w:val="0014587F"/>
    <w:rsid w:val="00145DEE"/>
    <w:rsid w:val="001460BC"/>
    <w:rsid w:val="00146264"/>
    <w:rsid w:val="001465B9"/>
    <w:rsid w:val="00146CD2"/>
    <w:rsid w:val="00146E57"/>
    <w:rsid w:val="00146FF0"/>
    <w:rsid w:val="00147258"/>
    <w:rsid w:val="001475B0"/>
    <w:rsid w:val="00147F47"/>
    <w:rsid w:val="0015077F"/>
    <w:rsid w:val="00150A68"/>
    <w:rsid w:val="00150B83"/>
    <w:rsid w:val="00150EB3"/>
    <w:rsid w:val="001524B0"/>
    <w:rsid w:val="001524B4"/>
    <w:rsid w:val="00152511"/>
    <w:rsid w:val="00152A92"/>
    <w:rsid w:val="0015318A"/>
    <w:rsid w:val="001544AF"/>
    <w:rsid w:val="00154952"/>
    <w:rsid w:val="00154E6D"/>
    <w:rsid w:val="001550DA"/>
    <w:rsid w:val="00155810"/>
    <w:rsid w:val="00155820"/>
    <w:rsid w:val="00155F16"/>
    <w:rsid w:val="001565E8"/>
    <w:rsid w:val="001566B8"/>
    <w:rsid w:val="00156DE5"/>
    <w:rsid w:val="001572C0"/>
    <w:rsid w:val="001573F1"/>
    <w:rsid w:val="00157466"/>
    <w:rsid w:val="001577AF"/>
    <w:rsid w:val="00157F12"/>
    <w:rsid w:val="0016061E"/>
    <w:rsid w:val="00160B68"/>
    <w:rsid w:val="00160BD2"/>
    <w:rsid w:val="0016146D"/>
    <w:rsid w:val="001622E1"/>
    <w:rsid w:val="001625F9"/>
    <w:rsid w:val="00162913"/>
    <w:rsid w:val="00162BE9"/>
    <w:rsid w:val="00162E5A"/>
    <w:rsid w:val="001634EA"/>
    <w:rsid w:val="00164F9B"/>
    <w:rsid w:val="001659FF"/>
    <w:rsid w:val="00165A78"/>
    <w:rsid w:val="00167248"/>
    <w:rsid w:val="00167E16"/>
    <w:rsid w:val="00170550"/>
    <w:rsid w:val="001706BC"/>
    <w:rsid w:val="00170AF5"/>
    <w:rsid w:val="00172394"/>
    <w:rsid w:val="001724B6"/>
    <w:rsid w:val="001728EC"/>
    <w:rsid w:val="00172ACA"/>
    <w:rsid w:val="00172BE3"/>
    <w:rsid w:val="00172C34"/>
    <w:rsid w:val="00173352"/>
    <w:rsid w:val="00173B53"/>
    <w:rsid w:val="00173C71"/>
    <w:rsid w:val="001747DF"/>
    <w:rsid w:val="00174BE3"/>
    <w:rsid w:val="00175F53"/>
    <w:rsid w:val="0017616F"/>
    <w:rsid w:val="001764CD"/>
    <w:rsid w:val="0017722B"/>
    <w:rsid w:val="00177BEE"/>
    <w:rsid w:val="00177ED1"/>
    <w:rsid w:val="0018050F"/>
    <w:rsid w:val="00180A88"/>
    <w:rsid w:val="0018127A"/>
    <w:rsid w:val="00181323"/>
    <w:rsid w:val="0018161D"/>
    <w:rsid w:val="00181711"/>
    <w:rsid w:val="0018174D"/>
    <w:rsid w:val="00181BCF"/>
    <w:rsid w:val="00182437"/>
    <w:rsid w:val="00182479"/>
    <w:rsid w:val="00182658"/>
    <w:rsid w:val="00182660"/>
    <w:rsid w:val="00182883"/>
    <w:rsid w:val="001831B9"/>
    <w:rsid w:val="00183216"/>
    <w:rsid w:val="00183248"/>
    <w:rsid w:val="00183826"/>
    <w:rsid w:val="00183CA6"/>
    <w:rsid w:val="00183D54"/>
    <w:rsid w:val="00183F63"/>
    <w:rsid w:val="001840C4"/>
    <w:rsid w:val="001845F5"/>
    <w:rsid w:val="0018508A"/>
    <w:rsid w:val="00185806"/>
    <w:rsid w:val="00185FBF"/>
    <w:rsid w:val="00186170"/>
    <w:rsid w:val="0018639A"/>
    <w:rsid w:val="001867FD"/>
    <w:rsid w:val="001868A1"/>
    <w:rsid w:val="00186A80"/>
    <w:rsid w:val="0018763B"/>
    <w:rsid w:val="00187885"/>
    <w:rsid w:val="00187BE6"/>
    <w:rsid w:val="001900B0"/>
    <w:rsid w:val="001901CB"/>
    <w:rsid w:val="0019092C"/>
    <w:rsid w:val="0019105C"/>
    <w:rsid w:val="0019141A"/>
    <w:rsid w:val="001914A6"/>
    <w:rsid w:val="00192142"/>
    <w:rsid w:val="0019214E"/>
    <w:rsid w:val="00192458"/>
    <w:rsid w:val="001925A1"/>
    <w:rsid w:val="00192CBE"/>
    <w:rsid w:val="00193BFA"/>
    <w:rsid w:val="00193CA1"/>
    <w:rsid w:val="00194591"/>
    <w:rsid w:val="00194A6D"/>
    <w:rsid w:val="00194E5D"/>
    <w:rsid w:val="0019520E"/>
    <w:rsid w:val="00195D5C"/>
    <w:rsid w:val="001964DE"/>
    <w:rsid w:val="001968C0"/>
    <w:rsid w:val="00196D26"/>
    <w:rsid w:val="00196DC3"/>
    <w:rsid w:val="00197021"/>
    <w:rsid w:val="00197077"/>
    <w:rsid w:val="00197BBD"/>
    <w:rsid w:val="001A0532"/>
    <w:rsid w:val="001A077A"/>
    <w:rsid w:val="001A0EE4"/>
    <w:rsid w:val="001A10F9"/>
    <w:rsid w:val="001A13C2"/>
    <w:rsid w:val="001A281A"/>
    <w:rsid w:val="001A2850"/>
    <w:rsid w:val="001A2C6B"/>
    <w:rsid w:val="001A2F47"/>
    <w:rsid w:val="001A31E3"/>
    <w:rsid w:val="001A3F6B"/>
    <w:rsid w:val="001A46E7"/>
    <w:rsid w:val="001A47D7"/>
    <w:rsid w:val="001A4807"/>
    <w:rsid w:val="001A4B5B"/>
    <w:rsid w:val="001A549D"/>
    <w:rsid w:val="001A7343"/>
    <w:rsid w:val="001A73D5"/>
    <w:rsid w:val="001A7474"/>
    <w:rsid w:val="001A754F"/>
    <w:rsid w:val="001A7A3E"/>
    <w:rsid w:val="001B0C5E"/>
    <w:rsid w:val="001B0CA6"/>
    <w:rsid w:val="001B0F08"/>
    <w:rsid w:val="001B185B"/>
    <w:rsid w:val="001B1939"/>
    <w:rsid w:val="001B1FA3"/>
    <w:rsid w:val="001B23BC"/>
    <w:rsid w:val="001B2F26"/>
    <w:rsid w:val="001B338B"/>
    <w:rsid w:val="001B3FCE"/>
    <w:rsid w:val="001B44A1"/>
    <w:rsid w:val="001B4A60"/>
    <w:rsid w:val="001B4AFC"/>
    <w:rsid w:val="001B4B57"/>
    <w:rsid w:val="001B50B4"/>
    <w:rsid w:val="001B510F"/>
    <w:rsid w:val="001B51A5"/>
    <w:rsid w:val="001B55DF"/>
    <w:rsid w:val="001B5A19"/>
    <w:rsid w:val="001B5AA0"/>
    <w:rsid w:val="001B5BB1"/>
    <w:rsid w:val="001B628F"/>
    <w:rsid w:val="001B6313"/>
    <w:rsid w:val="001B6819"/>
    <w:rsid w:val="001B6F94"/>
    <w:rsid w:val="001B7683"/>
    <w:rsid w:val="001B76C4"/>
    <w:rsid w:val="001B7C3B"/>
    <w:rsid w:val="001B7F6E"/>
    <w:rsid w:val="001C01E4"/>
    <w:rsid w:val="001C020B"/>
    <w:rsid w:val="001C0314"/>
    <w:rsid w:val="001C15DF"/>
    <w:rsid w:val="001C16E9"/>
    <w:rsid w:val="001C21CD"/>
    <w:rsid w:val="001C21D3"/>
    <w:rsid w:val="001C2282"/>
    <w:rsid w:val="001C27AE"/>
    <w:rsid w:val="001C2EA9"/>
    <w:rsid w:val="001C2FA6"/>
    <w:rsid w:val="001C3072"/>
    <w:rsid w:val="001C34C0"/>
    <w:rsid w:val="001C37D6"/>
    <w:rsid w:val="001C3CFE"/>
    <w:rsid w:val="001C4DDE"/>
    <w:rsid w:val="001C50B8"/>
    <w:rsid w:val="001C55B2"/>
    <w:rsid w:val="001C57C6"/>
    <w:rsid w:val="001C6DF3"/>
    <w:rsid w:val="001C795B"/>
    <w:rsid w:val="001C7A04"/>
    <w:rsid w:val="001D0476"/>
    <w:rsid w:val="001D06A2"/>
    <w:rsid w:val="001D07A7"/>
    <w:rsid w:val="001D07AC"/>
    <w:rsid w:val="001D1BB5"/>
    <w:rsid w:val="001D2317"/>
    <w:rsid w:val="001D2587"/>
    <w:rsid w:val="001D35C8"/>
    <w:rsid w:val="001D39BF"/>
    <w:rsid w:val="001D3AA6"/>
    <w:rsid w:val="001D41C5"/>
    <w:rsid w:val="001D4631"/>
    <w:rsid w:val="001D48D2"/>
    <w:rsid w:val="001D51F2"/>
    <w:rsid w:val="001D5A11"/>
    <w:rsid w:val="001D5A97"/>
    <w:rsid w:val="001D65AF"/>
    <w:rsid w:val="001D6A64"/>
    <w:rsid w:val="001D76F8"/>
    <w:rsid w:val="001D7E91"/>
    <w:rsid w:val="001D7ECF"/>
    <w:rsid w:val="001D7F2E"/>
    <w:rsid w:val="001E1173"/>
    <w:rsid w:val="001E29A1"/>
    <w:rsid w:val="001E2B1A"/>
    <w:rsid w:val="001E2C5B"/>
    <w:rsid w:val="001E2E1E"/>
    <w:rsid w:val="001E2E48"/>
    <w:rsid w:val="001E2EA1"/>
    <w:rsid w:val="001E31AD"/>
    <w:rsid w:val="001E3691"/>
    <w:rsid w:val="001E38A4"/>
    <w:rsid w:val="001E38BF"/>
    <w:rsid w:val="001E3B13"/>
    <w:rsid w:val="001E41BE"/>
    <w:rsid w:val="001E50F9"/>
    <w:rsid w:val="001E5FA4"/>
    <w:rsid w:val="001E645F"/>
    <w:rsid w:val="001E6490"/>
    <w:rsid w:val="001E65F0"/>
    <w:rsid w:val="001E696A"/>
    <w:rsid w:val="001E7054"/>
    <w:rsid w:val="001E7164"/>
    <w:rsid w:val="001E7D4B"/>
    <w:rsid w:val="001E7DE1"/>
    <w:rsid w:val="001F0692"/>
    <w:rsid w:val="001F06C3"/>
    <w:rsid w:val="001F0B12"/>
    <w:rsid w:val="001F0E55"/>
    <w:rsid w:val="001F12C1"/>
    <w:rsid w:val="001F1A03"/>
    <w:rsid w:val="001F1AA0"/>
    <w:rsid w:val="001F1B69"/>
    <w:rsid w:val="001F20AE"/>
    <w:rsid w:val="001F28DD"/>
    <w:rsid w:val="001F2CDC"/>
    <w:rsid w:val="001F301A"/>
    <w:rsid w:val="001F30AD"/>
    <w:rsid w:val="001F3540"/>
    <w:rsid w:val="001F3A59"/>
    <w:rsid w:val="001F44AB"/>
    <w:rsid w:val="001F45E8"/>
    <w:rsid w:val="001F58CA"/>
    <w:rsid w:val="001F62C8"/>
    <w:rsid w:val="001F6524"/>
    <w:rsid w:val="001F6585"/>
    <w:rsid w:val="001F6BE1"/>
    <w:rsid w:val="001F723C"/>
    <w:rsid w:val="001F72D8"/>
    <w:rsid w:val="001F75E9"/>
    <w:rsid w:val="001F7619"/>
    <w:rsid w:val="0020004F"/>
    <w:rsid w:val="0020043A"/>
    <w:rsid w:val="00200745"/>
    <w:rsid w:val="00201431"/>
    <w:rsid w:val="00201766"/>
    <w:rsid w:val="00201BB6"/>
    <w:rsid w:val="00201EBD"/>
    <w:rsid w:val="00201F0B"/>
    <w:rsid w:val="00202481"/>
    <w:rsid w:val="00203425"/>
    <w:rsid w:val="002052BB"/>
    <w:rsid w:val="00205301"/>
    <w:rsid w:val="00205C0D"/>
    <w:rsid w:val="00205EBD"/>
    <w:rsid w:val="00206F74"/>
    <w:rsid w:val="00207B5D"/>
    <w:rsid w:val="00207C06"/>
    <w:rsid w:val="0021000F"/>
    <w:rsid w:val="002100A2"/>
    <w:rsid w:val="002100E0"/>
    <w:rsid w:val="0021066F"/>
    <w:rsid w:val="00211356"/>
    <w:rsid w:val="00212273"/>
    <w:rsid w:val="0021246D"/>
    <w:rsid w:val="0021249D"/>
    <w:rsid w:val="00212AF0"/>
    <w:rsid w:val="00212E77"/>
    <w:rsid w:val="002135F8"/>
    <w:rsid w:val="00213A44"/>
    <w:rsid w:val="00213E8B"/>
    <w:rsid w:val="002144C8"/>
    <w:rsid w:val="00214665"/>
    <w:rsid w:val="0021495D"/>
    <w:rsid w:val="00214D01"/>
    <w:rsid w:val="00214FDE"/>
    <w:rsid w:val="002158A3"/>
    <w:rsid w:val="00215902"/>
    <w:rsid w:val="002159CF"/>
    <w:rsid w:val="00215F45"/>
    <w:rsid w:val="00216749"/>
    <w:rsid w:val="002172E1"/>
    <w:rsid w:val="002174B4"/>
    <w:rsid w:val="0021795E"/>
    <w:rsid w:val="00217EA3"/>
    <w:rsid w:val="00220584"/>
    <w:rsid w:val="00220776"/>
    <w:rsid w:val="00220A84"/>
    <w:rsid w:val="00220E9C"/>
    <w:rsid w:val="002210E9"/>
    <w:rsid w:val="0022138F"/>
    <w:rsid w:val="00221701"/>
    <w:rsid w:val="002221E6"/>
    <w:rsid w:val="00222A3E"/>
    <w:rsid w:val="0022334B"/>
    <w:rsid w:val="002233BD"/>
    <w:rsid w:val="0022392A"/>
    <w:rsid w:val="00223AE5"/>
    <w:rsid w:val="002243C1"/>
    <w:rsid w:val="002245EA"/>
    <w:rsid w:val="00224A35"/>
    <w:rsid w:val="00224B8C"/>
    <w:rsid w:val="002250ED"/>
    <w:rsid w:val="00225112"/>
    <w:rsid w:val="0022524A"/>
    <w:rsid w:val="0022572E"/>
    <w:rsid w:val="00225C05"/>
    <w:rsid w:val="002266CA"/>
    <w:rsid w:val="00226BD7"/>
    <w:rsid w:val="00227A82"/>
    <w:rsid w:val="00227CE9"/>
    <w:rsid w:val="00230520"/>
    <w:rsid w:val="00230705"/>
    <w:rsid w:val="00230A7E"/>
    <w:rsid w:val="00230C3D"/>
    <w:rsid w:val="00230DC9"/>
    <w:rsid w:val="00230FA4"/>
    <w:rsid w:val="002317A5"/>
    <w:rsid w:val="00231E57"/>
    <w:rsid w:val="00232002"/>
    <w:rsid w:val="00232341"/>
    <w:rsid w:val="002323F5"/>
    <w:rsid w:val="0023277C"/>
    <w:rsid w:val="00232F61"/>
    <w:rsid w:val="002331FF"/>
    <w:rsid w:val="0023399D"/>
    <w:rsid w:val="00233A24"/>
    <w:rsid w:val="00233C58"/>
    <w:rsid w:val="00233D46"/>
    <w:rsid w:val="0023437D"/>
    <w:rsid w:val="00234614"/>
    <w:rsid w:val="002347D1"/>
    <w:rsid w:val="00235613"/>
    <w:rsid w:val="00235C0F"/>
    <w:rsid w:val="00235FE9"/>
    <w:rsid w:val="0023615A"/>
    <w:rsid w:val="00236ADA"/>
    <w:rsid w:val="00236DC2"/>
    <w:rsid w:val="00237141"/>
    <w:rsid w:val="00237520"/>
    <w:rsid w:val="002376B7"/>
    <w:rsid w:val="00237A08"/>
    <w:rsid w:val="00237B95"/>
    <w:rsid w:val="002405B2"/>
    <w:rsid w:val="00240A05"/>
    <w:rsid w:val="00241A53"/>
    <w:rsid w:val="00243B32"/>
    <w:rsid w:val="00243B98"/>
    <w:rsid w:val="00243BA9"/>
    <w:rsid w:val="0024407B"/>
    <w:rsid w:val="0024442A"/>
    <w:rsid w:val="002447F3"/>
    <w:rsid w:val="00244BF2"/>
    <w:rsid w:val="00244CFD"/>
    <w:rsid w:val="002458D0"/>
    <w:rsid w:val="002458FA"/>
    <w:rsid w:val="00245BE2"/>
    <w:rsid w:val="00245C9B"/>
    <w:rsid w:val="00245CE9"/>
    <w:rsid w:val="00245F5C"/>
    <w:rsid w:val="00245FCB"/>
    <w:rsid w:val="00245FE0"/>
    <w:rsid w:val="002460D0"/>
    <w:rsid w:val="0024612A"/>
    <w:rsid w:val="00246541"/>
    <w:rsid w:val="00246C5E"/>
    <w:rsid w:val="002503D4"/>
    <w:rsid w:val="00251F6E"/>
    <w:rsid w:val="00251F73"/>
    <w:rsid w:val="00252123"/>
    <w:rsid w:val="002523F4"/>
    <w:rsid w:val="002524ED"/>
    <w:rsid w:val="00252884"/>
    <w:rsid w:val="00252C5D"/>
    <w:rsid w:val="00253608"/>
    <w:rsid w:val="002539F5"/>
    <w:rsid w:val="00254000"/>
    <w:rsid w:val="0025402E"/>
    <w:rsid w:val="0025423D"/>
    <w:rsid w:val="00254324"/>
    <w:rsid w:val="00255D22"/>
    <w:rsid w:val="00255DB8"/>
    <w:rsid w:val="00256967"/>
    <w:rsid w:val="00256AA3"/>
    <w:rsid w:val="00256E4F"/>
    <w:rsid w:val="002570A8"/>
    <w:rsid w:val="00257573"/>
    <w:rsid w:val="0025798F"/>
    <w:rsid w:val="00257AAA"/>
    <w:rsid w:val="00257BBF"/>
    <w:rsid w:val="00257CF0"/>
    <w:rsid w:val="002600AA"/>
    <w:rsid w:val="0026047F"/>
    <w:rsid w:val="002613B7"/>
    <w:rsid w:val="0026156F"/>
    <w:rsid w:val="00261A58"/>
    <w:rsid w:val="002627B1"/>
    <w:rsid w:val="0026298A"/>
    <w:rsid w:val="00262B33"/>
    <w:rsid w:val="00262EC2"/>
    <w:rsid w:val="00263046"/>
    <w:rsid w:val="0026337A"/>
    <w:rsid w:val="002636E7"/>
    <w:rsid w:val="00263857"/>
    <w:rsid w:val="002640DC"/>
    <w:rsid w:val="00264760"/>
    <w:rsid w:val="00264B3D"/>
    <w:rsid w:val="0026540E"/>
    <w:rsid w:val="0026571F"/>
    <w:rsid w:val="00265B67"/>
    <w:rsid w:val="00265E32"/>
    <w:rsid w:val="0026603F"/>
    <w:rsid w:val="00266FE8"/>
    <w:rsid w:val="00267B5A"/>
    <w:rsid w:val="002701D7"/>
    <w:rsid w:val="002706C2"/>
    <w:rsid w:val="0027078F"/>
    <w:rsid w:val="00271598"/>
    <w:rsid w:val="00271A39"/>
    <w:rsid w:val="0027227E"/>
    <w:rsid w:val="00272881"/>
    <w:rsid w:val="00272A80"/>
    <w:rsid w:val="00272BD6"/>
    <w:rsid w:val="002741DA"/>
    <w:rsid w:val="0027574D"/>
    <w:rsid w:val="00275E9F"/>
    <w:rsid w:val="00275F15"/>
    <w:rsid w:val="00275F21"/>
    <w:rsid w:val="002762DE"/>
    <w:rsid w:val="002769B7"/>
    <w:rsid w:val="0027772F"/>
    <w:rsid w:val="00277884"/>
    <w:rsid w:val="00277B39"/>
    <w:rsid w:val="00277B4E"/>
    <w:rsid w:val="00280CFB"/>
    <w:rsid w:val="00280E7C"/>
    <w:rsid w:val="00281A68"/>
    <w:rsid w:val="00281DDA"/>
    <w:rsid w:val="00282466"/>
    <w:rsid w:val="0028274F"/>
    <w:rsid w:val="002831D7"/>
    <w:rsid w:val="00283213"/>
    <w:rsid w:val="00283D13"/>
    <w:rsid w:val="00283E13"/>
    <w:rsid w:val="00284655"/>
    <w:rsid w:val="00285656"/>
    <w:rsid w:val="0028580C"/>
    <w:rsid w:val="00285C08"/>
    <w:rsid w:val="00285D5A"/>
    <w:rsid w:val="00285D83"/>
    <w:rsid w:val="002864A6"/>
    <w:rsid w:val="00287FAB"/>
    <w:rsid w:val="00290034"/>
    <w:rsid w:val="002912BB"/>
    <w:rsid w:val="00291E92"/>
    <w:rsid w:val="002927EB"/>
    <w:rsid w:val="00292A13"/>
    <w:rsid w:val="00292A39"/>
    <w:rsid w:val="00293994"/>
    <w:rsid w:val="00293B2A"/>
    <w:rsid w:val="0029465E"/>
    <w:rsid w:val="00294A91"/>
    <w:rsid w:val="00294EEC"/>
    <w:rsid w:val="0029582A"/>
    <w:rsid w:val="002959F4"/>
    <w:rsid w:val="0029627F"/>
    <w:rsid w:val="00296717"/>
    <w:rsid w:val="002967DC"/>
    <w:rsid w:val="0029763F"/>
    <w:rsid w:val="002A0C97"/>
    <w:rsid w:val="002A1A17"/>
    <w:rsid w:val="002A1CD0"/>
    <w:rsid w:val="002A2093"/>
    <w:rsid w:val="002A29F3"/>
    <w:rsid w:val="002A37AA"/>
    <w:rsid w:val="002A3D47"/>
    <w:rsid w:val="002A4233"/>
    <w:rsid w:val="002A4465"/>
    <w:rsid w:val="002A4990"/>
    <w:rsid w:val="002A57EE"/>
    <w:rsid w:val="002A7095"/>
    <w:rsid w:val="002A7430"/>
    <w:rsid w:val="002A792D"/>
    <w:rsid w:val="002B0102"/>
    <w:rsid w:val="002B0664"/>
    <w:rsid w:val="002B0B39"/>
    <w:rsid w:val="002B0E0F"/>
    <w:rsid w:val="002B1071"/>
    <w:rsid w:val="002B1B96"/>
    <w:rsid w:val="002B2428"/>
    <w:rsid w:val="002B264B"/>
    <w:rsid w:val="002B2962"/>
    <w:rsid w:val="002B3087"/>
    <w:rsid w:val="002B34CA"/>
    <w:rsid w:val="002B3CDC"/>
    <w:rsid w:val="002B3D5C"/>
    <w:rsid w:val="002B40FF"/>
    <w:rsid w:val="002B41B0"/>
    <w:rsid w:val="002B41CB"/>
    <w:rsid w:val="002B43E6"/>
    <w:rsid w:val="002B4DBF"/>
    <w:rsid w:val="002B50BA"/>
    <w:rsid w:val="002B52B9"/>
    <w:rsid w:val="002B52E2"/>
    <w:rsid w:val="002B5A52"/>
    <w:rsid w:val="002B6038"/>
    <w:rsid w:val="002B73EF"/>
    <w:rsid w:val="002B7994"/>
    <w:rsid w:val="002B7BC4"/>
    <w:rsid w:val="002B7E04"/>
    <w:rsid w:val="002B7E67"/>
    <w:rsid w:val="002C0E6B"/>
    <w:rsid w:val="002C1136"/>
    <w:rsid w:val="002C1278"/>
    <w:rsid w:val="002C13B7"/>
    <w:rsid w:val="002C1F31"/>
    <w:rsid w:val="002C2048"/>
    <w:rsid w:val="002C216F"/>
    <w:rsid w:val="002C2411"/>
    <w:rsid w:val="002C2449"/>
    <w:rsid w:val="002C256E"/>
    <w:rsid w:val="002C2579"/>
    <w:rsid w:val="002C3425"/>
    <w:rsid w:val="002C382C"/>
    <w:rsid w:val="002C38AD"/>
    <w:rsid w:val="002C39C2"/>
    <w:rsid w:val="002C39E7"/>
    <w:rsid w:val="002C448E"/>
    <w:rsid w:val="002C4645"/>
    <w:rsid w:val="002C4831"/>
    <w:rsid w:val="002C536B"/>
    <w:rsid w:val="002C569A"/>
    <w:rsid w:val="002C58B0"/>
    <w:rsid w:val="002C5B80"/>
    <w:rsid w:val="002C61E9"/>
    <w:rsid w:val="002C63AB"/>
    <w:rsid w:val="002C6480"/>
    <w:rsid w:val="002C69A8"/>
    <w:rsid w:val="002C6C44"/>
    <w:rsid w:val="002C704C"/>
    <w:rsid w:val="002C71BA"/>
    <w:rsid w:val="002C7BA5"/>
    <w:rsid w:val="002C7E2C"/>
    <w:rsid w:val="002D0468"/>
    <w:rsid w:val="002D073E"/>
    <w:rsid w:val="002D0C68"/>
    <w:rsid w:val="002D0E7F"/>
    <w:rsid w:val="002D14F4"/>
    <w:rsid w:val="002D1864"/>
    <w:rsid w:val="002D1979"/>
    <w:rsid w:val="002D1AFE"/>
    <w:rsid w:val="002D2200"/>
    <w:rsid w:val="002D2360"/>
    <w:rsid w:val="002D35B4"/>
    <w:rsid w:val="002D3C3C"/>
    <w:rsid w:val="002D44D8"/>
    <w:rsid w:val="002D574C"/>
    <w:rsid w:val="002D6236"/>
    <w:rsid w:val="002D6C00"/>
    <w:rsid w:val="002D6C94"/>
    <w:rsid w:val="002D7282"/>
    <w:rsid w:val="002D7D63"/>
    <w:rsid w:val="002E005A"/>
    <w:rsid w:val="002E02D5"/>
    <w:rsid w:val="002E068A"/>
    <w:rsid w:val="002E0C14"/>
    <w:rsid w:val="002E0D15"/>
    <w:rsid w:val="002E12F6"/>
    <w:rsid w:val="002E17C5"/>
    <w:rsid w:val="002E1A37"/>
    <w:rsid w:val="002E2778"/>
    <w:rsid w:val="002E28EA"/>
    <w:rsid w:val="002E2C78"/>
    <w:rsid w:val="002E31CD"/>
    <w:rsid w:val="002E38CB"/>
    <w:rsid w:val="002E39CB"/>
    <w:rsid w:val="002E3B3F"/>
    <w:rsid w:val="002E3C72"/>
    <w:rsid w:val="002E3C9E"/>
    <w:rsid w:val="002E3F7B"/>
    <w:rsid w:val="002E4473"/>
    <w:rsid w:val="002E5197"/>
    <w:rsid w:val="002E5AED"/>
    <w:rsid w:val="002E5BD4"/>
    <w:rsid w:val="002E631A"/>
    <w:rsid w:val="002E664D"/>
    <w:rsid w:val="002E7097"/>
    <w:rsid w:val="002E71BE"/>
    <w:rsid w:val="002E7369"/>
    <w:rsid w:val="002E759B"/>
    <w:rsid w:val="002E7CC3"/>
    <w:rsid w:val="002F0471"/>
    <w:rsid w:val="002F078B"/>
    <w:rsid w:val="002F10AE"/>
    <w:rsid w:val="002F1728"/>
    <w:rsid w:val="002F18DE"/>
    <w:rsid w:val="002F2DAE"/>
    <w:rsid w:val="002F326C"/>
    <w:rsid w:val="002F3C4F"/>
    <w:rsid w:val="002F4395"/>
    <w:rsid w:val="002F45C8"/>
    <w:rsid w:val="002F48D2"/>
    <w:rsid w:val="002F4A81"/>
    <w:rsid w:val="002F4AF6"/>
    <w:rsid w:val="002F4DB1"/>
    <w:rsid w:val="002F4EE5"/>
    <w:rsid w:val="002F5B5E"/>
    <w:rsid w:val="002F5C86"/>
    <w:rsid w:val="002F6422"/>
    <w:rsid w:val="002F66A7"/>
    <w:rsid w:val="002F71BE"/>
    <w:rsid w:val="0030094B"/>
    <w:rsid w:val="00300D66"/>
    <w:rsid w:val="00300F45"/>
    <w:rsid w:val="003018D5"/>
    <w:rsid w:val="00301A05"/>
    <w:rsid w:val="00301CD3"/>
    <w:rsid w:val="00301F1E"/>
    <w:rsid w:val="003020E8"/>
    <w:rsid w:val="00302CEE"/>
    <w:rsid w:val="00303468"/>
    <w:rsid w:val="00304165"/>
    <w:rsid w:val="00304D07"/>
    <w:rsid w:val="00304F5A"/>
    <w:rsid w:val="003053D5"/>
    <w:rsid w:val="003053D7"/>
    <w:rsid w:val="00305444"/>
    <w:rsid w:val="00305D54"/>
    <w:rsid w:val="003062E8"/>
    <w:rsid w:val="00306498"/>
    <w:rsid w:val="0030657B"/>
    <w:rsid w:val="00306B1B"/>
    <w:rsid w:val="00306F53"/>
    <w:rsid w:val="00307078"/>
    <w:rsid w:val="00307577"/>
    <w:rsid w:val="00310312"/>
    <w:rsid w:val="0031043E"/>
    <w:rsid w:val="00310D2E"/>
    <w:rsid w:val="00310EBA"/>
    <w:rsid w:val="00311209"/>
    <w:rsid w:val="003112D6"/>
    <w:rsid w:val="00311AB6"/>
    <w:rsid w:val="00312C00"/>
    <w:rsid w:val="00313AAF"/>
    <w:rsid w:val="00314014"/>
    <w:rsid w:val="00314144"/>
    <w:rsid w:val="00314880"/>
    <w:rsid w:val="003150AE"/>
    <w:rsid w:val="003154F3"/>
    <w:rsid w:val="00315C9A"/>
    <w:rsid w:val="00316005"/>
    <w:rsid w:val="00316CA3"/>
    <w:rsid w:val="003170ED"/>
    <w:rsid w:val="003173ED"/>
    <w:rsid w:val="00317B75"/>
    <w:rsid w:val="00320120"/>
    <w:rsid w:val="003204B3"/>
    <w:rsid w:val="00320A22"/>
    <w:rsid w:val="003210C0"/>
    <w:rsid w:val="00321959"/>
    <w:rsid w:val="00321CF0"/>
    <w:rsid w:val="00321E8F"/>
    <w:rsid w:val="003223CB"/>
    <w:rsid w:val="003225EC"/>
    <w:rsid w:val="00322915"/>
    <w:rsid w:val="00322C49"/>
    <w:rsid w:val="0032350E"/>
    <w:rsid w:val="0032386C"/>
    <w:rsid w:val="00324550"/>
    <w:rsid w:val="00324872"/>
    <w:rsid w:val="00324C51"/>
    <w:rsid w:val="00325311"/>
    <w:rsid w:val="0032559F"/>
    <w:rsid w:val="00326B32"/>
    <w:rsid w:val="003278FC"/>
    <w:rsid w:val="0032798C"/>
    <w:rsid w:val="003279E1"/>
    <w:rsid w:val="00327AEF"/>
    <w:rsid w:val="00330245"/>
    <w:rsid w:val="00330582"/>
    <w:rsid w:val="003307AB"/>
    <w:rsid w:val="00330DAB"/>
    <w:rsid w:val="00331347"/>
    <w:rsid w:val="00331621"/>
    <w:rsid w:val="00331724"/>
    <w:rsid w:val="0033177F"/>
    <w:rsid w:val="00331DE1"/>
    <w:rsid w:val="00331E40"/>
    <w:rsid w:val="00331E4B"/>
    <w:rsid w:val="00331E6D"/>
    <w:rsid w:val="00332A12"/>
    <w:rsid w:val="00332E9B"/>
    <w:rsid w:val="00333E80"/>
    <w:rsid w:val="003345DB"/>
    <w:rsid w:val="00334EBE"/>
    <w:rsid w:val="00334ECE"/>
    <w:rsid w:val="00334F32"/>
    <w:rsid w:val="003356E7"/>
    <w:rsid w:val="00335E77"/>
    <w:rsid w:val="00335EA1"/>
    <w:rsid w:val="003408DD"/>
    <w:rsid w:val="00342701"/>
    <w:rsid w:val="00342A60"/>
    <w:rsid w:val="00342A6E"/>
    <w:rsid w:val="00342C7A"/>
    <w:rsid w:val="0034330F"/>
    <w:rsid w:val="003435BA"/>
    <w:rsid w:val="00343DC9"/>
    <w:rsid w:val="0034490E"/>
    <w:rsid w:val="00344E7C"/>
    <w:rsid w:val="0034529D"/>
    <w:rsid w:val="00345313"/>
    <w:rsid w:val="0034535F"/>
    <w:rsid w:val="0034567D"/>
    <w:rsid w:val="003459A4"/>
    <w:rsid w:val="0034651E"/>
    <w:rsid w:val="003467FF"/>
    <w:rsid w:val="003469BD"/>
    <w:rsid w:val="00346B59"/>
    <w:rsid w:val="00347566"/>
    <w:rsid w:val="00351097"/>
    <w:rsid w:val="003511D9"/>
    <w:rsid w:val="00351345"/>
    <w:rsid w:val="00351569"/>
    <w:rsid w:val="00351D34"/>
    <w:rsid w:val="00351F7A"/>
    <w:rsid w:val="00352437"/>
    <w:rsid w:val="0035263F"/>
    <w:rsid w:val="003526E2"/>
    <w:rsid w:val="00352FAA"/>
    <w:rsid w:val="00353A2A"/>
    <w:rsid w:val="00353D68"/>
    <w:rsid w:val="003540E1"/>
    <w:rsid w:val="00354743"/>
    <w:rsid w:val="00354EC4"/>
    <w:rsid w:val="003563FD"/>
    <w:rsid w:val="00357C1C"/>
    <w:rsid w:val="00357D4C"/>
    <w:rsid w:val="00360078"/>
    <w:rsid w:val="003602D2"/>
    <w:rsid w:val="00360796"/>
    <w:rsid w:val="00360808"/>
    <w:rsid w:val="00360819"/>
    <w:rsid w:val="0036208C"/>
    <w:rsid w:val="00362343"/>
    <w:rsid w:val="00362903"/>
    <w:rsid w:val="00363034"/>
    <w:rsid w:val="00364293"/>
    <w:rsid w:val="00364350"/>
    <w:rsid w:val="003645E9"/>
    <w:rsid w:val="00364956"/>
    <w:rsid w:val="003651C1"/>
    <w:rsid w:val="003653B5"/>
    <w:rsid w:val="00365D1B"/>
    <w:rsid w:val="00367293"/>
    <w:rsid w:val="003675FF"/>
    <w:rsid w:val="003676DA"/>
    <w:rsid w:val="003677BC"/>
    <w:rsid w:val="00367BB6"/>
    <w:rsid w:val="00367E68"/>
    <w:rsid w:val="00367EA4"/>
    <w:rsid w:val="00370894"/>
    <w:rsid w:val="00370943"/>
    <w:rsid w:val="00370A7B"/>
    <w:rsid w:val="003712FD"/>
    <w:rsid w:val="00371318"/>
    <w:rsid w:val="00371367"/>
    <w:rsid w:val="003718D0"/>
    <w:rsid w:val="003718F6"/>
    <w:rsid w:val="00371A12"/>
    <w:rsid w:val="00371F2B"/>
    <w:rsid w:val="00372DB1"/>
    <w:rsid w:val="00372E19"/>
    <w:rsid w:val="00372FAF"/>
    <w:rsid w:val="003731B1"/>
    <w:rsid w:val="00373716"/>
    <w:rsid w:val="0037456F"/>
    <w:rsid w:val="003747FD"/>
    <w:rsid w:val="00374A92"/>
    <w:rsid w:val="00374DA5"/>
    <w:rsid w:val="00374EC4"/>
    <w:rsid w:val="00374F13"/>
    <w:rsid w:val="003750B5"/>
    <w:rsid w:val="0037521D"/>
    <w:rsid w:val="0037536B"/>
    <w:rsid w:val="003758E0"/>
    <w:rsid w:val="003759D3"/>
    <w:rsid w:val="00375D14"/>
    <w:rsid w:val="00375D8E"/>
    <w:rsid w:val="003760B7"/>
    <w:rsid w:val="003764DE"/>
    <w:rsid w:val="003768A6"/>
    <w:rsid w:val="00376BC6"/>
    <w:rsid w:val="00377924"/>
    <w:rsid w:val="003779C5"/>
    <w:rsid w:val="00377CAB"/>
    <w:rsid w:val="00380D88"/>
    <w:rsid w:val="00381501"/>
    <w:rsid w:val="003815B7"/>
    <w:rsid w:val="00382337"/>
    <w:rsid w:val="0038281B"/>
    <w:rsid w:val="00382A1D"/>
    <w:rsid w:val="00382CD5"/>
    <w:rsid w:val="00382E98"/>
    <w:rsid w:val="00383234"/>
    <w:rsid w:val="0038354D"/>
    <w:rsid w:val="00383639"/>
    <w:rsid w:val="0038378F"/>
    <w:rsid w:val="00383C46"/>
    <w:rsid w:val="00383C60"/>
    <w:rsid w:val="003843D1"/>
    <w:rsid w:val="003846A1"/>
    <w:rsid w:val="003846E1"/>
    <w:rsid w:val="0038471C"/>
    <w:rsid w:val="0038491C"/>
    <w:rsid w:val="00384DDB"/>
    <w:rsid w:val="003857B9"/>
    <w:rsid w:val="003859BF"/>
    <w:rsid w:val="0038611B"/>
    <w:rsid w:val="00386167"/>
    <w:rsid w:val="00386343"/>
    <w:rsid w:val="003869B3"/>
    <w:rsid w:val="00386E11"/>
    <w:rsid w:val="00386F6C"/>
    <w:rsid w:val="00386F73"/>
    <w:rsid w:val="003874EB"/>
    <w:rsid w:val="0038767E"/>
    <w:rsid w:val="0038797D"/>
    <w:rsid w:val="003879E6"/>
    <w:rsid w:val="00387BC1"/>
    <w:rsid w:val="0039007E"/>
    <w:rsid w:val="0039021F"/>
    <w:rsid w:val="00390A43"/>
    <w:rsid w:val="00390B5F"/>
    <w:rsid w:val="0039103B"/>
    <w:rsid w:val="00391789"/>
    <w:rsid w:val="00391959"/>
    <w:rsid w:val="00391E11"/>
    <w:rsid w:val="00392A6D"/>
    <w:rsid w:val="0039309A"/>
    <w:rsid w:val="00393452"/>
    <w:rsid w:val="003941F5"/>
    <w:rsid w:val="00394577"/>
    <w:rsid w:val="00394D4C"/>
    <w:rsid w:val="003967D4"/>
    <w:rsid w:val="003969E8"/>
    <w:rsid w:val="00396D3E"/>
    <w:rsid w:val="00397534"/>
    <w:rsid w:val="003978E6"/>
    <w:rsid w:val="00397A40"/>
    <w:rsid w:val="003A0906"/>
    <w:rsid w:val="003A0A1D"/>
    <w:rsid w:val="003A1193"/>
    <w:rsid w:val="003A1615"/>
    <w:rsid w:val="003A19D8"/>
    <w:rsid w:val="003A24D6"/>
    <w:rsid w:val="003A3EF4"/>
    <w:rsid w:val="003A3F10"/>
    <w:rsid w:val="003A4E48"/>
    <w:rsid w:val="003A5028"/>
    <w:rsid w:val="003A54A8"/>
    <w:rsid w:val="003A6D02"/>
    <w:rsid w:val="003A7118"/>
    <w:rsid w:val="003A7CDE"/>
    <w:rsid w:val="003A7D9B"/>
    <w:rsid w:val="003B0224"/>
    <w:rsid w:val="003B07F2"/>
    <w:rsid w:val="003B0EDB"/>
    <w:rsid w:val="003B10F3"/>
    <w:rsid w:val="003B1891"/>
    <w:rsid w:val="003B1FCC"/>
    <w:rsid w:val="003B217E"/>
    <w:rsid w:val="003B2A01"/>
    <w:rsid w:val="003B2F30"/>
    <w:rsid w:val="003B32F3"/>
    <w:rsid w:val="003B3504"/>
    <w:rsid w:val="003B3762"/>
    <w:rsid w:val="003B3B70"/>
    <w:rsid w:val="003B3DA4"/>
    <w:rsid w:val="003B477D"/>
    <w:rsid w:val="003B4F25"/>
    <w:rsid w:val="003B51B7"/>
    <w:rsid w:val="003B52CB"/>
    <w:rsid w:val="003B5449"/>
    <w:rsid w:val="003B6EE4"/>
    <w:rsid w:val="003B7562"/>
    <w:rsid w:val="003B7927"/>
    <w:rsid w:val="003B7B73"/>
    <w:rsid w:val="003B7FE8"/>
    <w:rsid w:val="003C05AB"/>
    <w:rsid w:val="003C1882"/>
    <w:rsid w:val="003C1BB1"/>
    <w:rsid w:val="003C1EFD"/>
    <w:rsid w:val="003C214E"/>
    <w:rsid w:val="003C27F8"/>
    <w:rsid w:val="003C2C26"/>
    <w:rsid w:val="003C2C38"/>
    <w:rsid w:val="003C33DB"/>
    <w:rsid w:val="003C34DA"/>
    <w:rsid w:val="003C455A"/>
    <w:rsid w:val="003C4737"/>
    <w:rsid w:val="003C4C0F"/>
    <w:rsid w:val="003C4FC2"/>
    <w:rsid w:val="003C5305"/>
    <w:rsid w:val="003C539E"/>
    <w:rsid w:val="003C557D"/>
    <w:rsid w:val="003C573F"/>
    <w:rsid w:val="003C672E"/>
    <w:rsid w:val="003C675C"/>
    <w:rsid w:val="003C755E"/>
    <w:rsid w:val="003C787C"/>
    <w:rsid w:val="003D06C5"/>
    <w:rsid w:val="003D086D"/>
    <w:rsid w:val="003D0C78"/>
    <w:rsid w:val="003D0C7B"/>
    <w:rsid w:val="003D14E9"/>
    <w:rsid w:val="003D1D42"/>
    <w:rsid w:val="003D20F2"/>
    <w:rsid w:val="003D2D2D"/>
    <w:rsid w:val="003D3707"/>
    <w:rsid w:val="003D394F"/>
    <w:rsid w:val="003D3A02"/>
    <w:rsid w:val="003D3CAA"/>
    <w:rsid w:val="003D4101"/>
    <w:rsid w:val="003D487D"/>
    <w:rsid w:val="003D507C"/>
    <w:rsid w:val="003D5AEA"/>
    <w:rsid w:val="003D5FD0"/>
    <w:rsid w:val="003D60C0"/>
    <w:rsid w:val="003D616D"/>
    <w:rsid w:val="003D698C"/>
    <w:rsid w:val="003D6B8F"/>
    <w:rsid w:val="003D6D9B"/>
    <w:rsid w:val="003D6E06"/>
    <w:rsid w:val="003D7091"/>
    <w:rsid w:val="003D742B"/>
    <w:rsid w:val="003D75A6"/>
    <w:rsid w:val="003D7872"/>
    <w:rsid w:val="003E03F5"/>
    <w:rsid w:val="003E0730"/>
    <w:rsid w:val="003E0957"/>
    <w:rsid w:val="003E0C51"/>
    <w:rsid w:val="003E1A1E"/>
    <w:rsid w:val="003E22C7"/>
    <w:rsid w:val="003E3906"/>
    <w:rsid w:val="003E40C7"/>
    <w:rsid w:val="003E46FC"/>
    <w:rsid w:val="003E4C57"/>
    <w:rsid w:val="003E4CB8"/>
    <w:rsid w:val="003E51DF"/>
    <w:rsid w:val="003E5471"/>
    <w:rsid w:val="003E55E2"/>
    <w:rsid w:val="003E5776"/>
    <w:rsid w:val="003E57E0"/>
    <w:rsid w:val="003E5819"/>
    <w:rsid w:val="003E5EF8"/>
    <w:rsid w:val="003E62C9"/>
    <w:rsid w:val="003E6520"/>
    <w:rsid w:val="003E71D5"/>
    <w:rsid w:val="003E79F3"/>
    <w:rsid w:val="003E7E11"/>
    <w:rsid w:val="003F00C8"/>
    <w:rsid w:val="003F0168"/>
    <w:rsid w:val="003F0410"/>
    <w:rsid w:val="003F0BF8"/>
    <w:rsid w:val="003F127D"/>
    <w:rsid w:val="003F1F0D"/>
    <w:rsid w:val="003F280E"/>
    <w:rsid w:val="003F2FEB"/>
    <w:rsid w:val="003F37DF"/>
    <w:rsid w:val="003F5046"/>
    <w:rsid w:val="003F52F0"/>
    <w:rsid w:val="003F603B"/>
    <w:rsid w:val="003F61DE"/>
    <w:rsid w:val="003F6905"/>
    <w:rsid w:val="003F6B13"/>
    <w:rsid w:val="003F7A4B"/>
    <w:rsid w:val="003F7BC8"/>
    <w:rsid w:val="003F7F96"/>
    <w:rsid w:val="004002E4"/>
    <w:rsid w:val="00401823"/>
    <w:rsid w:val="00401D07"/>
    <w:rsid w:val="0040220B"/>
    <w:rsid w:val="00403442"/>
    <w:rsid w:val="00403BF7"/>
    <w:rsid w:val="00404590"/>
    <w:rsid w:val="0040491C"/>
    <w:rsid w:val="00404956"/>
    <w:rsid w:val="00404BB9"/>
    <w:rsid w:val="00404BEA"/>
    <w:rsid w:val="004050B5"/>
    <w:rsid w:val="004052C9"/>
    <w:rsid w:val="00405330"/>
    <w:rsid w:val="0040574B"/>
    <w:rsid w:val="004057F7"/>
    <w:rsid w:val="004059B4"/>
    <w:rsid w:val="00406602"/>
    <w:rsid w:val="00407459"/>
    <w:rsid w:val="00407478"/>
    <w:rsid w:val="00407B52"/>
    <w:rsid w:val="00407BBA"/>
    <w:rsid w:val="00410176"/>
    <w:rsid w:val="004101BC"/>
    <w:rsid w:val="0041043A"/>
    <w:rsid w:val="00410C57"/>
    <w:rsid w:val="00410E44"/>
    <w:rsid w:val="00410EC6"/>
    <w:rsid w:val="004117B2"/>
    <w:rsid w:val="00411DCA"/>
    <w:rsid w:val="00411FA1"/>
    <w:rsid w:val="00412C83"/>
    <w:rsid w:val="0041340F"/>
    <w:rsid w:val="00413519"/>
    <w:rsid w:val="00413996"/>
    <w:rsid w:val="00413B6B"/>
    <w:rsid w:val="00414680"/>
    <w:rsid w:val="00414BF0"/>
    <w:rsid w:val="00414BF5"/>
    <w:rsid w:val="00416245"/>
    <w:rsid w:val="00416545"/>
    <w:rsid w:val="004169A6"/>
    <w:rsid w:val="00416C0D"/>
    <w:rsid w:val="00417DBB"/>
    <w:rsid w:val="00417E85"/>
    <w:rsid w:val="004202AF"/>
    <w:rsid w:val="004206C1"/>
    <w:rsid w:val="00421043"/>
    <w:rsid w:val="0042160C"/>
    <w:rsid w:val="004217C9"/>
    <w:rsid w:val="00421DCB"/>
    <w:rsid w:val="00421EBA"/>
    <w:rsid w:val="004224A1"/>
    <w:rsid w:val="0042408C"/>
    <w:rsid w:val="004246E8"/>
    <w:rsid w:val="00425325"/>
    <w:rsid w:val="00425776"/>
    <w:rsid w:val="0042614D"/>
    <w:rsid w:val="00426733"/>
    <w:rsid w:val="00426A15"/>
    <w:rsid w:val="00426F53"/>
    <w:rsid w:val="00427879"/>
    <w:rsid w:val="00427B5D"/>
    <w:rsid w:val="00427E11"/>
    <w:rsid w:val="0043015C"/>
    <w:rsid w:val="004301EB"/>
    <w:rsid w:val="00430857"/>
    <w:rsid w:val="004315AF"/>
    <w:rsid w:val="00431690"/>
    <w:rsid w:val="00431B5F"/>
    <w:rsid w:val="00432938"/>
    <w:rsid w:val="00432DEA"/>
    <w:rsid w:val="00432F20"/>
    <w:rsid w:val="0043325D"/>
    <w:rsid w:val="0043374F"/>
    <w:rsid w:val="00433961"/>
    <w:rsid w:val="00434042"/>
    <w:rsid w:val="00434A92"/>
    <w:rsid w:val="00434B05"/>
    <w:rsid w:val="00434BE9"/>
    <w:rsid w:val="00434CAC"/>
    <w:rsid w:val="00435C27"/>
    <w:rsid w:val="00435CE6"/>
    <w:rsid w:val="004362B2"/>
    <w:rsid w:val="00436981"/>
    <w:rsid w:val="004370D8"/>
    <w:rsid w:val="004377BC"/>
    <w:rsid w:val="00437AC9"/>
    <w:rsid w:val="00440265"/>
    <w:rsid w:val="00440462"/>
    <w:rsid w:val="00440508"/>
    <w:rsid w:val="004416C3"/>
    <w:rsid w:val="00441CF5"/>
    <w:rsid w:val="00441D6F"/>
    <w:rsid w:val="0044227B"/>
    <w:rsid w:val="00442855"/>
    <w:rsid w:val="004435EB"/>
    <w:rsid w:val="00443622"/>
    <w:rsid w:val="00443BA5"/>
    <w:rsid w:val="00444376"/>
    <w:rsid w:val="00444505"/>
    <w:rsid w:val="00444879"/>
    <w:rsid w:val="00444A89"/>
    <w:rsid w:val="00444D1A"/>
    <w:rsid w:val="00446361"/>
    <w:rsid w:val="004465DE"/>
    <w:rsid w:val="004469B7"/>
    <w:rsid w:val="00446B3A"/>
    <w:rsid w:val="004470CD"/>
    <w:rsid w:val="00450703"/>
    <w:rsid w:val="004511D7"/>
    <w:rsid w:val="0045156F"/>
    <w:rsid w:val="00451B6B"/>
    <w:rsid w:val="004524DF"/>
    <w:rsid w:val="00452822"/>
    <w:rsid w:val="00452DBA"/>
    <w:rsid w:val="004531B3"/>
    <w:rsid w:val="00453D40"/>
    <w:rsid w:val="00454287"/>
    <w:rsid w:val="00454550"/>
    <w:rsid w:val="00454845"/>
    <w:rsid w:val="00454CA2"/>
    <w:rsid w:val="00455096"/>
    <w:rsid w:val="00455183"/>
    <w:rsid w:val="004552A7"/>
    <w:rsid w:val="00455D5F"/>
    <w:rsid w:val="004563C7"/>
    <w:rsid w:val="0046075B"/>
    <w:rsid w:val="0046087F"/>
    <w:rsid w:val="00460BEA"/>
    <w:rsid w:val="00460F3C"/>
    <w:rsid w:val="00461850"/>
    <w:rsid w:val="004618A1"/>
    <w:rsid w:val="004625CD"/>
    <w:rsid w:val="004629E8"/>
    <w:rsid w:val="00462CA3"/>
    <w:rsid w:val="004633D5"/>
    <w:rsid w:val="0046343B"/>
    <w:rsid w:val="004634D7"/>
    <w:rsid w:val="00463623"/>
    <w:rsid w:val="00464147"/>
    <w:rsid w:val="0046495E"/>
    <w:rsid w:val="00464CED"/>
    <w:rsid w:val="0046531C"/>
    <w:rsid w:val="0046544F"/>
    <w:rsid w:val="00465458"/>
    <w:rsid w:val="00465496"/>
    <w:rsid w:val="00465F57"/>
    <w:rsid w:val="00466943"/>
    <w:rsid w:val="00466A2D"/>
    <w:rsid w:val="00466D6D"/>
    <w:rsid w:val="00467134"/>
    <w:rsid w:val="0046744E"/>
    <w:rsid w:val="004674C5"/>
    <w:rsid w:val="004678F5"/>
    <w:rsid w:val="0046799E"/>
    <w:rsid w:val="00470B6A"/>
    <w:rsid w:val="00471C27"/>
    <w:rsid w:val="00471E07"/>
    <w:rsid w:val="004721DC"/>
    <w:rsid w:val="0047284A"/>
    <w:rsid w:val="004732B2"/>
    <w:rsid w:val="00474821"/>
    <w:rsid w:val="00475970"/>
    <w:rsid w:val="004759FB"/>
    <w:rsid w:val="00476461"/>
    <w:rsid w:val="00476AC0"/>
    <w:rsid w:val="00476ED3"/>
    <w:rsid w:val="0047740F"/>
    <w:rsid w:val="00477891"/>
    <w:rsid w:val="00477933"/>
    <w:rsid w:val="00477CDA"/>
    <w:rsid w:val="0048059D"/>
    <w:rsid w:val="00480BD1"/>
    <w:rsid w:val="0048115D"/>
    <w:rsid w:val="0048123B"/>
    <w:rsid w:val="0048179B"/>
    <w:rsid w:val="00481BEB"/>
    <w:rsid w:val="004822D9"/>
    <w:rsid w:val="00482C15"/>
    <w:rsid w:val="00482D43"/>
    <w:rsid w:val="00482EE0"/>
    <w:rsid w:val="004832E3"/>
    <w:rsid w:val="004834FA"/>
    <w:rsid w:val="00483D75"/>
    <w:rsid w:val="00483DA6"/>
    <w:rsid w:val="00484BA4"/>
    <w:rsid w:val="00484C55"/>
    <w:rsid w:val="00484F2A"/>
    <w:rsid w:val="00485D93"/>
    <w:rsid w:val="004863A8"/>
    <w:rsid w:val="00486C3F"/>
    <w:rsid w:val="00486C8E"/>
    <w:rsid w:val="00487278"/>
    <w:rsid w:val="00487F55"/>
    <w:rsid w:val="00487FED"/>
    <w:rsid w:val="00490FCB"/>
    <w:rsid w:val="00491723"/>
    <w:rsid w:val="00491CCF"/>
    <w:rsid w:val="004926B1"/>
    <w:rsid w:val="004927A1"/>
    <w:rsid w:val="004938AA"/>
    <w:rsid w:val="00493A71"/>
    <w:rsid w:val="00493E42"/>
    <w:rsid w:val="004940A1"/>
    <w:rsid w:val="00494592"/>
    <w:rsid w:val="004947CF"/>
    <w:rsid w:val="004949E4"/>
    <w:rsid w:val="00494A11"/>
    <w:rsid w:val="00494C49"/>
    <w:rsid w:val="00494CA3"/>
    <w:rsid w:val="004962C6"/>
    <w:rsid w:val="004965CC"/>
    <w:rsid w:val="004966AE"/>
    <w:rsid w:val="004966B2"/>
    <w:rsid w:val="004967E5"/>
    <w:rsid w:val="00497A97"/>
    <w:rsid w:val="00497AF0"/>
    <w:rsid w:val="004A0100"/>
    <w:rsid w:val="004A01F1"/>
    <w:rsid w:val="004A0763"/>
    <w:rsid w:val="004A07AA"/>
    <w:rsid w:val="004A0A48"/>
    <w:rsid w:val="004A0E63"/>
    <w:rsid w:val="004A1048"/>
    <w:rsid w:val="004A14E9"/>
    <w:rsid w:val="004A1594"/>
    <w:rsid w:val="004A16F8"/>
    <w:rsid w:val="004A189A"/>
    <w:rsid w:val="004A1F6E"/>
    <w:rsid w:val="004A20BB"/>
    <w:rsid w:val="004A2272"/>
    <w:rsid w:val="004A2975"/>
    <w:rsid w:val="004A2B83"/>
    <w:rsid w:val="004A2EC1"/>
    <w:rsid w:val="004A3EE4"/>
    <w:rsid w:val="004A4840"/>
    <w:rsid w:val="004A49AE"/>
    <w:rsid w:val="004A4B3E"/>
    <w:rsid w:val="004A4DC3"/>
    <w:rsid w:val="004A4FDC"/>
    <w:rsid w:val="004A50CB"/>
    <w:rsid w:val="004A5B80"/>
    <w:rsid w:val="004A5EF0"/>
    <w:rsid w:val="004A64D1"/>
    <w:rsid w:val="004A651A"/>
    <w:rsid w:val="004A6702"/>
    <w:rsid w:val="004A6C17"/>
    <w:rsid w:val="004A7CFC"/>
    <w:rsid w:val="004B027C"/>
    <w:rsid w:val="004B05D9"/>
    <w:rsid w:val="004B0C13"/>
    <w:rsid w:val="004B0D54"/>
    <w:rsid w:val="004B177B"/>
    <w:rsid w:val="004B1860"/>
    <w:rsid w:val="004B18A8"/>
    <w:rsid w:val="004B284F"/>
    <w:rsid w:val="004B2948"/>
    <w:rsid w:val="004B29CD"/>
    <w:rsid w:val="004B2CD2"/>
    <w:rsid w:val="004B2CEC"/>
    <w:rsid w:val="004B2E87"/>
    <w:rsid w:val="004B35C6"/>
    <w:rsid w:val="004B38AC"/>
    <w:rsid w:val="004B39FA"/>
    <w:rsid w:val="004B4A0C"/>
    <w:rsid w:val="004B5054"/>
    <w:rsid w:val="004B52F7"/>
    <w:rsid w:val="004B5550"/>
    <w:rsid w:val="004B5C4E"/>
    <w:rsid w:val="004B615D"/>
    <w:rsid w:val="004B642A"/>
    <w:rsid w:val="004B6685"/>
    <w:rsid w:val="004B6728"/>
    <w:rsid w:val="004B692E"/>
    <w:rsid w:val="004B6A82"/>
    <w:rsid w:val="004B7A18"/>
    <w:rsid w:val="004B7BBA"/>
    <w:rsid w:val="004B7DEF"/>
    <w:rsid w:val="004B7F9B"/>
    <w:rsid w:val="004C039F"/>
    <w:rsid w:val="004C05AA"/>
    <w:rsid w:val="004C0693"/>
    <w:rsid w:val="004C0734"/>
    <w:rsid w:val="004C0E56"/>
    <w:rsid w:val="004C0F95"/>
    <w:rsid w:val="004C1B45"/>
    <w:rsid w:val="004C1EE0"/>
    <w:rsid w:val="004C2239"/>
    <w:rsid w:val="004C245C"/>
    <w:rsid w:val="004C2ABE"/>
    <w:rsid w:val="004C34B0"/>
    <w:rsid w:val="004C3723"/>
    <w:rsid w:val="004C3B35"/>
    <w:rsid w:val="004C4316"/>
    <w:rsid w:val="004C4628"/>
    <w:rsid w:val="004C4E35"/>
    <w:rsid w:val="004C4E76"/>
    <w:rsid w:val="004C5018"/>
    <w:rsid w:val="004C6324"/>
    <w:rsid w:val="004C6C99"/>
    <w:rsid w:val="004C6DA1"/>
    <w:rsid w:val="004C744D"/>
    <w:rsid w:val="004C7923"/>
    <w:rsid w:val="004C7B81"/>
    <w:rsid w:val="004D073D"/>
    <w:rsid w:val="004D077E"/>
    <w:rsid w:val="004D0CD0"/>
    <w:rsid w:val="004D0D82"/>
    <w:rsid w:val="004D0FC4"/>
    <w:rsid w:val="004D1BE4"/>
    <w:rsid w:val="004D1D2E"/>
    <w:rsid w:val="004D1D6E"/>
    <w:rsid w:val="004D1D78"/>
    <w:rsid w:val="004D25B9"/>
    <w:rsid w:val="004D2E7B"/>
    <w:rsid w:val="004D324F"/>
    <w:rsid w:val="004D3455"/>
    <w:rsid w:val="004D3631"/>
    <w:rsid w:val="004D3662"/>
    <w:rsid w:val="004D3B1A"/>
    <w:rsid w:val="004D4293"/>
    <w:rsid w:val="004D4772"/>
    <w:rsid w:val="004D4CDE"/>
    <w:rsid w:val="004D4D78"/>
    <w:rsid w:val="004D4DBF"/>
    <w:rsid w:val="004D57FB"/>
    <w:rsid w:val="004D5816"/>
    <w:rsid w:val="004D5B40"/>
    <w:rsid w:val="004D5D99"/>
    <w:rsid w:val="004D641A"/>
    <w:rsid w:val="004D660E"/>
    <w:rsid w:val="004D751E"/>
    <w:rsid w:val="004D77DE"/>
    <w:rsid w:val="004E02D5"/>
    <w:rsid w:val="004E04A8"/>
    <w:rsid w:val="004E18AC"/>
    <w:rsid w:val="004E19D9"/>
    <w:rsid w:val="004E227D"/>
    <w:rsid w:val="004E232B"/>
    <w:rsid w:val="004E336C"/>
    <w:rsid w:val="004E3435"/>
    <w:rsid w:val="004E3568"/>
    <w:rsid w:val="004E3CAB"/>
    <w:rsid w:val="004E4345"/>
    <w:rsid w:val="004E4AD5"/>
    <w:rsid w:val="004E5232"/>
    <w:rsid w:val="004E61C1"/>
    <w:rsid w:val="004E6D2F"/>
    <w:rsid w:val="004E6EA0"/>
    <w:rsid w:val="004E73F4"/>
    <w:rsid w:val="004E7A84"/>
    <w:rsid w:val="004E7B66"/>
    <w:rsid w:val="004F0276"/>
    <w:rsid w:val="004F0631"/>
    <w:rsid w:val="004F06FB"/>
    <w:rsid w:val="004F0AAB"/>
    <w:rsid w:val="004F0D04"/>
    <w:rsid w:val="004F13D1"/>
    <w:rsid w:val="004F1D3E"/>
    <w:rsid w:val="004F20E1"/>
    <w:rsid w:val="004F30D8"/>
    <w:rsid w:val="004F354F"/>
    <w:rsid w:val="004F39EE"/>
    <w:rsid w:val="004F4415"/>
    <w:rsid w:val="004F45EA"/>
    <w:rsid w:val="004F47CF"/>
    <w:rsid w:val="004F48C3"/>
    <w:rsid w:val="004F4B93"/>
    <w:rsid w:val="004F4C9A"/>
    <w:rsid w:val="004F4F66"/>
    <w:rsid w:val="004F5058"/>
    <w:rsid w:val="004F594B"/>
    <w:rsid w:val="004F5FCB"/>
    <w:rsid w:val="004F6C50"/>
    <w:rsid w:val="004F6E5A"/>
    <w:rsid w:val="004F6EE9"/>
    <w:rsid w:val="004F7A06"/>
    <w:rsid w:val="004F7A15"/>
    <w:rsid w:val="004F7BD9"/>
    <w:rsid w:val="00500459"/>
    <w:rsid w:val="005004C7"/>
    <w:rsid w:val="005010EE"/>
    <w:rsid w:val="00501465"/>
    <w:rsid w:val="00502103"/>
    <w:rsid w:val="00502C02"/>
    <w:rsid w:val="00502C58"/>
    <w:rsid w:val="005030D9"/>
    <w:rsid w:val="00503D82"/>
    <w:rsid w:val="00503E52"/>
    <w:rsid w:val="0050488E"/>
    <w:rsid w:val="00505359"/>
    <w:rsid w:val="0050550E"/>
    <w:rsid w:val="00505864"/>
    <w:rsid w:val="00505FFE"/>
    <w:rsid w:val="0050625D"/>
    <w:rsid w:val="00506D14"/>
    <w:rsid w:val="005074EC"/>
    <w:rsid w:val="005076CC"/>
    <w:rsid w:val="0050772D"/>
    <w:rsid w:val="005077FE"/>
    <w:rsid w:val="00507BF1"/>
    <w:rsid w:val="00507E27"/>
    <w:rsid w:val="00510157"/>
    <w:rsid w:val="0051051C"/>
    <w:rsid w:val="00510AEB"/>
    <w:rsid w:val="00511D1D"/>
    <w:rsid w:val="0051273A"/>
    <w:rsid w:val="00512CE5"/>
    <w:rsid w:val="0051321F"/>
    <w:rsid w:val="00513447"/>
    <w:rsid w:val="005135F5"/>
    <w:rsid w:val="00513768"/>
    <w:rsid w:val="00514798"/>
    <w:rsid w:val="0051485A"/>
    <w:rsid w:val="0051580B"/>
    <w:rsid w:val="00515BEC"/>
    <w:rsid w:val="00515F0E"/>
    <w:rsid w:val="00515FDA"/>
    <w:rsid w:val="00516BE9"/>
    <w:rsid w:val="00516DD6"/>
    <w:rsid w:val="0052048E"/>
    <w:rsid w:val="00521419"/>
    <w:rsid w:val="00521458"/>
    <w:rsid w:val="005216F8"/>
    <w:rsid w:val="00521B8A"/>
    <w:rsid w:val="00523259"/>
    <w:rsid w:val="00523379"/>
    <w:rsid w:val="00523670"/>
    <w:rsid w:val="00523AD2"/>
    <w:rsid w:val="00524C92"/>
    <w:rsid w:val="00525A6A"/>
    <w:rsid w:val="00525D9D"/>
    <w:rsid w:val="00526661"/>
    <w:rsid w:val="005269C6"/>
    <w:rsid w:val="00526A20"/>
    <w:rsid w:val="00526BB6"/>
    <w:rsid w:val="00526F6D"/>
    <w:rsid w:val="0052727F"/>
    <w:rsid w:val="00527CA0"/>
    <w:rsid w:val="00527CF4"/>
    <w:rsid w:val="005300EE"/>
    <w:rsid w:val="00530871"/>
    <w:rsid w:val="005308FF"/>
    <w:rsid w:val="0053090A"/>
    <w:rsid w:val="00530A4B"/>
    <w:rsid w:val="00530BD5"/>
    <w:rsid w:val="00530E04"/>
    <w:rsid w:val="0053104D"/>
    <w:rsid w:val="00531AC4"/>
    <w:rsid w:val="0053260D"/>
    <w:rsid w:val="00532C03"/>
    <w:rsid w:val="00533501"/>
    <w:rsid w:val="0053383D"/>
    <w:rsid w:val="00533973"/>
    <w:rsid w:val="00533B8A"/>
    <w:rsid w:val="00534652"/>
    <w:rsid w:val="0053510A"/>
    <w:rsid w:val="005354F4"/>
    <w:rsid w:val="00535689"/>
    <w:rsid w:val="005357E3"/>
    <w:rsid w:val="00535C4F"/>
    <w:rsid w:val="00535F48"/>
    <w:rsid w:val="00536393"/>
    <w:rsid w:val="005366E5"/>
    <w:rsid w:val="00536D18"/>
    <w:rsid w:val="00536FA2"/>
    <w:rsid w:val="005372B8"/>
    <w:rsid w:val="00537304"/>
    <w:rsid w:val="00537969"/>
    <w:rsid w:val="00537EDE"/>
    <w:rsid w:val="00540409"/>
    <w:rsid w:val="00540592"/>
    <w:rsid w:val="005412D9"/>
    <w:rsid w:val="005423FA"/>
    <w:rsid w:val="0054257B"/>
    <w:rsid w:val="00542FE9"/>
    <w:rsid w:val="00543011"/>
    <w:rsid w:val="00543404"/>
    <w:rsid w:val="00543735"/>
    <w:rsid w:val="0054381E"/>
    <w:rsid w:val="00544452"/>
    <w:rsid w:val="00544F1F"/>
    <w:rsid w:val="0054526E"/>
    <w:rsid w:val="0054560A"/>
    <w:rsid w:val="005458C4"/>
    <w:rsid w:val="00545B4E"/>
    <w:rsid w:val="00545BFB"/>
    <w:rsid w:val="00546215"/>
    <w:rsid w:val="005473FF"/>
    <w:rsid w:val="005474A2"/>
    <w:rsid w:val="00547A2C"/>
    <w:rsid w:val="00547B65"/>
    <w:rsid w:val="00550149"/>
    <w:rsid w:val="005505EF"/>
    <w:rsid w:val="005507FC"/>
    <w:rsid w:val="005514F7"/>
    <w:rsid w:val="0055152F"/>
    <w:rsid w:val="00551C69"/>
    <w:rsid w:val="005525E0"/>
    <w:rsid w:val="005526E6"/>
    <w:rsid w:val="0055283A"/>
    <w:rsid w:val="00553967"/>
    <w:rsid w:val="00553CDA"/>
    <w:rsid w:val="00554081"/>
    <w:rsid w:val="00554482"/>
    <w:rsid w:val="00554C9D"/>
    <w:rsid w:val="00554E1C"/>
    <w:rsid w:val="00554F67"/>
    <w:rsid w:val="0055507B"/>
    <w:rsid w:val="00555220"/>
    <w:rsid w:val="0055677F"/>
    <w:rsid w:val="00556911"/>
    <w:rsid w:val="00556BCD"/>
    <w:rsid w:val="005577E2"/>
    <w:rsid w:val="00557B0A"/>
    <w:rsid w:val="00560B4F"/>
    <w:rsid w:val="00560CC2"/>
    <w:rsid w:val="00560E08"/>
    <w:rsid w:val="0056117F"/>
    <w:rsid w:val="0056132F"/>
    <w:rsid w:val="00561693"/>
    <w:rsid w:val="00561756"/>
    <w:rsid w:val="00561BE7"/>
    <w:rsid w:val="00562484"/>
    <w:rsid w:val="005629FB"/>
    <w:rsid w:val="00563752"/>
    <w:rsid w:val="00563937"/>
    <w:rsid w:val="00563C5F"/>
    <w:rsid w:val="00563DF5"/>
    <w:rsid w:val="00564093"/>
    <w:rsid w:val="005642EF"/>
    <w:rsid w:val="00564C1F"/>
    <w:rsid w:val="00564CCA"/>
    <w:rsid w:val="00564F93"/>
    <w:rsid w:val="00564FB0"/>
    <w:rsid w:val="005652EA"/>
    <w:rsid w:val="00565317"/>
    <w:rsid w:val="00565562"/>
    <w:rsid w:val="00565808"/>
    <w:rsid w:val="00567272"/>
    <w:rsid w:val="00567B69"/>
    <w:rsid w:val="00567C55"/>
    <w:rsid w:val="00567CBB"/>
    <w:rsid w:val="00567E7C"/>
    <w:rsid w:val="005701BF"/>
    <w:rsid w:val="005702F7"/>
    <w:rsid w:val="00570342"/>
    <w:rsid w:val="00570655"/>
    <w:rsid w:val="00570EE4"/>
    <w:rsid w:val="0057134C"/>
    <w:rsid w:val="00571511"/>
    <w:rsid w:val="005715A4"/>
    <w:rsid w:val="00571C6A"/>
    <w:rsid w:val="00571DE6"/>
    <w:rsid w:val="0057202A"/>
    <w:rsid w:val="00572465"/>
    <w:rsid w:val="00572E30"/>
    <w:rsid w:val="005736C4"/>
    <w:rsid w:val="00573A1C"/>
    <w:rsid w:val="0057445B"/>
    <w:rsid w:val="005749B9"/>
    <w:rsid w:val="00574E8F"/>
    <w:rsid w:val="0057589F"/>
    <w:rsid w:val="005761A7"/>
    <w:rsid w:val="005764EC"/>
    <w:rsid w:val="005765A3"/>
    <w:rsid w:val="0057671E"/>
    <w:rsid w:val="005770CC"/>
    <w:rsid w:val="005771F2"/>
    <w:rsid w:val="00577369"/>
    <w:rsid w:val="005773EB"/>
    <w:rsid w:val="005774E0"/>
    <w:rsid w:val="0058056E"/>
    <w:rsid w:val="005809B4"/>
    <w:rsid w:val="00580BD5"/>
    <w:rsid w:val="00580CB8"/>
    <w:rsid w:val="00580EA6"/>
    <w:rsid w:val="00581041"/>
    <w:rsid w:val="00581FD2"/>
    <w:rsid w:val="00582277"/>
    <w:rsid w:val="0058266D"/>
    <w:rsid w:val="00583701"/>
    <w:rsid w:val="005839B7"/>
    <w:rsid w:val="005839EA"/>
    <w:rsid w:val="00584544"/>
    <w:rsid w:val="0058486D"/>
    <w:rsid w:val="00585312"/>
    <w:rsid w:val="005853BA"/>
    <w:rsid w:val="005854BA"/>
    <w:rsid w:val="00585A6C"/>
    <w:rsid w:val="00586BEF"/>
    <w:rsid w:val="00586C9F"/>
    <w:rsid w:val="0058744A"/>
    <w:rsid w:val="005877D4"/>
    <w:rsid w:val="005906F6"/>
    <w:rsid w:val="00590700"/>
    <w:rsid w:val="00590DCD"/>
    <w:rsid w:val="005919BE"/>
    <w:rsid w:val="00591EB4"/>
    <w:rsid w:val="00591F8D"/>
    <w:rsid w:val="00592F01"/>
    <w:rsid w:val="005944C6"/>
    <w:rsid w:val="00595240"/>
    <w:rsid w:val="00595589"/>
    <w:rsid w:val="00596257"/>
    <w:rsid w:val="005963B2"/>
    <w:rsid w:val="00596D53"/>
    <w:rsid w:val="00596E9B"/>
    <w:rsid w:val="00597484"/>
    <w:rsid w:val="005977A5"/>
    <w:rsid w:val="00597878"/>
    <w:rsid w:val="00597A08"/>
    <w:rsid w:val="00597EBE"/>
    <w:rsid w:val="005A0023"/>
    <w:rsid w:val="005A02C5"/>
    <w:rsid w:val="005A0E74"/>
    <w:rsid w:val="005A15AA"/>
    <w:rsid w:val="005A1790"/>
    <w:rsid w:val="005A1967"/>
    <w:rsid w:val="005A26D0"/>
    <w:rsid w:val="005A2A0B"/>
    <w:rsid w:val="005A2B0C"/>
    <w:rsid w:val="005A2B6B"/>
    <w:rsid w:val="005A2CC1"/>
    <w:rsid w:val="005A31F5"/>
    <w:rsid w:val="005A3C6E"/>
    <w:rsid w:val="005A4D18"/>
    <w:rsid w:val="005A570C"/>
    <w:rsid w:val="005A61D9"/>
    <w:rsid w:val="005A67D2"/>
    <w:rsid w:val="005A68B3"/>
    <w:rsid w:val="005A7F73"/>
    <w:rsid w:val="005B0215"/>
    <w:rsid w:val="005B040B"/>
    <w:rsid w:val="005B0FBF"/>
    <w:rsid w:val="005B18F8"/>
    <w:rsid w:val="005B3341"/>
    <w:rsid w:val="005B3C2F"/>
    <w:rsid w:val="005B4429"/>
    <w:rsid w:val="005B46A0"/>
    <w:rsid w:val="005B4BCD"/>
    <w:rsid w:val="005B5002"/>
    <w:rsid w:val="005B5B7E"/>
    <w:rsid w:val="005B6197"/>
    <w:rsid w:val="005B6F8A"/>
    <w:rsid w:val="005B7124"/>
    <w:rsid w:val="005B72EA"/>
    <w:rsid w:val="005B7E7E"/>
    <w:rsid w:val="005B7ED6"/>
    <w:rsid w:val="005C0070"/>
    <w:rsid w:val="005C06CB"/>
    <w:rsid w:val="005C1128"/>
    <w:rsid w:val="005C18F3"/>
    <w:rsid w:val="005C1D8F"/>
    <w:rsid w:val="005C2755"/>
    <w:rsid w:val="005C30F5"/>
    <w:rsid w:val="005C3195"/>
    <w:rsid w:val="005C373C"/>
    <w:rsid w:val="005C39DA"/>
    <w:rsid w:val="005C3A97"/>
    <w:rsid w:val="005C3B73"/>
    <w:rsid w:val="005C3EA9"/>
    <w:rsid w:val="005C4D92"/>
    <w:rsid w:val="005C4F4D"/>
    <w:rsid w:val="005C58A4"/>
    <w:rsid w:val="005C5A93"/>
    <w:rsid w:val="005C5BA6"/>
    <w:rsid w:val="005C5FBD"/>
    <w:rsid w:val="005C5FCC"/>
    <w:rsid w:val="005C62C7"/>
    <w:rsid w:val="005C71D2"/>
    <w:rsid w:val="005C77A5"/>
    <w:rsid w:val="005C77E2"/>
    <w:rsid w:val="005C7E04"/>
    <w:rsid w:val="005C7F66"/>
    <w:rsid w:val="005D00A8"/>
    <w:rsid w:val="005D0111"/>
    <w:rsid w:val="005D0593"/>
    <w:rsid w:val="005D0F03"/>
    <w:rsid w:val="005D17BB"/>
    <w:rsid w:val="005D181F"/>
    <w:rsid w:val="005D1922"/>
    <w:rsid w:val="005D2E43"/>
    <w:rsid w:val="005D3336"/>
    <w:rsid w:val="005D3AEE"/>
    <w:rsid w:val="005D3CB1"/>
    <w:rsid w:val="005D3F95"/>
    <w:rsid w:val="005D41F0"/>
    <w:rsid w:val="005D41FF"/>
    <w:rsid w:val="005D42CA"/>
    <w:rsid w:val="005D4496"/>
    <w:rsid w:val="005D45BC"/>
    <w:rsid w:val="005D4E87"/>
    <w:rsid w:val="005D5047"/>
    <w:rsid w:val="005D508F"/>
    <w:rsid w:val="005D5DAA"/>
    <w:rsid w:val="005D5DD7"/>
    <w:rsid w:val="005D5EFA"/>
    <w:rsid w:val="005D6390"/>
    <w:rsid w:val="005D652E"/>
    <w:rsid w:val="005D65E1"/>
    <w:rsid w:val="005D70D1"/>
    <w:rsid w:val="005D72E1"/>
    <w:rsid w:val="005D79C5"/>
    <w:rsid w:val="005E00B3"/>
    <w:rsid w:val="005E046B"/>
    <w:rsid w:val="005E0475"/>
    <w:rsid w:val="005E101F"/>
    <w:rsid w:val="005E129B"/>
    <w:rsid w:val="005E1395"/>
    <w:rsid w:val="005E1538"/>
    <w:rsid w:val="005E1BDD"/>
    <w:rsid w:val="005E1C4B"/>
    <w:rsid w:val="005E2259"/>
    <w:rsid w:val="005E2915"/>
    <w:rsid w:val="005E2B7B"/>
    <w:rsid w:val="005E2BD0"/>
    <w:rsid w:val="005E3724"/>
    <w:rsid w:val="005E37D9"/>
    <w:rsid w:val="005E3BAF"/>
    <w:rsid w:val="005E3FE6"/>
    <w:rsid w:val="005E40B1"/>
    <w:rsid w:val="005E40F8"/>
    <w:rsid w:val="005E44DC"/>
    <w:rsid w:val="005E5EEE"/>
    <w:rsid w:val="005E608F"/>
    <w:rsid w:val="005E60EF"/>
    <w:rsid w:val="005E64AE"/>
    <w:rsid w:val="005E67BE"/>
    <w:rsid w:val="005E6A71"/>
    <w:rsid w:val="005E70B3"/>
    <w:rsid w:val="005F01E6"/>
    <w:rsid w:val="005F0844"/>
    <w:rsid w:val="005F1153"/>
    <w:rsid w:val="005F1380"/>
    <w:rsid w:val="005F1970"/>
    <w:rsid w:val="005F2677"/>
    <w:rsid w:val="005F2874"/>
    <w:rsid w:val="005F301F"/>
    <w:rsid w:val="005F3319"/>
    <w:rsid w:val="005F4318"/>
    <w:rsid w:val="005F4448"/>
    <w:rsid w:val="005F46F8"/>
    <w:rsid w:val="005F47B9"/>
    <w:rsid w:val="005F538F"/>
    <w:rsid w:val="005F56BA"/>
    <w:rsid w:val="005F6911"/>
    <w:rsid w:val="005F69B6"/>
    <w:rsid w:val="005F74AA"/>
    <w:rsid w:val="005F7B47"/>
    <w:rsid w:val="005F7BD0"/>
    <w:rsid w:val="005F7EC8"/>
    <w:rsid w:val="0060003B"/>
    <w:rsid w:val="006003CF"/>
    <w:rsid w:val="0060058D"/>
    <w:rsid w:val="00600CFC"/>
    <w:rsid w:val="00600F87"/>
    <w:rsid w:val="006018BA"/>
    <w:rsid w:val="00601DD3"/>
    <w:rsid w:val="00602059"/>
    <w:rsid w:val="006020D5"/>
    <w:rsid w:val="00602143"/>
    <w:rsid w:val="00602194"/>
    <w:rsid w:val="00602C54"/>
    <w:rsid w:val="006031A1"/>
    <w:rsid w:val="0060344B"/>
    <w:rsid w:val="0060372D"/>
    <w:rsid w:val="006037DA"/>
    <w:rsid w:val="006038C7"/>
    <w:rsid w:val="00603DE7"/>
    <w:rsid w:val="00603E5D"/>
    <w:rsid w:val="00604969"/>
    <w:rsid w:val="00604D04"/>
    <w:rsid w:val="006054B0"/>
    <w:rsid w:val="00605D24"/>
    <w:rsid w:val="00606B88"/>
    <w:rsid w:val="00607869"/>
    <w:rsid w:val="00607E66"/>
    <w:rsid w:val="0061023D"/>
    <w:rsid w:val="00610888"/>
    <w:rsid w:val="0061111B"/>
    <w:rsid w:val="006113D1"/>
    <w:rsid w:val="00611608"/>
    <w:rsid w:val="00611BD8"/>
    <w:rsid w:val="00611BF4"/>
    <w:rsid w:val="006123B3"/>
    <w:rsid w:val="00613363"/>
    <w:rsid w:val="00613C02"/>
    <w:rsid w:val="00614A6A"/>
    <w:rsid w:val="0061520C"/>
    <w:rsid w:val="0061641C"/>
    <w:rsid w:val="0061649C"/>
    <w:rsid w:val="00616893"/>
    <w:rsid w:val="00616C81"/>
    <w:rsid w:val="00616D4C"/>
    <w:rsid w:val="00617966"/>
    <w:rsid w:val="006200EE"/>
    <w:rsid w:val="006207D5"/>
    <w:rsid w:val="00620BFA"/>
    <w:rsid w:val="00620D36"/>
    <w:rsid w:val="00620DA9"/>
    <w:rsid w:val="00620E81"/>
    <w:rsid w:val="00621959"/>
    <w:rsid w:val="006220FE"/>
    <w:rsid w:val="00622289"/>
    <w:rsid w:val="0062288D"/>
    <w:rsid w:val="0062335D"/>
    <w:rsid w:val="006237AE"/>
    <w:rsid w:val="006238EC"/>
    <w:rsid w:val="0062443C"/>
    <w:rsid w:val="006247F4"/>
    <w:rsid w:val="00624B59"/>
    <w:rsid w:val="006253B7"/>
    <w:rsid w:val="0062570C"/>
    <w:rsid w:val="0062583A"/>
    <w:rsid w:val="00625917"/>
    <w:rsid w:val="00625D54"/>
    <w:rsid w:val="0062679F"/>
    <w:rsid w:val="00626821"/>
    <w:rsid w:val="00626922"/>
    <w:rsid w:val="00626FCF"/>
    <w:rsid w:val="0062763B"/>
    <w:rsid w:val="006303AD"/>
    <w:rsid w:val="00630684"/>
    <w:rsid w:val="00630909"/>
    <w:rsid w:val="00630A9B"/>
    <w:rsid w:val="00630F4E"/>
    <w:rsid w:val="00631964"/>
    <w:rsid w:val="0063252A"/>
    <w:rsid w:val="0063272A"/>
    <w:rsid w:val="0063287A"/>
    <w:rsid w:val="006331D3"/>
    <w:rsid w:val="00633520"/>
    <w:rsid w:val="00633B8E"/>
    <w:rsid w:val="00633CE6"/>
    <w:rsid w:val="0063480B"/>
    <w:rsid w:val="00634B22"/>
    <w:rsid w:val="00634B4E"/>
    <w:rsid w:val="00634CB4"/>
    <w:rsid w:val="00635674"/>
    <w:rsid w:val="0063581A"/>
    <w:rsid w:val="0063588C"/>
    <w:rsid w:val="00635F77"/>
    <w:rsid w:val="00636721"/>
    <w:rsid w:val="006368D9"/>
    <w:rsid w:val="00637409"/>
    <w:rsid w:val="00637CBE"/>
    <w:rsid w:val="00637D97"/>
    <w:rsid w:val="00637F41"/>
    <w:rsid w:val="00640285"/>
    <w:rsid w:val="00640B29"/>
    <w:rsid w:val="00641A3A"/>
    <w:rsid w:val="006424AF"/>
    <w:rsid w:val="006425F5"/>
    <w:rsid w:val="0064297D"/>
    <w:rsid w:val="00642F7D"/>
    <w:rsid w:val="00643A6D"/>
    <w:rsid w:val="00643AA0"/>
    <w:rsid w:val="00643C9D"/>
    <w:rsid w:val="00643EF9"/>
    <w:rsid w:val="00644C68"/>
    <w:rsid w:val="006456CA"/>
    <w:rsid w:val="00645834"/>
    <w:rsid w:val="00645A17"/>
    <w:rsid w:val="00645B33"/>
    <w:rsid w:val="00646D30"/>
    <w:rsid w:val="00646E87"/>
    <w:rsid w:val="006472EE"/>
    <w:rsid w:val="006475AD"/>
    <w:rsid w:val="00647879"/>
    <w:rsid w:val="00647B19"/>
    <w:rsid w:val="00647B48"/>
    <w:rsid w:val="00647FA1"/>
    <w:rsid w:val="006503C1"/>
    <w:rsid w:val="00651A32"/>
    <w:rsid w:val="006524D5"/>
    <w:rsid w:val="00652787"/>
    <w:rsid w:val="00652D2D"/>
    <w:rsid w:val="00653403"/>
    <w:rsid w:val="00653E5E"/>
    <w:rsid w:val="006549D8"/>
    <w:rsid w:val="00656AC9"/>
    <w:rsid w:val="00657097"/>
    <w:rsid w:val="00657907"/>
    <w:rsid w:val="00660985"/>
    <w:rsid w:val="006609A2"/>
    <w:rsid w:val="00661065"/>
    <w:rsid w:val="006622E0"/>
    <w:rsid w:val="00662C44"/>
    <w:rsid w:val="006636F4"/>
    <w:rsid w:val="006638D2"/>
    <w:rsid w:val="00664EDC"/>
    <w:rsid w:val="006651E7"/>
    <w:rsid w:val="00665CB6"/>
    <w:rsid w:val="00665CF2"/>
    <w:rsid w:val="0066618E"/>
    <w:rsid w:val="006665BE"/>
    <w:rsid w:val="00666C28"/>
    <w:rsid w:val="00666DD8"/>
    <w:rsid w:val="00666E08"/>
    <w:rsid w:val="00667217"/>
    <w:rsid w:val="00667DB0"/>
    <w:rsid w:val="00670671"/>
    <w:rsid w:val="00670968"/>
    <w:rsid w:val="00670DC1"/>
    <w:rsid w:val="0067142D"/>
    <w:rsid w:val="0067177C"/>
    <w:rsid w:val="006719AD"/>
    <w:rsid w:val="00673A51"/>
    <w:rsid w:val="00674F8F"/>
    <w:rsid w:val="0067552A"/>
    <w:rsid w:val="0067553C"/>
    <w:rsid w:val="00676953"/>
    <w:rsid w:val="00677498"/>
    <w:rsid w:val="0067790E"/>
    <w:rsid w:val="00677958"/>
    <w:rsid w:val="00677FCE"/>
    <w:rsid w:val="0068054A"/>
    <w:rsid w:val="00680E80"/>
    <w:rsid w:val="00680FC0"/>
    <w:rsid w:val="00681318"/>
    <w:rsid w:val="00681A71"/>
    <w:rsid w:val="00682129"/>
    <w:rsid w:val="00682A87"/>
    <w:rsid w:val="006830EE"/>
    <w:rsid w:val="00683338"/>
    <w:rsid w:val="0068358F"/>
    <w:rsid w:val="006837C9"/>
    <w:rsid w:val="00683A41"/>
    <w:rsid w:val="006844CB"/>
    <w:rsid w:val="00685714"/>
    <w:rsid w:val="00685965"/>
    <w:rsid w:val="00685A32"/>
    <w:rsid w:val="00685B98"/>
    <w:rsid w:val="00685FFC"/>
    <w:rsid w:val="006862A7"/>
    <w:rsid w:val="0068660E"/>
    <w:rsid w:val="006868CD"/>
    <w:rsid w:val="00686940"/>
    <w:rsid w:val="00686B90"/>
    <w:rsid w:val="00687CA8"/>
    <w:rsid w:val="00690CDA"/>
    <w:rsid w:val="00690FEE"/>
    <w:rsid w:val="0069102E"/>
    <w:rsid w:val="006911A0"/>
    <w:rsid w:val="006915E1"/>
    <w:rsid w:val="00691DBA"/>
    <w:rsid w:val="00692039"/>
    <w:rsid w:val="00692160"/>
    <w:rsid w:val="0069240D"/>
    <w:rsid w:val="0069242C"/>
    <w:rsid w:val="0069280F"/>
    <w:rsid w:val="00692ABF"/>
    <w:rsid w:val="006932A1"/>
    <w:rsid w:val="0069386E"/>
    <w:rsid w:val="0069413E"/>
    <w:rsid w:val="006941C6"/>
    <w:rsid w:val="0069448B"/>
    <w:rsid w:val="00694733"/>
    <w:rsid w:val="00694DCF"/>
    <w:rsid w:val="00695D6A"/>
    <w:rsid w:val="006968CF"/>
    <w:rsid w:val="0069758C"/>
    <w:rsid w:val="00697A1F"/>
    <w:rsid w:val="006A0D63"/>
    <w:rsid w:val="006A101E"/>
    <w:rsid w:val="006A10F4"/>
    <w:rsid w:val="006A1257"/>
    <w:rsid w:val="006A14D0"/>
    <w:rsid w:val="006A195B"/>
    <w:rsid w:val="006A1E1F"/>
    <w:rsid w:val="006A1E76"/>
    <w:rsid w:val="006A1EC4"/>
    <w:rsid w:val="006A1F94"/>
    <w:rsid w:val="006A26FA"/>
    <w:rsid w:val="006A2786"/>
    <w:rsid w:val="006A29E5"/>
    <w:rsid w:val="006A2D8F"/>
    <w:rsid w:val="006A3D68"/>
    <w:rsid w:val="006A461E"/>
    <w:rsid w:val="006A4972"/>
    <w:rsid w:val="006A564E"/>
    <w:rsid w:val="006A5D7F"/>
    <w:rsid w:val="006A6ABC"/>
    <w:rsid w:val="006A6D12"/>
    <w:rsid w:val="006A6DFD"/>
    <w:rsid w:val="006A6F1A"/>
    <w:rsid w:val="006A753F"/>
    <w:rsid w:val="006A78AA"/>
    <w:rsid w:val="006B0435"/>
    <w:rsid w:val="006B08E8"/>
    <w:rsid w:val="006B0F2C"/>
    <w:rsid w:val="006B1102"/>
    <w:rsid w:val="006B13F4"/>
    <w:rsid w:val="006B16E4"/>
    <w:rsid w:val="006B18FC"/>
    <w:rsid w:val="006B2AF5"/>
    <w:rsid w:val="006B2FB8"/>
    <w:rsid w:val="006B4049"/>
    <w:rsid w:val="006B4924"/>
    <w:rsid w:val="006B5032"/>
    <w:rsid w:val="006B51D8"/>
    <w:rsid w:val="006B55AC"/>
    <w:rsid w:val="006B5739"/>
    <w:rsid w:val="006B5BA9"/>
    <w:rsid w:val="006B5C1C"/>
    <w:rsid w:val="006B6092"/>
    <w:rsid w:val="006B62D8"/>
    <w:rsid w:val="006B66AD"/>
    <w:rsid w:val="006B6952"/>
    <w:rsid w:val="006B6D1E"/>
    <w:rsid w:val="006B6E99"/>
    <w:rsid w:val="006B6FA8"/>
    <w:rsid w:val="006B6FE4"/>
    <w:rsid w:val="006B70A0"/>
    <w:rsid w:val="006B71B3"/>
    <w:rsid w:val="006B7608"/>
    <w:rsid w:val="006B7C69"/>
    <w:rsid w:val="006C0759"/>
    <w:rsid w:val="006C081F"/>
    <w:rsid w:val="006C2869"/>
    <w:rsid w:val="006C2A24"/>
    <w:rsid w:val="006C3291"/>
    <w:rsid w:val="006C3CE9"/>
    <w:rsid w:val="006C3D7F"/>
    <w:rsid w:val="006C4000"/>
    <w:rsid w:val="006C40CC"/>
    <w:rsid w:val="006C41DA"/>
    <w:rsid w:val="006C41F3"/>
    <w:rsid w:val="006C4E3F"/>
    <w:rsid w:val="006C561E"/>
    <w:rsid w:val="006C5A90"/>
    <w:rsid w:val="006C5C25"/>
    <w:rsid w:val="006C5E41"/>
    <w:rsid w:val="006C5E9B"/>
    <w:rsid w:val="006C646F"/>
    <w:rsid w:val="006C67EE"/>
    <w:rsid w:val="006C68C3"/>
    <w:rsid w:val="006C6B7C"/>
    <w:rsid w:val="006C7486"/>
    <w:rsid w:val="006C78E1"/>
    <w:rsid w:val="006C7F31"/>
    <w:rsid w:val="006D12B6"/>
    <w:rsid w:val="006D1EB5"/>
    <w:rsid w:val="006D2598"/>
    <w:rsid w:val="006D2913"/>
    <w:rsid w:val="006D2ECE"/>
    <w:rsid w:val="006D3AFA"/>
    <w:rsid w:val="006D3B1B"/>
    <w:rsid w:val="006D3C3F"/>
    <w:rsid w:val="006D403E"/>
    <w:rsid w:val="006D44C1"/>
    <w:rsid w:val="006D4F4B"/>
    <w:rsid w:val="006D5152"/>
    <w:rsid w:val="006D5750"/>
    <w:rsid w:val="006D597D"/>
    <w:rsid w:val="006D6AE0"/>
    <w:rsid w:val="006D6B29"/>
    <w:rsid w:val="006D6F57"/>
    <w:rsid w:val="006D7956"/>
    <w:rsid w:val="006D7D37"/>
    <w:rsid w:val="006D7E0E"/>
    <w:rsid w:val="006D7ECE"/>
    <w:rsid w:val="006D7EDE"/>
    <w:rsid w:val="006D7EF4"/>
    <w:rsid w:val="006E083C"/>
    <w:rsid w:val="006E09EE"/>
    <w:rsid w:val="006E0FC1"/>
    <w:rsid w:val="006E1B64"/>
    <w:rsid w:val="006E1E31"/>
    <w:rsid w:val="006E242C"/>
    <w:rsid w:val="006E2E55"/>
    <w:rsid w:val="006E31BD"/>
    <w:rsid w:val="006E33D9"/>
    <w:rsid w:val="006E3E3A"/>
    <w:rsid w:val="006E4487"/>
    <w:rsid w:val="006E44EE"/>
    <w:rsid w:val="006E4596"/>
    <w:rsid w:val="006E5315"/>
    <w:rsid w:val="006E5374"/>
    <w:rsid w:val="006E5486"/>
    <w:rsid w:val="006E5605"/>
    <w:rsid w:val="006E6018"/>
    <w:rsid w:val="006E6638"/>
    <w:rsid w:val="006E6FF3"/>
    <w:rsid w:val="006E74FC"/>
    <w:rsid w:val="006E77C8"/>
    <w:rsid w:val="006E7CEF"/>
    <w:rsid w:val="006F05BD"/>
    <w:rsid w:val="006F088E"/>
    <w:rsid w:val="006F2025"/>
    <w:rsid w:val="006F26E7"/>
    <w:rsid w:val="006F2FBC"/>
    <w:rsid w:val="006F33A3"/>
    <w:rsid w:val="006F35EA"/>
    <w:rsid w:val="006F3BB6"/>
    <w:rsid w:val="006F3CAF"/>
    <w:rsid w:val="006F3EAE"/>
    <w:rsid w:val="006F4013"/>
    <w:rsid w:val="006F4149"/>
    <w:rsid w:val="006F4268"/>
    <w:rsid w:val="006F4C16"/>
    <w:rsid w:val="006F52EB"/>
    <w:rsid w:val="006F54F6"/>
    <w:rsid w:val="006F5615"/>
    <w:rsid w:val="006F6717"/>
    <w:rsid w:val="006F6964"/>
    <w:rsid w:val="006F73BC"/>
    <w:rsid w:val="006F750D"/>
    <w:rsid w:val="006F7648"/>
    <w:rsid w:val="006F76D2"/>
    <w:rsid w:val="007008E2"/>
    <w:rsid w:val="00701641"/>
    <w:rsid w:val="00701762"/>
    <w:rsid w:val="00701C27"/>
    <w:rsid w:val="0070292B"/>
    <w:rsid w:val="007038EE"/>
    <w:rsid w:val="0070412F"/>
    <w:rsid w:val="0070418F"/>
    <w:rsid w:val="00704367"/>
    <w:rsid w:val="00704706"/>
    <w:rsid w:val="00704DC4"/>
    <w:rsid w:val="00704F22"/>
    <w:rsid w:val="00705669"/>
    <w:rsid w:val="00706013"/>
    <w:rsid w:val="00706BCA"/>
    <w:rsid w:val="00707EF5"/>
    <w:rsid w:val="0071023F"/>
    <w:rsid w:val="00710662"/>
    <w:rsid w:val="007107BA"/>
    <w:rsid w:val="007114BD"/>
    <w:rsid w:val="0071175F"/>
    <w:rsid w:val="00711BA8"/>
    <w:rsid w:val="00711C0E"/>
    <w:rsid w:val="00711D4D"/>
    <w:rsid w:val="00712746"/>
    <w:rsid w:val="00712A50"/>
    <w:rsid w:val="00712E1C"/>
    <w:rsid w:val="00713066"/>
    <w:rsid w:val="00713C2A"/>
    <w:rsid w:val="0071419E"/>
    <w:rsid w:val="00714B20"/>
    <w:rsid w:val="00714D09"/>
    <w:rsid w:val="00714D2F"/>
    <w:rsid w:val="00714FA1"/>
    <w:rsid w:val="007158C1"/>
    <w:rsid w:val="00715E23"/>
    <w:rsid w:val="007164C1"/>
    <w:rsid w:val="007169D6"/>
    <w:rsid w:val="00716BB0"/>
    <w:rsid w:val="00716C5B"/>
    <w:rsid w:val="007170B5"/>
    <w:rsid w:val="00717234"/>
    <w:rsid w:val="007175D0"/>
    <w:rsid w:val="007178E3"/>
    <w:rsid w:val="007179AC"/>
    <w:rsid w:val="007179EA"/>
    <w:rsid w:val="00717F96"/>
    <w:rsid w:val="007202DC"/>
    <w:rsid w:val="007209F4"/>
    <w:rsid w:val="00720A54"/>
    <w:rsid w:val="007210D3"/>
    <w:rsid w:val="007215A6"/>
    <w:rsid w:val="00721618"/>
    <w:rsid w:val="00722954"/>
    <w:rsid w:val="007229B3"/>
    <w:rsid w:val="00722D1E"/>
    <w:rsid w:val="00722F1D"/>
    <w:rsid w:val="00723694"/>
    <w:rsid w:val="00723A9A"/>
    <w:rsid w:val="00723E6F"/>
    <w:rsid w:val="0072448E"/>
    <w:rsid w:val="00725119"/>
    <w:rsid w:val="0072562D"/>
    <w:rsid w:val="0072580A"/>
    <w:rsid w:val="007271FB"/>
    <w:rsid w:val="007273AB"/>
    <w:rsid w:val="0072757D"/>
    <w:rsid w:val="007304C1"/>
    <w:rsid w:val="00730607"/>
    <w:rsid w:val="007309BC"/>
    <w:rsid w:val="00731158"/>
    <w:rsid w:val="007315EA"/>
    <w:rsid w:val="00731D11"/>
    <w:rsid w:val="007320FC"/>
    <w:rsid w:val="00732333"/>
    <w:rsid w:val="007325A4"/>
    <w:rsid w:val="007327A7"/>
    <w:rsid w:val="00732EA5"/>
    <w:rsid w:val="00732FEC"/>
    <w:rsid w:val="0073344F"/>
    <w:rsid w:val="007335F1"/>
    <w:rsid w:val="00733F6A"/>
    <w:rsid w:val="007340C9"/>
    <w:rsid w:val="0073573D"/>
    <w:rsid w:val="00736005"/>
    <w:rsid w:val="00736758"/>
    <w:rsid w:val="00736A9A"/>
    <w:rsid w:val="00736D52"/>
    <w:rsid w:val="007371D1"/>
    <w:rsid w:val="00740010"/>
    <w:rsid w:val="0074032D"/>
    <w:rsid w:val="00740EAF"/>
    <w:rsid w:val="00741392"/>
    <w:rsid w:val="0074183F"/>
    <w:rsid w:val="00741AD0"/>
    <w:rsid w:val="00742035"/>
    <w:rsid w:val="00742F47"/>
    <w:rsid w:val="00742F6A"/>
    <w:rsid w:val="00743449"/>
    <w:rsid w:val="00743B13"/>
    <w:rsid w:val="00743C23"/>
    <w:rsid w:val="00743E8F"/>
    <w:rsid w:val="007442A8"/>
    <w:rsid w:val="007448EA"/>
    <w:rsid w:val="00744AF4"/>
    <w:rsid w:val="00744DD7"/>
    <w:rsid w:val="007457FE"/>
    <w:rsid w:val="00745A9C"/>
    <w:rsid w:val="007462CE"/>
    <w:rsid w:val="00746AEE"/>
    <w:rsid w:val="007474F7"/>
    <w:rsid w:val="00747515"/>
    <w:rsid w:val="00747523"/>
    <w:rsid w:val="0074759C"/>
    <w:rsid w:val="007479A2"/>
    <w:rsid w:val="007503BF"/>
    <w:rsid w:val="007504B5"/>
    <w:rsid w:val="007505BC"/>
    <w:rsid w:val="00750677"/>
    <w:rsid w:val="00750C26"/>
    <w:rsid w:val="00750E9F"/>
    <w:rsid w:val="0075171A"/>
    <w:rsid w:val="007519FB"/>
    <w:rsid w:val="00751A67"/>
    <w:rsid w:val="00751BC8"/>
    <w:rsid w:val="00752291"/>
    <w:rsid w:val="007527C5"/>
    <w:rsid w:val="007527D4"/>
    <w:rsid w:val="00752AAC"/>
    <w:rsid w:val="00752CFF"/>
    <w:rsid w:val="00752F00"/>
    <w:rsid w:val="00753545"/>
    <w:rsid w:val="00754428"/>
    <w:rsid w:val="00754694"/>
    <w:rsid w:val="00754CE0"/>
    <w:rsid w:val="00754F10"/>
    <w:rsid w:val="007557B2"/>
    <w:rsid w:val="00756244"/>
    <w:rsid w:val="00756480"/>
    <w:rsid w:val="00756526"/>
    <w:rsid w:val="007566B5"/>
    <w:rsid w:val="0075675B"/>
    <w:rsid w:val="00756ECC"/>
    <w:rsid w:val="00756FB2"/>
    <w:rsid w:val="007574F0"/>
    <w:rsid w:val="00757D33"/>
    <w:rsid w:val="00761325"/>
    <w:rsid w:val="00761389"/>
    <w:rsid w:val="007619BA"/>
    <w:rsid w:val="00761F90"/>
    <w:rsid w:val="007622A2"/>
    <w:rsid w:val="0076303E"/>
    <w:rsid w:val="007638D4"/>
    <w:rsid w:val="0076394D"/>
    <w:rsid w:val="00763BE6"/>
    <w:rsid w:val="00763D0B"/>
    <w:rsid w:val="007647AA"/>
    <w:rsid w:val="0076485F"/>
    <w:rsid w:val="00764B63"/>
    <w:rsid w:val="00765173"/>
    <w:rsid w:val="00765AD6"/>
    <w:rsid w:val="00765CC1"/>
    <w:rsid w:val="00765CF0"/>
    <w:rsid w:val="0076618E"/>
    <w:rsid w:val="00766B17"/>
    <w:rsid w:val="00767748"/>
    <w:rsid w:val="0076799C"/>
    <w:rsid w:val="00767C81"/>
    <w:rsid w:val="00767DE3"/>
    <w:rsid w:val="00770054"/>
    <w:rsid w:val="00770164"/>
    <w:rsid w:val="00770575"/>
    <w:rsid w:val="00770BBC"/>
    <w:rsid w:val="00770C43"/>
    <w:rsid w:val="0077114C"/>
    <w:rsid w:val="0077115A"/>
    <w:rsid w:val="00771662"/>
    <w:rsid w:val="007716DE"/>
    <w:rsid w:val="00771799"/>
    <w:rsid w:val="007717F9"/>
    <w:rsid w:val="00771DE5"/>
    <w:rsid w:val="00771E33"/>
    <w:rsid w:val="007720EC"/>
    <w:rsid w:val="007739FA"/>
    <w:rsid w:val="00774215"/>
    <w:rsid w:val="007742C4"/>
    <w:rsid w:val="00774374"/>
    <w:rsid w:val="00774806"/>
    <w:rsid w:val="00774C57"/>
    <w:rsid w:val="00775238"/>
    <w:rsid w:val="007757E6"/>
    <w:rsid w:val="00775C87"/>
    <w:rsid w:val="00775D25"/>
    <w:rsid w:val="00775DFD"/>
    <w:rsid w:val="00775F82"/>
    <w:rsid w:val="00776244"/>
    <w:rsid w:val="00776479"/>
    <w:rsid w:val="00776E8B"/>
    <w:rsid w:val="00777426"/>
    <w:rsid w:val="0077754F"/>
    <w:rsid w:val="00777B05"/>
    <w:rsid w:val="00777FD1"/>
    <w:rsid w:val="00777FE0"/>
    <w:rsid w:val="00780020"/>
    <w:rsid w:val="007802B4"/>
    <w:rsid w:val="0078032E"/>
    <w:rsid w:val="0078067D"/>
    <w:rsid w:val="00780E05"/>
    <w:rsid w:val="00780EA9"/>
    <w:rsid w:val="007817E4"/>
    <w:rsid w:val="00781A00"/>
    <w:rsid w:val="00781E83"/>
    <w:rsid w:val="0078214D"/>
    <w:rsid w:val="007824D0"/>
    <w:rsid w:val="00782510"/>
    <w:rsid w:val="00783182"/>
    <w:rsid w:val="0078342B"/>
    <w:rsid w:val="0078372C"/>
    <w:rsid w:val="007845C3"/>
    <w:rsid w:val="007848FA"/>
    <w:rsid w:val="00784FDC"/>
    <w:rsid w:val="00786045"/>
    <w:rsid w:val="007865DD"/>
    <w:rsid w:val="00786787"/>
    <w:rsid w:val="00787301"/>
    <w:rsid w:val="00787990"/>
    <w:rsid w:val="00787BEC"/>
    <w:rsid w:val="00790B4E"/>
    <w:rsid w:val="00791C9E"/>
    <w:rsid w:val="00792CBE"/>
    <w:rsid w:val="007936C0"/>
    <w:rsid w:val="007937EE"/>
    <w:rsid w:val="007938CD"/>
    <w:rsid w:val="00793B47"/>
    <w:rsid w:val="007944C9"/>
    <w:rsid w:val="00794A6B"/>
    <w:rsid w:val="007952D7"/>
    <w:rsid w:val="00795B2A"/>
    <w:rsid w:val="00796220"/>
    <w:rsid w:val="0079689D"/>
    <w:rsid w:val="00797490"/>
    <w:rsid w:val="00797D13"/>
    <w:rsid w:val="007A00BB"/>
    <w:rsid w:val="007A0A12"/>
    <w:rsid w:val="007A0B8B"/>
    <w:rsid w:val="007A0D45"/>
    <w:rsid w:val="007A12ED"/>
    <w:rsid w:val="007A1A2A"/>
    <w:rsid w:val="007A1C4D"/>
    <w:rsid w:val="007A1EAE"/>
    <w:rsid w:val="007A1EBC"/>
    <w:rsid w:val="007A2767"/>
    <w:rsid w:val="007A3177"/>
    <w:rsid w:val="007A34F6"/>
    <w:rsid w:val="007A3624"/>
    <w:rsid w:val="007A38B0"/>
    <w:rsid w:val="007A3D05"/>
    <w:rsid w:val="007A3EC5"/>
    <w:rsid w:val="007A4499"/>
    <w:rsid w:val="007A6E54"/>
    <w:rsid w:val="007A77EA"/>
    <w:rsid w:val="007B01B0"/>
    <w:rsid w:val="007B05DC"/>
    <w:rsid w:val="007B0E6C"/>
    <w:rsid w:val="007B0EE1"/>
    <w:rsid w:val="007B134C"/>
    <w:rsid w:val="007B16DB"/>
    <w:rsid w:val="007B1994"/>
    <w:rsid w:val="007B1B04"/>
    <w:rsid w:val="007B2795"/>
    <w:rsid w:val="007B27FC"/>
    <w:rsid w:val="007B318F"/>
    <w:rsid w:val="007B3BC6"/>
    <w:rsid w:val="007B40A9"/>
    <w:rsid w:val="007B4998"/>
    <w:rsid w:val="007B5C6D"/>
    <w:rsid w:val="007B6C0F"/>
    <w:rsid w:val="007B6F52"/>
    <w:rsid w:val="007B72FE"/>
    <w:rsid w:val="007B7328"/>
    <w:rsid w:val="007B7C50"/>
    <w:rsid w:val="007C0033"/>
    <w:rsid w:val="007C043B"/>
    <w:rsid w:val="007C0750"/>
    <w:rsid w:val="007C07D3"/>
    <w:rsid w:val="007C0F73"/>
    <w:rsid w:val="007C174C"/>
    <w:rsid w:val="007C18FA"/>
    <w:rsid w:val="007C1955"/>
    <w:rsid w:val="007C1975"/>
    <w:rsid w:val="007C1AC4"/>
    <w:rsid w:val="007C1C51"/>
    <w:rsid w:val="007C2141"/>
    <w:rsid w:val="007C2C1F"/>
    <w:rsid w:val="007C33F9"/>
    <w:rsid w:val="007C3C01"/>
    <w:rsid w:val="007C3E4C"/>
    <w:rsid w:val="007C4312"/>
    <w:rsid w:val="007C4766"/>
    <w:rsid w:val="007C4B81"/>
    <w:rsid w:val="007C517A"/>
    <w:rsid w:val="007C5AAB"/>
    <w:rsid w:val="007C5AE7"/>
    <w:rsid w:val="007C5C9B"/>
    <w:rsid w:val="007C5D9A"/>
    <w:rsid w:val="007C6844"/>
    <w:rsid w:val="007C6F08"/>
    <w:rsid w:val="007D0751"/>
    <w:rsid w:val="007D084C"/>
    <w:rsid w:val="007D0AF4"/>
    <w:rsid w:val="007D12F9"/>
    <w:rsid w:val="007D187E"/>
    <w:rsid w:val="007D1C44"/>
    <w:rsid w:val="007D28A9"/>
    <w:rsid w:val="007D32FF"/>
    <w:rsid w:val="007D34E8"/>
    <w:rsid w:val="007D3DD7"/>
    <w:rsid w:val="007D4193"/>
    <w:rsid w:val="007D4B77"/>
    <w:rsid w:val="007D5242"/>
    <w:rsid w:val="007D54E2"/>
    <w:rsid w:val="007D57BA"/>
    <w:rsid w:val="007D5994"/>
    <w:rsid w:val="007D6154"/>
    <w:rsid w:val="007D6884"/>
    <w:rsid w:val="007D6F40"/>
    <w:rsid w:val="007D75B0"/>
    <w:rsid w:val="007D7E00"/>
    <w:rsid w:val="007E0F0C"/>
    <w:rsid w:val="007E1699"/>
    <w:rsid w:val="007E1841"/>
    <w:rsid w:val="007E1B0D"/>
    <w:rsid w:val="007E240C"/>
    <w:rsid w:val="007E3004"/>
    <w:rsid w:val="007E3297"/>
    <w:rsid w:val="007E4233"/>
    <w:rsid w:val="007E4F22"/>
    <w:rsid w:val="007E532C"/>
    <w:rsid w:val="007E5CA1"/>
    <w:rsid w:val="007E68E2"/>
    <w:rsid w:val="007E7518"/>
    <w:rsid w:val="007E7743"/>
    <w:rsid w:val="007E7AF0"/>
    <w:rsid w:val="007E7E84"/>
    <w:rsid w:val="007F0032"/>
    <w:rsid w:val="007F03BF"/>
    <w:rsid w:val="007F0AE8"/>
    <w:rsid w:val="007F1051"/>
    <w:rsid w:val="007F13B6"/>
    <w:rsid w:val="007F191A"/>
    <w:rsid w:val="007F1922"/>
    <w:rsid w:val="007F1E54"/>
    <w:rsid w:val="007F24CA"/>
    <w:rsid w:val="007F275F"/>
    <w:rsid w:val="007F2D8E"/>
    <w:rsid w:val="007F3203"/>
    <w:rsid w:val="007F3274"/>
    <w:rsid w:val="007F3306"/>
    <w:rsid w:val="007F3424"/>
    <w:rsid w:val="007F367B"/>
    <w:rsid w:val="007F3A2F"/>
    <w:rsid w:val="007F3EC5"/>
    <w:rsid w:val="007F454D"/>
    <w:rsid w:val="007F59E8"/>
    <w:rsid w:val="007F5B45"/>
    <w:rsid w:val="007F6537"/>
    <w:rsid w:val="007F6817"/>
    <w:rsid w:val="007F705C"/>
    <w:rsid w:val="007F7841"/>
    <w:rsid w:val="00800107"/>
    <w:rsid w:val="00800CF4"/>
    <w:rsid w:val="00800F69"/>
    <w:rsid w:val="00801CD1"/>
    <w:rsid w:val="00802AE8"/>
    <w:rsid w:val="0080311A"/>
    <w:rsid w:val="00803EC2"/>
    <w:rsid w:val="008041F4"/>
    <w:rsid w:val="00804CCB"/>
    <w:rsid w:val="0080508F"/>
    <w:rsid w:val="008058B5"/>
    <w:rsid w:val="00806094"/>
    <w:rsid w:val="00806D64"/>
    <w:rsid w:val="00807497"/>
    <w:rsid w:val="0080793C"/>
    <w:rsid w:val="008102D6"/>
    <w:rsid w:val="00810DB9"/>
    <w:rsid w:val="0081105B"/>
    <w:rsid w:val="00811B50"/>
    <w:rsid w:val="00811C38"/>
    <w:rsid w:val="00811F9A"/>
    <w:rsid w:val="00812BB4"/>
    <w:rsid w:val="00812EA5"/>
    <w:rsid w:val="00812F60"/>
    <w:rsid w:val="008130A5"/>
    <w:rsid w:val="008134F5"/>
    <w:rsid w:val="0081390C"/>
    <w:rsid w:val="00813E12"/>
    <w:rsid w:val="0081470B"/>
    <w:rsid w:val="00814B58"/>
    <w:rsid w:val="00814B9B"/>
    <w:rsid w:val="00814BED"/>
    <w:rsid w:val="00814CD2"/>
    <w:rsid w:val="008150F1"/>
    <w:rsid w:val="00815593"/>
    <w:rsid w:val="00815675"/>
    <w:rsid w:val="00815B9B"/>
    <w:rsid w:val="00816A4E"/>
    <w:rsid w:val="00816FA2"/>
    <w:rsid w:val="0081776A"/>
    <w:rsid w:val="00817AAA"/>
    <w:rsid w:val="008201E7"/>
    <w:rsid w:val="0082055E"/>
    <w:rsid w:val="00821404"/>
    <w:rsid w:val="00821727"/>
    <w:rsid w:val="00821996"/>
    <w:rsid w:val="00821D74"/>
    <w:rsid w:val="00821FD0"/>
    <w:rsid w:val="00823221"/>
    <w:rsid w:val="00823550"/>
    <w:rsid w:val="00823713"/>
    <w:rsid w:val="00823885"/>
    <w:rsid w:val="00823DD7"/>
    <w:rsid w:val="008241F8"/>
    <w:rsid w:val="00825CB7"/>
    <w:rsid w:val="00825ED0"/>
    <w:rsid w:val="00826534"/>
    <w:rsid w:val="00826718"/>
    <w:rsid w:val="00826B11"/>
    <w:rsid w:val="00826E13"/>
    <w:rsid w:val="00826E4F"/>
    <w:rsid w:val="00826FC0"/>
    <w:rsid w:val="008302AD"/>
    <w:rsid w:val="008305C4"/>
    <w:rsid w:val="00830724"/>
    <w:rsid w:val="00832BDA"/>
    <w:rsid w:val="00832CA6"/>
    <w:rsid w:val="00832DF2"/>
    <w:rsid w:val="00833BC7"/>
    <w:rsid w:val="008353AC"/>
    <w:rsid w:val="008355D3"/>
    <w:rsid w:val="00835667"/>
    <w:rsid w:val="008359E9"/>
    <w:rsid w:val="008363A8"/>
    <w:rsid w:val="008369ED"/>
    <w:rsid w:val="008370C8"/>
    <w:rsid w:val="00837245"/>
    <w:rsid w:val="008376F1"/>
    <w:rsid w:val="00840244"/>
    <w:rsid w:val="00840E9D"/>
    <w:rsid w:val="00840FA6"/>
    <w:rsid w:val="008410A2"/>
    <w:rsid w:val="008417FC"/>
    <w:rsid w:val="00841EE4"/>
    <w:rsid w:val="00842420"/>
    <w:rsid w:val="0084256B"/>
    <w:rsid w:val="00842E7E"/>
    <w:rsid w:val="00843863"/>
    <w:rsid w:val="008438F0"/>
    <w:rsid w:val="00844007"/>
    <w:rsid w:val="00844B2D"/>
    <w:rsid w:val="00845347"/>
    <w:rsid w:val="00845D25"/>
    <w:rsid w:val="00845E88"/>
    <w:rsid w:val="00847309"/>
    <w:rsid w:val="0084740E"/>
    <w:rsid w:val="0084743F"/>
    <w:rsid w:val="008503B0"/>
    <w:rsid w:val="00850863"/>
    <w:rsid w:val="00850D1A"/>
    <w:rsid w:val="0085134D"/>
    <w:rsid w:val="00851C66"/>
    <w:rsid w:val="00852412"/>
    <w:rsid w:val="00852B89"/>
    <w:rsid w:val="00852E5C"/>
    <w:rsid w:val="00852F85"/>
    <w:rsid w:val="0085335C"/>
    <w:rsid w:val="00853674"/>
    <w:rsid w:val="0085396F"/>
    <w:rsid w:val="00854294"/>
    <w:rsid w:val="008542EA"/>
    <w:rsid w:val="00855011"/>
    <w:rsid w:val="00855403"/>
    <w:rsid w:val="008557B1"/>
    <w:rsid w:val="00855E2F"/>
    <w:rsid w:val="00856051"/>
    <w:rsid w:val="00856156"/>
    <w:rsid w:val="0085622B"/>
    <w:rsid w:val="008567EF"/>
    <w:rsid w:val="00856C2A"/>
    <w:rsid w:val="00857B92"/>
    <w:rsid w:val="00857E01"/>
    <w:rsid w:val="00860668"/>
    <w:rsid w:val="008609D9"/>
    <w:rsid w:val="00860FC4"/>
    <w:rsid w:val="008623A5"/>
    <w:rsid w:val="00862552"/>
    <w:rsid w:val="0086265F"/>
    <w:rsid w:val="00862F78"/>
    <w:rsid w:val="00863233"/>
    <w:rsid w:val="0086332A"/>
    <w:rsid w:val="00863358"/>
    <w:rsid w:val="00863405"/>
    <w:rsid w:val="008634FD"/>
    <w:rsid w:val="008638F2"/>
    <w:rsid w:val="0086433A"/>
    <w:rsid w:val="008648E4"/>
    <w:rsid w:val="008650EB"/>
    <w:rsid w:val="00865870"/>
    <w:rsid w:val="00865B5F"/>
    <w:rsid w:val="00865D51"/>
    <w:rsid w:val="00865DA5"/>
    <w:rsid w:val="0086733F"/>
    <w:rsid w:val="0087048D"/>
    <w:rsid w:val="00870D26"/>
    <w:rsid w:val="00870DB7"/>
    <w:rsid w:val="00870E8D"/>
    <w:rsid w:val="0087184B"/>
    <w:rsid w:val="00872957"/>
    <w:rsid w:val="00872959"/>
    <w:rsid w:val="00873513"/>
    <w:rsid w:val="008748F1"/>
    <w:rsid w:val="008749C0"/>
    <w:rsid w:val="008751B6"/>
    <w:rsid w:val="00875980"/>
    <w:rsid w:val="008761EB"/>
    <w:rsid w:val="00876CCE"/>
    <w:rsid w:val="00876CCF"/>
    <w:rsid w:val="008771CB"/>
    <w:rsid w:val="00877587"/>
    <w:rsid w:val="0087759A"/>
    <w:rsid w:val="008776F5"/>
    <w:rsid w:val="00877DF3"/>
    <w:rsid w:val="00880701"/>
    <w:rsid w:val="00880B5B"/>
    <w:rsid w:val="00880D26"/>
    <w:rsid w:val="008812D3"/>
    <w:rsid w:val="008819FB"/>
    <w:rsid w:val="00881CB3"/>
    <w:rsid w:val="00881F55"/>
    <w:rsid w:val="008828B7"/>
    <w:rsid w:val="008829EA"/>
    <w:rsid w:val="0088393F"/>
    <w:rsid w:val="0088423E"/>
    <w:rsid w:val="00884630"/>
    <w:rsid w:val="008847B5"/>
    <w:rsid w:val="00884A75"/>
    <w:rsid w:val="008851D9"/>
    <w:rsid w:val="00885576"/>
    <w:rsid w:val="00885C11"/>
    <w:rsid w:val="00886756"/>
    <w:rsid w:val="00887BDD"/>
    <w:rsid w:val="008904EC"/>
    <w:rsid w:val="0089083F"/>
    <w:rsid w:val="00890893"/>
    <w:rsid w:val="0089092E"/>
    <w:rsid w:val="00892D2A"/>
    <w:rsid w:val="00892F2E"/>
    <w:rsid w:val="00892F54"/>
    <w:rsid w:val="0089358D"/>
    <w:rsid w:val="00893615"/>
    <w:rsid w:val="00893B34"/>
    <w:rsid w:val="00894257"/>
    <w:rsid w:val="00894539"/>
    <w:rsid w:val="008947D8"/>
    <w:rsid w:val="00894898"/>
    <w:rsid w:val="00894F37"/>
    <w:rsid w:val="00894FB1"/>
    <w:rsid w:val="00895039"/>
    <w:rsid w:val="0089507A"/>
    <w:rsid w:val="00895268"/>
    <w:rsid w:val="008953A9"/>
    <w:rsid w:val="0089579A"/>
    <w:rsid w:val="008957C3"/>
    <w:rsid w:val="00895B00"/>
    <w:rsid w:val="00895B78"/>
    <w:rsid w:val="00896EC0"/>
    <w:rsid w:val="00897C77"/>
    <w:rsid w:val="008A06AC"/>
    <w:rsid w:val="008A0741"/>
    <w:rsid w:val="008A0D1F"/>
    <w:rsid w:val="008A1490"/>
    <w:rsid w:val="008A1868"/>
    <w:rsid w:val="008A27B5"/>
    <w:rsid w:val="008A291E"/>
    <w:rsid w:val="008A3782"/>
    <w:rsid w:val="008A3B56"/>
    <w:rsid w:val="008A40B9"/>
    <w:rsid w:val="008A513B"/>
    <w:rsid w:val="008A5226"/>
    <w:rsid w:val="008A5723"/>
    <w:rsid w:val="008A63FC"/>
    <w:rsid w:val="008A6B34"/>
    <w:rsid w:val="008A6DE4"/>
    <w:rsid w:val="008A6E3A"/>
    <w:rsid w:val="008A7C38"/>
    <w:rsid w:val="008A7DB3"/>
    <w:rsid w:val="008A7E5E"/>
    <w:rsid w:val="008B011B"/>
    <w:rsid w:val="008B0330"/>
    <w:rsid w:val="008B0C20"/>
    <w:rsid w:val="008B14E6"/>
    <w:rsid w:val="008B1901"/>
    <w:rsid w:val="008B2ADB"/>
    <w:rsid w:val="008B3005"/>
    <w:rsid w:val="008B34BC"/>
    <w:rsid w:val="008B352C"/>
    <w:rsid w:val="008B35D9"/>
    <w:rsid w:val="008B38D4"/>
    <w:rsid w:val="008B3BFE"/>
    <w:rsid w:val="008B3FAF"/>
    <w:rsid w:val="008B4161"/>
    <w:rsid w:val="008B4690"/>
    <w:rsid w:val="008B585B"/>
    <w:rsid w:val="008B5A49"/>
    <w:rsid w:val="008B64FF"/>
    <w:rsid w:val="008B6D2D"/>
    <w:rsid w:val="008B70AA"/>
    <w:rsid w:val="008B751A"/>
    <w:rsid w:val="008C03C0"/>
    <w:rsid w:val="008C0B84"/>
    <w:rsid w:val="008C0E5F"/>
    <w:rsid w:val="008C3038"/>
    <w:rsid w:val="008C3364"/>
    <w:rsid w:val="008C3433"/>
    <w:rsid w:val="008C3695"/>
    <w:rsid w:val="008C49AD"/>
    <w:rsid w:val="008C4E75"/>
    <w:rsid w:val="008C4EE1"/>
    <w:rsid w:val="008C518D"/>
    <w:rsid w:val="008C5295"/>
    <w:rsid w:val="008C542D"/>
    <w:rsid w:val="008C5940"/>
    <w:rsid w:val="008C6237"/>
    <w:rsid w:val="008C648F"/>
    <w:rsid w:val="008C6912"/>
    <w:rsid w:val="008C6D8D"/>
    <w:rsid w:val="008C786D"/>
    <w:rsid w:val="008C79F8"/>
    <w:rsid w:val="008C7CC1"/>
    <w:rsid w:val="008D0479"/>
    <w:rsid w:val="008D09CE"/>
    <w:rsid w:val="008D0B00"/>
    <w:rsid w:val="008D0FAF"/>
    <w:rsid w:val="008D11F9"/>
    <w:rsid w:val="008D21CE"/>
    <w:rsid w:val="008D22E8"/>
    <w:rsid w:val="008D2526"/>
    <w:rsid w:val="008D3191"/>
    <w:rsid w:val="008D34E5"/>
    <w:rsid w:val="008D3745"/>
    <w:rsid w:val="008D4133"/>
    <w:rsid w:val="008D54E6"/>
    <w:rsid w:val="008D561A"/>
    <w:rsid w:val="008D567B"/>
    <w:rsid w:val="008D59E6"/>
    <w:rsid w:val="008D61CF"/>
    <w:rsid w:val="008D710D"/>
    <w:rsid w:val="008D738F"/>
    <w:rsid w:val="008D757B"/>
    <w:rsid w:val="008D7638"/>
    <w:rsid w:val="008D7A6B"/>
    <w:rsid w:val="008D7AF0"/>
    <w:rsid w:val="008D7B72"/>
    <w:rsid w:val="008D7E13"/>
    <w:rsid w:val="008D7EEA"/>
    <w:rsid w:val="008D7FD1"/>
    <w:rsid w:val="008E00DF"/>
    <w:rsid w:val="008E02FE"/>
    <w:rsid w:val="008E09F5"/>
    <w:rsid w:val="008E0F66"/>
    <w:rsid w:val="008E120C"/>
    <w:rsid w:val="008E124A"/>
    <w:rsid w:val="008E1A56"/>
    <w:rsid w:val="008E1C4B"/>
    <w:rsid w:val="008E1E17"/>
    <w:rsid w:val="008E291C"/>
    <w:rsid w:val="008E2B33"/>
    <w:rsid w:val="008E355F"/>
    <w:rsid w:val="008E4100"/>
    <w:rsid w:val="008E4237"/>
    <w:rsid w:val="008E4355"/>
    <w:rsid w:val="008E4826"/>
    <w:rsid w:val="008E4CDE"/>
    <w:rsid w:val="008E554A"/>
    <w:rsid w:val="008E59A7"/>
    <w:rsid w:val="008E5EA7"/>
    <w:rsid w:val="008E5EBD"/>
    <w:rsid w:val="008E68A0"/>
    <w:rsid w:val="008E6F11"/>
    <w:rsid w:val="008E7DC5"/>
    <w:rsid w:val="008F0035"/>
    <w:rsid w:val="008F053B"/>
    <w:rsid w:val="008F077F"/>
    <w:rsid w:val="008F1267"/>
    <w:rsid w:val="008F14DF"/>
    <w:rsid w:val="008F1502"/>
    <w:rsid w:val="008F1920"/>
    <w:rsid w:val="008F2FC8"/>
    <w:rsid w:val="008F3911"/>
    <w:rsid w:val="008F44FC"/>
    <w:rsid w:val="008F49AA"/>
    <w:rsid w:val="008F4C80"/>
    <w:rsid w:val="008F4FCE"/>
    <w:rsid w:val="008F546B"/>
    <w:rsid w:val="008F5E6B"/>
    <w:rsid w:val="008F6081"/>
    <w:rsid w:val="008F6B20"/>
    <w:rsid w:val="008F78CA"/>
    <w:rsid w:val="00900CB7"/>
    <w:rsid w:val="00900ED7"/>
    <w:rsid w:val="009010EA"/>
    <w:rsid w:val="009011E4"/>
    <w:rsid w:val="009018EF"/>
    <w:rsid w:val="00901933"/>
    <w:rsid w:val="00901B66"/>
    <w:rsid w:val="009024CD"/>
    <w:rsid w:val="00903921"/>
    <w:rsid w:val="009039D4"/>
    <w:rsid w:val="009046BF"/>
    <w:rsid w:val="00904762"/>
    <w:rsid w:val="0090521A"/>
    <w:rsid w:val="0090536B"/>
    <w:rsid w:val="009057C8"/>
    <w:rsid w:val="00905A8D"/>
    <w:rsid w:val="009061C8"/>
    <w:rsid w:val="009061D5"/>
    <w:rsid w:val="00906E5D"/>
    <w:rsid w:val="00907411"/>
    <w:rsid w:val="00907444"/>
    <w:rsid w:val="009079BE"/>
    <w:rsid w:val="00907C6B"/>
    <w:rsid w:val="009105EA"/>
    <w:rsid w:val="00910815"/>
    <w:rsid w:val="00911145"/>
    <w:rsid w:val="0091120D"/>
    <w:rsid w:val="00911409"/>
    <w:rsid w:val="0091189A"/>
    <w:rsid w:val="0091191A"/>
    <w:rsid w:val="00912B9E"/>
    <w:rsid w:val="00913167"/>
    <w:rsid w:val="00913255"/>
    <w:rsid w:val="009136FF"/>
    <w:rsid w:val="00914613"/>
    <w:rsid w:val="00914682"/>
    <w:rsid w:val="00914F37"/>
    <w:rsid w:val="009156CC"/>
    <w:rsid w:val="00915750"/>
    <w:rsid w:val="0091590D"/>
    <w:rsid w:val="00915DB7"/>
    <w:rsid w:val="00915E32"/>
    <w:rsid w:val="0091606E"/>
    <w:rsid w:val="0091641C"/>
    <w:rsid w:val="00916430"/>
    <w:rsid w:val="0091652F"/>
    <w:rsid w:val="00916B79"/>
    <w:rsid w:val="00917128"/>
    <w:rsid w:val="0091739F"/>
    <w:rsid w:val="0091754E"/>
    <w:rsid w:val="009201BA"/>
    <w:rsid w:val="009202E7"/>
    <w:rsid w:val="00920BD8"/>
    <w:rsid w:val="0092140F"/>
    <w:rsid w:val="00921867"/>
    <w:rsid w:val="00921B85"/>
    <w:rsid w:val="00921F1B"/>
    <w:rsid w:val="0092237A"/>
    <w:rsid w:val="0092258E"/>
    <w:rsid w:val="009226B6"/>
    <w:rsid w:val="009229B1"/>
    <w:rsid w:val="0092375B"/>
    <w:rsid w:val="00923D1F"/>
    <w:rsid w:val="00923FDF"/>
    <w:rsid w:val="0092442D"/>
    <w:rsid w:val="009246B4"/>
    <w:rsid w:val="00924B92"/>
    <w:rsid w:val="009259FD"/>
    <w:rsid w:val="00925D56"/>
    <w:rsid w:val="00926737"/>
    <w:rsid w:val="00926945"/>
    <w:rsid w:val="00926A14"/>
    <w:rsid w:val="00926C05"/>
    <w:rsid w:val="00926C17"/>
    <w:rsid w:val="00927A6E"/>
    <w:rsid w:val="009302F6"/>
    <w:rsid w:val="009303EF"/>
    <w:rsid w:val="0093104C"/>
    <w:rsid w:val="009314B8"/>
    <w:rsid w:val="00932639"/>
    <w:rsid w:val="009328F8"/>
    <w:rsid w:val="00932C75"/>
    <w:rsid w:val="009330DB"/>
    <w:rsid w:val="00933C31"/>
    <w:rsid w:val="00934091"/>
    <w:rsid w:val="0093549D"/>
    <w:rsid w:val="00935BE7"/>
    <w:rsid w:val="00935D77"/>
    <w:rsid w:val="00935DBE"/>
    <w:rsid w:val="0093685E"/>
    <w:rsid w:val="00936C18"/>
    <w:rsid w:val="009370DE"/>
    <w:rsid w:val="0094026A"/>
    <w:rsid w:val="00940294"/>
    <w:rsid w:val="009404F0"/>
    <w:rsid w:val="0094090D"/>
    <w:rsid w:val="00940DB5"/>
    <w:rsid w:val="00940DFF"/>
    <w:rsid w:val="0094135A"/>
    <w:rsid w:val="0094186F"/>
    <w:rsid w:val="00942542"/>
    <w:rsid w:val="009428AD"/>
    <w:rsid w:val="00942B18"/>
    <w:rsid w:val="00942DC6"/>
    <w:rsid w:val="00943C5F"/>
    <w:rsid w:val="0094462C"/>
    <w:rsid w:val="00944B12"/>
    <w:rsid w:val="00944C91"/>
    <w:rsid w:val="00945190"/>
    <w:rsid w:val="00945425"/>
    <w:rsid w:val="009458A2"/>
    <w:rsid w:val="00945A5C"/>
    <w:rsid w:val="00945DC3"/>
    <w:rsid w:val="009468C9"/>
    <w:rsid w:val="00946B5A"/>
    <w:rsid w:val="00947B7A"/>
    <w:rsid w:val="00947C4C"/>
    <w:rsid w:val="00947D1D"/>
    <w:rsid w:val="00947E4F"/>
    <w:rsid w:val="00950100"/>
    <w:rsid w:val="00950DCF"/>
    <w:rsid w:val="00951305"/>
    <w:rsid w:val="00951776"/>
    <w:rsid w:val="00951A83"/>
    <w:rsid w:val="009526FA"/>
    <w:rsid w:val="00952A36"/>
    <w:rsid w:val="00952B77"/>
    <w:rsid w:val="00952CF6"/>
    <w:rsid w:val="00952F55"/>
    <w:rsid w:val="0095318E"/>
    <w:rsid w:val="00953240"/>
    <w:rsid w:val="009533CD"/>
    <w:rsid w:val="009536A3"/>
    <w:rsid w:val="009538A6"/>
    <w:rsid w:val="009539BB"/>
    <w:rsid w:val="00954D98"/>
    <w:rsid w:val="0095543F"/>
    <w:rsid w:val="00955E6F"/>
    <w:rsid w:val="00955FCF"/>
    <w:rsid w:val="00956504"/>
    <w:rsid w:val="009565C1"/>
    <w:rsid w:val="00956707"/>
    <w:rsid w:val="009573B3"/>
    <w:rsid w:val="009578B2"/>
    <w:rsid w:val="00957DF5"/>
    <w:rsid w:val="00960BC1"/>
    <w:rsid w:val="00960D3F"/>
    <w:rsid w:val="00961552"/>
    <w:rsid w:val="009615D6"/>
    <w:rsid w:val="009623B9"/>
    <w:rsid w:val="00962552"/>
    <w:rsid w:val="00962D3B"/>
    <w:rsid w:val="00962E81"/>
    <w:rsid w:val="0096334C"/>
    <w:rsid w:val="00963469"/>
    <w:rsid w:val="009635D4"/>
    <w:rsid w:val="00963824"/>
    <w:rsid w:val="00964504"/>
    <w:rsid w:val="00965670"/>
    <w:rsid w:val="00965B37"/>
    <w:rsid w:val="00965BDF"/>
    <w:rsid w:val="009661C4"/>
    <w:rsid w:val="00966F5F"/>
    <w:rsid w:val="00967E9E"/>
    <w:rsid w:val="009703A7"/>
    <w:rsid w:val="00970FC5"/>
    <w:rsid w:val="009713CC"/>
    <w:rsid w:val="0097142A"/>
    <w:rsid w:val="00971516"/>
    <w:rsid w:val="00971FBD"/>
    <w:rsid w:val="00971FF7"/>
    <w:rsid w:val="0097220F"/>
    <w:rsid w:val="00972639"/>
    <w:rsid w:val="00972C39"/>
    <w:rsid w:val="00974446"/>
    <w:rsid w:val="0097521D"/>
    <w:rsid w:val="00975681"/>
    <w:rsid w:val="00975B67"/>
    <w:rsid w:val="0097623D"/>
    <w:rsid w:val="009768A9"/>
    <w:rsid w:val="00977BCF"/>
    <w:rsid w:val="00977D54"/>
    <w:rsid w:val="009800C9"/>
    <w:rsid w:val="00980152"/>
    <w:rsid w:val="0098017E"/>
    <w:rsid w:val="00981322"/>
    <w:rsid w:val="00981DA9"/>
    <w:rsid w:val="00982197"/>
    <w:rsid w:val="00982C82"/>
    <w:rsid w:val="00982D2D"/>
    <w:rsid w:val="00983493"/>
    <w:rsid w:val="009834AE"/>
    <w:rsid w:val="00983A6C"/>
    <w:rsid w:val="009840A0"/>
    <w:rsid w:val="009842F4"/>
    <w:rsid w:val="00986526"/>
    <w:rsid w:val="0098731C"/>
    <w:rsid w:val="009875DA"/>
    <w:rsid w:val="00987C60"/>
    <w:rsid w:val="00990CDE"/>
    <w:rsid w:val="009913CF"/>
    <w:rsid w:val="00991EAB"/>
    <w:rsid w:val="0099200B"/>
    <w:rsid w:val="0099292D"/>
    <w:rsid w:val="009934C2"/>
    <w:rsid w:val="009941F6"/>
    <w:rsid w:val="0099604E"/>
    <w:rsid w:val="009961F5"/>
    <w:rsid w:val="009979F2"/>
    <w:rsid w:val="00997A73"/>
    <w:rsid w:val="00997DEB"/>
    <w:rsid w:val="00997FD1"/>
    <w:rsid w:val="009A039F"/>
    <w:rsid w:val="009A0688"/>
    <w:rsid w:val="009A06F9"/>
    <w:rsid w:val="009A0F1D"/>
    <w:rsid w:val="009A0F6E"/>
    <w:rsid w:val="009A156F"/>
    <w:rsid w:val="009A1ABD"/>
    <w:rsid w:val="009A1C33"/>
    <w:rsid w:val="009A1DCC"/>
    <w:rsid w:val="009A2829"/>
    <w:rsid w:val="009A4520"/>
    <w:rsid w:val="009A55B4"/>
    <w:rsid w:val="009A5C38"/>
    <w:rsid w:val="009A75CC"/>
    <w:rsid w:val="009A78E5"/>
    <w:rsid w:val="009A7E8D"/>
    <w:rsid w:val="009A7F77"/>
    <w:rsid w:val="009B0102"/>
    <w:rsid w:val="009B07F6"/>
    <w:rsid w:val="009B09D3"/>
    <w:rsid w:val="009B0C66"/>
    <w:rsid w:val="009B15C8"/>
    <w:rsid w:val="009B288E"/>
    <w:rsid w:val="009B2B97"/>
    <w:rsid w:val="009B2C04"/>
    <w:rsid w:val="009B2DA9"/>
    <w:rsid w:val="009B318B"/>
    <w:rsid w:val="009B31F5"/>
    <w:rsid w:val="009B3AF8"/>
    <w:rsid w:val="009B3C11"/>
    <w:rsid w:val="009B3C57"/>
    <w:rsid w:val="009B4028"/>
    <w:rsid w:val="009B444A"/>
    <w:rsid w:val="009B4BB0"/>
    <w:rsid w:val="009B4BF0"/>
    <w:rsid w:val="009B4D35"/>
    <w:rsid w:val="009B568D"/>
    <w:rsid w:val="009B65D4"/>
    <w:rsid w:val="009B66F8"/>
    <w:rsid w:val="009B71F8"/>
    <w:rsid w:val="009B7D30"/>
    <w:rsid w:val="009C021E"/>
    <w:rsid w:val="009C1447"/>
    <w:rsid w:val="009C18AF"/>
    <w:rsid w:val="009C1FBE"/>
    <w:rsid w:val="009C20EE"/>
    <w:rsid w:val="009C3051"/>
    <w:rsid w:val="009C35B1"/>
    <w:rsid w:val="009C3734"/>
    <w:rsid w:val="009C3913"/>
    <w:rsid w:val="009C3A81"/>
    <w:rsid w:val="009C3B7E"/>
    <w:rsid w:val="009C43D5"/>
    <w:rsid w:val="009C512D"/>
    <w:rsid w:val="009C5689"/>
    <w:rsid w:val="009C5C0A"/>
    <w:rsid w:val="009C63F0"/>
    <w:rsid w:val="009D00FD"/>
    <w:rsid w:val="009D0A0D"/>
    <w:rsid w:val="009D12EA"/>
    <w:rsid w:val="009D1688"/>
    <w:rsid w:val="009D1696"/>
    <w:rsid w:val="009D1837"/>
    <w:rsid w:val="009D1A26"/>
    <w:rsid w:val="009D237E"/>
    <w:rsid w:val="009D2B57"/>
    <w:rsid w:val="009D2E6C"/>
    <w:rsid w:val="009D3502"/>
    <w:rsid w:val="009D3803"/>
    <w:rsid w:val="009D42AF"/>
    <w:rsid w:val="009D497A"/>
    <w:rsid w:val="009D57C7"/>
    <w:rsid w:val="009D5B08"/>
    <w:rsid w:val="009D61C7"/>
    <w:rsid w:val="009D6AC7"/>
    <w:rsid w:val="009D7AB1"/>
    <w:rsid w:val="009E0901"/>
    <w:rsid w:val="009E0960"/>
    <w:rsid w:val="009E139B"/>
    <w:rsid w:val="009E160B"/>
    <w:rsid w:val="009E1A9A"/>
    <w:rsid w:val="009E22DC"/>
    <w:rsid w:val="009E2524"/>
    <w:rsid w:val="009E29C8"/>
    <w:rsid w:val="009E3E00"/>
    <w:rsid w:val="009E41D5"/>
    <w:rsid w:val="009E4C3D"/>
    <w:rsid w:val="009E4C82"/>
    <w:rsid w:val="009E5655"/>
    <w:rsid w:val="009E583F"/>
    <w:rsid w:val="009E7052"/>
    <w:rsid w:val="009E7D19"/>
    <w:rsid w:val="009F0468"/>
    <w:rsid w:val="009F049B"/>
    <w:rsid w:val="009F10B9"/>
    <w:rsid w:val="009F1570"/>
    <w:rsid w:val="009F15A9"/>
    <w:rsid w:val="009F18E0"/>
    <w:rsid w:val="009F1AFD"/>
    <w:rsid w:val="009F1EFF"/>
    <w:rsid w:val="009F2945"/>
    <w:rsid w:val="009F2D1F"/>
    <w:rsid w:val="009F3208"/>
    <w:rsid w:val="009F3255"/>
    <w:rsid w:val="009F339F"/>
    <w:rsid w:val="009F3A81"/>
    <w:rsid w:val="009F438F"/>
    <w:rsid w:val="009F468E"/>
    <w:rsid w:val="009F47E7"/>
    <w:rsid w:val="009F48CB"/>
    <w:rsid w:val="009F4FE5"/>
    <w:rsid w:val="009F6863"/>
    <w:rsid w:val="009F6AA6"/>
    <w:rsid w:val="009F766C"/>
    <w:rsid w:val="009F780C"/>
    <w:rsid w:val="00A0007F"/>
    <w:rsid w:val="00A0092D"/>
    <w:rsid w:val="00A01EA7"/>
    <w:rsid w:val="00A02194"/>
    <w:rsid w:val="00A023F0"/>
    <w:rsid w:val="00A026A1"/>
    <w:rsid w:val="00A02B1C"/>
    <w:rsid w:val="00A033A9"/>
    <w:rsid w:val="00A04352"/>
    <w:rsid w:val="00A0447F"/>
    <w:rsid w:val="00A047B4"/>
    <w:rsid w:val="00A04B57"/>
    <w:rsid w:val="00A04D42"/>
    <w:rsid w:val="00A0508D"/>
    <w:rsid w:val="00A05534"/>
    <w:rsid w:val="00A05B52"/>
    <w:rsid w:val="00A05FB4"/>
    <w:rsid w:val="00A06627"/>
    <w:rsid w:val="00A069C7"/>
    <w:rsid w:val="00A06B14"/>
    <w:rsid w:val="00A10143"/>
    <w:rsid w:val="00A10683"/>
    <w:rsid w:val="00A110BB"/>
    <w:rsid w:val="00A113BC"/>
    <w:rsid w:val="00A1155C"/>
    <w:rsid w:val="00A115B6"/>
    <w:rsid w:val="00A116C1"/>
    <w:rsid w:val="00A11874"/>
    <w:rsid w:val="00A11BAB"/>
    <w:rsid w:val="00A11C60"/>
    <w:rsid w:val="00A11C87"/>
    <w:rsid w:val="00A12C41"/>
    <w:rsid w:val="00A13599"/>
    <w:rsid w:val="00A13604"/>
    <w:rsid w:val="00A144CB"/>
    <w:rsid w:val="00A14FFD"/>
    <w:rsid w:val="00A152A1"/>
    <w:rsid w:val="00A159E1"/>
    <w:rsid w:val="00A15E60"/>
    <w:rsid w:val="00A16332"/>
    <w:rsid w:val="00A163DC"/>
    <w:rsid w:val="00A16A76"/>
    <w:rsid w:val="00A16B19"/>
    <w:rsid w:val="00A17BCB"/>
    <w:rsid w:val="00A208C0"/>
    <w:rsid w:val="00A214BC"/>
    <w:rsid w:val="00A2161F"/>
    <w:rsid w:val="00A216A9"/>
    <w:rsid w:val="00A21BC5"/>
    <w:rsid w:val="00A21F56"/>
    <w:rsid w:val="00A23044"/>
    <w:rsid w:val="00A23406"/>
    <w:rsid w:val="00A23990"/>
    <w:rsid w:val="00A24167"/>
    <w:rsid w:val="00A2437F"/>
    <w:rsid w:val="00A25173"/>
    <w:rsid w:val="00A256FE"/>
    <w:rsid w:val="00A259A9"/>
    <w:rsid w:val="00A25A2B"/>
    <w:rsid w:val="00A262C7"/>
    <w:rsid w:val="00A2677D"/>
    <w:rsid w:val="00A268C7"/>
    <w:rsid w:val="00A26BF0"/>
    <w:rsid w:val="00A26C1B"/>
    <w:rsid w:val="00A27289"/>
    <w:rsid w:val="00A27330"/>
    <w:rsid w:val="00A27401"/>
    <w:rsid w:val="00A2795F"/>
    <w:rsid w:val="00A27AFB"/>
    <w:rsid w:val="00A30228"/>
    <w:rsid w:val="00A31574"/>
    <w:rsid w:val="00A3181A"/>
    <w:rsid w:val="00A31AFF"/>
    <w:rsid w:val="00A32097"/>
    <w:rsid w:val="00A32559"/>
    <w:rsid w:val="00A32C97"/>
    <w:rsid w:val="00A331C4"/>
    <w:rsid w:val="00A332F9"/>
    <w:rsid w:val="00A335AF"/>
    <w:rsid w:val="00A33C64"/>
    <w:rsid w:val="00A342DB"/>
    <w:rsid w:val="00A34F5E"/>
    <w:rsid w:val="00A351D9"/>
    <w:rsid w:val="00A35634"/>
    <w:rsid w:val="00A35F7C"/>
    <w:rsid w:val="00A363CA"/>
    <w:rsid w:val="00A3679B"/>
    <w:rsid w:val="00A3689D"/>
    <w:rsid w:val="00A36B9D"/>
    <w:rsid w:val="00A37B2A"/>
    <w:rsid w:val="00A37D43"/>
    <w:rsid w:val="00A402F0"/>
    <w:rsid w:val="00A40505"/>
    <w:rsid w:val="00A40582"/>
    <w:rsid w:val="00A405BA"/>
    <w:rsid w:val="00A4061A"/>
    <w:rsid w:val="00A40F27"/>
    <w:rsid w:val="00A412F5"/>
    <w:rsid w:val="00A414AE"/>
    <w:rsid w:val="00A41814"/>
    <w:rsid w:val="00A4186B"/>
    <w:rsid w:val="00A41F0B"/>
    <w:rsid w:val="00A41F8F"/>
    <w:rsid w:val="00A4200E"/>
    <w:rsid w:val="00A42C9C"/>
    <w:rsid w:val="00A4413A"/>
    <w:rsid w:val="00A44334"/>
    <w:rsid w:val="00A44362"/>
    <w:rsid w:val="00A44B2F"/>
    <w:rsid w:val="00A44C00"/>
    <w:rsid w:val="00A4586E"/>
    <w:rsid w:val="00A45F5E"/>
    <w:rsid w:val="00A46096"/>
    <w:rsid w:val="00A461BB"/>
    <w:rsid w:val="00A46BC4"/>
    <w:rsid w:val="00A46E50"/>
    <w:rsid w:val="00A46EC3"/>
    <w:rsid w:val="00A47053"/>
    <w:rsid w:val="00A470E7"/>
    <w:rsid w:val="00A47139"/>
    <w:rsid w:val="00A4734E"/>
    <w:rsid w:val="00A5062E"/>
    <w:rsid w:val="00A507D2"/>
    <w:rsid w:val="00A5083B"/>
    <w:rsid w:val="00A52098"/>
    <w:rsid w:val="00A5287F"/>
    <w:rsid w:val="00A52A6C"/>
    <w:rsid w:val="00A54BD2"/>
    <w:rsid w:val="00A55525"/>
    <w:rsid w:val="00A5578A"/>
    <w:rsid w:val="00A558D0"/>
    <w:rsid w:val="00A55AAB"/>
    <w:rsid w:val="00A55BA2"/>
    <w:rsid w:val="00A56047"/>
    <w:rsid w:val="00A56751"/>
    <w:rsid w:val="00A56E65"/>
    <w:rsid w:val="00A57074"/>
    <w:rsid w:val="00A570A1"/>
    <w:rsid w:val="00A57E8A"/>
    <w:rsid w:val="00A57F5B"/>
    <w:rsid w:val="00A6224A"/>
    <w:rsid w:val="00A6389A"/>
    <w:rsid w:val="00A644ED"/>
    <w:rsid w:val="00A64B81"/>
    <w:rsid w:val="00A64DC6"/>
    <w:rsid w:val="00A65684"/>
    <w:rsid w:val="00A659B9"/>
    <w:rsid w:val="00A65B4F"/>
    <w:rsid w:val="00A662D4"/>
    <w:rsid w:val="00A6635C"/>
    <w:rsid w:val="00A66B7B"/>
    <w:rsid w:val="00A67115"/>
    <w:rsid w:val="00A67307"/>
    <w:rsid w:val="00A67453"/>
    <w:rsid w:val="00A676D8"/>
    <w:rsid w:val="00A67804"/>
    <w:rsid w:val="00A678BC"/>
    <w:rsid w:val="00A70189"/>
    <w:rsid w:val="00A70594"/>
    <w:rsid w:val="00A7162B"/>
    <w:rsid w:val="00A71784"/>
    <w:rsid w:val="00A71C35"/>
    <w:rsid w:val="00A71CD2"/>
    <w:rsid w:val="00A71E42"/>
    <w:rsid w:val="00A72933"/>
    <w:rsid w:val="00A72C0F"/>
    <w:rsid w:val="00A72D5E"/>
    <w:rsid w:val="00A73FD1"/>
    <w:rsid w:val="00A747C9"/>
    <w:rsid w:val="00A74FFB"/>
    <w:rsid w:val="00A75CC9"/>
    <w:rsid w:val="00A76857"/>
    <w:rsid w:val="00A76EA3"/>
    <w:rsid w:val="00A76F79"/>
    <w:rsid w:val="00A77735"/>
    <w:rsid w:val="00A7794F"/>
    <w:rsid w:val="00A800DE"/>
    <w:rsid w:val="00A80FBC"/>
    <w:rsid w:val="00A81354"/>
    <w:rsid w:val="00A81FD9"/>
    <w:rsid w:val="00A82155"/>
    <w:rsid w:val="00A8230B"/>
    <w:rsid w:val="00A8235A"/>
    <w:rsid w:val="00A82933"/>
    <w:rsid w:val="00A82D60"/>
    <w:rsid w:val="00A835C6"/>
    <w:rsid w:val="00A836F4"/>
    <w:rsid w:val="00A837B3"/>
    <w:rsid w:val="00A83A0D"/>
    <w:rsid w:val="00A83AE8"/>
    <w:rsid w:val="00A83B43"/>
    <w:rsid w:val="00A84058"/>
    <w:rsid w:val="00A848C2"/>
    <w:rsid w:val="00A848D2"/>
    <w:rsid w:val="00A84B71"/>
    <w:rsid w:val="00A84C05"/>
    <w:rsid w:val="00A84D78"/>
    <w:rsid w:val="00A85245"/>
    <w:rsid w:val="00A854BD"/>
    <w:rsid w:val="00A85874"/>
    <w:rsid w:val="00A85A79"/>
    <w:rsid w:val="00A86499"/>
    <w:rsid w:val="00A8667B"/>
    <w:rsid w:val="00A86736"/>
    <w:rsid w:val="00A8686C"/>
    <w:rsid w:val="00A86A67"/>
    <w:rsid w:val="00A86C6E"/>
    <w:rsid w:val="00A86ED6"/>
    <w:rsid w:val="00A874E4"/>
    <w:rsid w:val="00A87CAF"/>
    <w:rsid w:val="00A90494"/>
    <w:rsid w:val="00A908BC"/>
    <w:rsid w:val="00A90B34"/>
    <w:rsid w:val="00A91909"/>
    <w:rsid w:val="00A9290D"/>
    <w:rsid w:val="00A929B2"/>
    <w:rsid w:val="00A93429"/>
    <w:rsid w:val="00A93B09"/>
    <w:rsid w:val="00A940F4"/>
    <w:rsid w:val="00A9421C"/>
    <w:rsid w:val="00A94433"/>
    <w:rsid w:val="00A95A91"/>
    <w:rsid w:val="00A95F15"/>
    <w:rsid w:val="00A96D0A"/>
    <w:rsid w:val="00AA004C"/>
    <w:rsid w:val="00AA039B"/>
    <w:rsid w:val="00AA06B9"/>
    <w:rsid w:val="00AA0713"/>
    <w:rsid w:val="00AA0C08"/>
    <w:rsid w:val="00AA1F0E"/>
    <w:rsid w:val="00AA1F2B"/>
    <w:rsid w:val="00AA23D4"/>
    <w:rsid w:val="00AA2467"/>
    <w:rsid w:val="00AA2502"/>
    <w:rsid w:val="00AA2D74"/>
    <w:rsid w:val="00AA3C84"/>
    <w:rsid w:val="00AA5FF1"/>
    <w:rsid w:val="00AA632D"/>
    <w:rsid w:val="00AA64ED"/>
    <w:rsid w:val="00AA687D"/>
    <w:rsid w:val="00AA6B7D"/>
    <w:rsid w:val="00AA6C30"/>
    <w:rsid w:val="00AA6F93"/>
    <w:rsid w:val="00AA74F2"/>
    <w:rsid w:val="00AA7C13"/>
    <w:rsid w:val="00AA7E61"/>
    <w:rsid w:val="00AB1009"/>
    <w:rsid w:val="00AB1126"/>
    <w:rsid w:val="00AB127F"/>
    <w:rsid w:val="00AB1B81"/>
    <w:rsid w:val="00AB1CD7"/>
    <w:rsid w:val="00AB1D0C"/>
    <w:rsid w:val="00AB2349"/>
    <w:rsid w:val="00AB2A24"/>
    <w:rsid w:val="00AB2A37"/>
    <w:rsid w:val="00AB2A77"/>
    <w:rsid w:val="00AB3A44"/>
    <w:rsid w:val="00AB455D"/>
    <w:rsid w:val="00AB4647"/>
    <w:rsid w:val="00AB4951"/>
    <w:rsid w:val="00AB5159"/>
    <w:rsid w:val="00AB535A"/>
    <w:rsid w:val="00AB579F"/>
    <w:rsid w:val="00AB5A87"/>
    <w:rsid w:val="00AB6352"/>
    <w:rsid w:val="00AB6EA1"/>
    <w:rsid w:val="00AB6F9D"/>
    <w:rsid w:val="00AB7A73"/>
    <w:rsid w:val="00AC0AC6"/>
    <w:rsid w:val="00AC0CC9"/>
    <w:rsid w:val="00AC1168"/>
    <w:rsid w:val="00AC127D"/>
    <w:rsid w:val="00AC13D3"/>
    <w:rsid w:val="00AC13E1"/>
    <w:rsid w:val="00AC1455"/>
    <w:rsid w:val="00AC1BFF"/>
    <w:rsid w:val="00AC1F0C"/>
    <w:rsid w:val="00AC1FE4"/>
    <w:rsid w:val="00AC2ED8"/>
    <w:rsid w:val="00AC37C7"/>
    <w:rsid w:val="00AC37FF"/>
    <w:rsid w:val="00AC3A56"/>
    <w:rsid w:val="00AC3ABA"/>
    <w:rsid w:val="00AC547B"/>
    <w:rsid w:val="00AC6474"/>
    <w:rsid w:val="00AC70AA"/>
    <w:rsid w:val="00AC777B"/>
    <w:rsid w:val="00AD17B6"/>
    <w:rsid w:val="00AD1F41"/>
    <w:rsid w:val="00AD2119"/>
    <w:rsid w:val="00AD2675"/>
    <w:rsid w:val="00AD279E"/>
    <w:rsid w:val="00AD27EF"/>
    <w:rsid w:val="00AD2CD7"/>
    <w:rsid w:val="00AD3040"/>
    <w:rsid w:val="00AD3A66"/>
    <w:rsid w:val="00AD3AF2"/>
    <w:rsid w:val="00AD3B2E"/>
    <w:rsid w:val="00AD5833"/>
    <w:rsid w:val="00AD5BC2"/>
    <w:rsid w:val="00AD5BFE"/>
    <w:rsid w:val="00AD62BE"/>
    <w:rsid w:val="00AD6791"/>
    <w:rsid w:val="00AD76A7"/>
    <w:rsid w:val="00AD7F85"/>
    <w:rsid w:val="00AE0260"/>
    <w:rsid w:val="00AE056D"/>
    <w:rsid w:val="00AE0D50"/>
    <w:rsid w:val="00AE0FAE"/>
    <w:rsid w:val="00AE165E"/>
    <w:rsid w:val="00AE1A88"/>
    <w:rsid w:val="00AE1BB6"/>
    <w:rsid w:val="00AE2524"/>
    <w:rsid w:val="00AE2947"/>
    <w:rsid w:val="00AE2A56"/>
    <w:rsid w:val="00AE2B06"/>
    <w:rsid w:val="00AE304F"/>
    <w:rsid w:val="00AE3414"/>
    <w:rsid w:val="00AE3C53"/>
    <w:rsid w:val="00AE3F6B"/>
    <w:rsid w:val="00AE447C"/>
    <w:rsid w:val="00AE46B5"/>
    <w:rsid w:val="00AE620B"/>
    <w:rsid w:val="00AE67AB"/>
    <w:rsid w:val="00AE702F"/>
    <w:rsid w:val="00AE73E3"/>
    <w:rsid w:val="00AE7B63"/>
    <w:rsid w:val="00AE7E91"/>
    <w:rsid w:val="00AF023E"/>
    <w:rsid w:val="00AF1786"/>
    <w:rsid w:val="00AF1810"/>
    <w:rsid w:val="00AF285A"/>
    <w:rsid w:val="00AF299E"/>
    <w:rsid w:val="00AF2C2C"/>
    <w:rsid w:val="00AF2C78"/>
    <w:rsid w:val="00AF371D"/>
    <w:rsid w:val="00AF399E"/>
    <w:rsid w:val="00AF3A18"/>
    <w:rsid w:val="00AF48AC"/>
    <w:rsid w:val="00AF4C12"/>
    <w:rsid w:val="00AF5300"/>
    <w:rsid w:val="00AF5937"/>
    <w:rsid w:val="00AF599E"/>
    <w:rsid w:val="00AF6073"/>
    <w:rsid w:val="00AF6569"/>
    <w:rsid w:val="00AF682F"/>
    <w:rsid w:val="00AF730C"/>
    <w:rsid w:val="00AF74C3"/>
    <w:rsid w:val="00AF7C19"/>
    <w:rsid w:val="00AF7C88"/>
    <w:rsid w:val="00AF7CD3"/>
    <w:rsid w:val="00AF7F77"/>
    <w:rsid w:val="00AF7FE6"/>
    <w:rsid w:val="00B00428"/>
    <w:rsid w:val="00B00A75"/>
    <w:rsid w:val="00B00C23"/>
    <w:rsid w:val="00B013E6"/>
    <w:rsid w:val="00B014B5"/>
    <w:rsid w:val="00B02756"/>
    <w:rsid w:val="00B02875"/>
    <w:rsid w:val="00B02F31"/>
    <w:rsid w:val="00B03AE9"/>
    <w:rsid w:val="00B03D5B"/>
    <w:rsid w:val="00B041F9"/>
    <w:rsid w:val="00B042FF"/>
    <w:rsid w:val="00B04CE7"/>
    <w:rsid w:val="00B04F43"/>
    <w:rsid w:val="00B05651"/>
    <w:rsid w:val="00B05D37"/>
    <w:rsid w:val="00B06542"/>
    <w:rsid w:val="00B06EF2"/>
    <w:rsid w:val="00B07470"/>
    <w:rsid w:val="00B07BEE"/>
    <w:rsid w:val="00B1109C"/>
    <w:rsid w:val="00B124FA"/>
    <w:rsid w:val="00B1283B"/>
    <w:rsid w:val="00B13487"/>
    <w:rsid w:val="00B13521"/>
    <w:rsid w:val="00B14A92"/>
    <w:rsid w:val="00B15266"/>
    <w:rsid w:val="00B15C80"/>
    <w:rsid w:val="00B15CEC"/>
    <w:rsid w:val="00B1600E"/>
    <w:rsid w:val="00B16FDE"/>
    <w:rsid w:val="00B17675"/>
    <w:rsid w:val="00B17A64"/>
    <w:rsid w:val="00B17CEB"/>
    <w:rsid w:val="00B17E06"/>
    <w:rsid w:val="00B201D5"/>
    <w:rsid w:val="00B20292"/>
    <w:rsid w:val="00B206AD"/>
    <w:rsid w:val="00B20D90"/>
    <w:rsid w:val="00B210D6"/>
    <w:rsid w:val="00B217B9"/>
    <w:rsid w:val="00B2194E"/>
    <w:rsid w:val="00B22539"/>
    <w:rsid w:val="00B2282D"/>
    <w:rsid w:val="00B2334F"/>
    <w:rsid w:val="00B23D7B"/>
    <w:rsid w:val="00B24002"/>
    <w:rsid w:val="00B24004"/>
    <w:rsid w:val="00B24260"/>
    <w:rsid w:val="00B244B0"/>
    <w:rsid w:val="00B245D1"/>
    <w:rsid w:val="00B249C4"/>
    <w:rsid w:val="00B24BEE"/>
    <w:rsid w:val="00B24EA0"/>
    <w:rsid w:val="00B2514E"/>
    <w:rsid w:val="00B252C6"/>
    <w:rsid w:val="00B2605C"/>
    <w:rsid w:val="00B26B54"/>
    <w:rsid w:val="00B27F38"/>
    <w:rsid w:val="00B301AE"/>
    <w:rsid w:val="00B30235"/>
    <w:rsid w:val="00B30AD1"/>
    <w:rsid w:val="00B30E3F"/>
    <w:rsid w:val="00B31D76"/>
    <w:rsid w:val="00B31E08"/>
    <w:rsid w:val="00B32192"/>
    <w:rsid w:val="00B327FC"/>
    <w:rsid w:val="00B32D57"/>
    <w:rsid w:val="00B3308B"/>
    <w:rsid w:val="00B330DD"/>
    <w:rsid w:val="00B339F0"/>
    <w:rsid w:val="00B34490"/>
    <w:rsid w:val="00B34567"/>
    <w:rsid w:val="00B34885"/>
    <w:rsid w:val="00B350C4"/>
    <w:rsid w:val="00B351FA"/>
    <w:rsid w:val="00B356D8"/>
    <w:rsid w:val="00B35A56"/>
    <w:rsid w:val="00B35EB3"/>
    <w:rsid w:val="00B36339"/>
    <w:rsid w:val="00B3635D"/>
    <w:rsid w:val="00B3676A"/>
    <w:rsid w:val="00B368E1"/>
    <w:rsid w:val="00B371AC"/>
    <w:rsid w:val="00B371D0"/>
    <w:rsid w:val="00B37B36"/>
    <w:rsid w:val="00B37F6F"/>
    <w:rsid w:val="00B4010A"/>
    <w:rsid w:val="00B4106F"/>
    <w:rsid w:val="00B41A9F"/>
    <w:rsid w:val="00B41AB2"/>
    <w:rsid w:val="00B41EC0"/>
    <w:rsid w:val="00B42007"/>
    <w:rsid w:val="00B42B5C"/>
    <w:rsid w:val="00B42BF6"/>
    <w:rsid w:val="00B43153"/>
    <w:rsid w:val="00B4341D"/>
    <w:rsid w:val="00B43831"/>
    <w:rsid w:val="00B43B10"/>
    <w:rsid w:val="00B43B8A"/>
    <w:rsid w:val="00B43F89"/>
    <w:rsid w:val="00B440AB"/>
    <w:rsid w:val="00B44BC4"/>
    <w:rsid w:val="00B44BE8"/>
    <w:rsid w:val="00B44FDE"/>
    <w:rsid w:val="00B45479"/>
    <w:rsid w:val="00B45C68"/>
    <w:rsid w:val="00B46158"/>
    <w:rsid w:val="00B46A12"/>
    <w:rsid w:val="00B4783C"/>
    <w:rsid w:val="00B50331"/>
    <w:rsid w:val="00B504C2"/>
    <w:rsid w:val="00B50666"/>
    <w:rsid w:val="00B50787"/>
    <w:rsid w:val="00B50BC3"/>
    <w:rsid w:val="00B50CFD"/>
    <w:rsid w:val="00B50D93"/>
    <w:rsid w:val="00B50E0B"/>
    <w:rsid w:val="00B50E11"/>
    <w:rsid w:val="00B5144C"/>
    <w:rsid w:val="00B516C4"/>
    <w:rsid w:val="00B51810"/>
    <w:rsid w:val="00B5186B"/>
    <w:rsid w:val="00B51D28"/>
    <w:rsid w:val="00B5218F"/>
    <w:rsid w:val="00B525C9"/>
    <w:rsid w:val="00B52A84"/>
    <w:rsid w:val="00B530C6"/>
    <w:rsid w:val="00B53388"/>
    <w:rsid w:val="00B5446B"/>
    <w:rsid w:val="00B552B8"/>
    <w:rsid w:val="00B55334"/>
    <w:rsid w:val="00B5533B"/>
    <w:rsid w:val="00B55CFF"/>
    <w:rsid w:val="00B56213"/>
    <w:rsid w:val="00B56267"/>
    <w:rsid w:val="00B57109"/>
    <w:rsid w:val="00B571BD"/>
    <w:rsid w:val="00B571FC"/>
    <w:rsid w:val="00B57782"/>
    <w:rsid w:val="00B60582"/>
    <w:rsid w:val="00B615C5"/>
    <w:rsid w:val="00B61B71"/>
    <w:rsid w:val="00B61B91"/>
    <w:rsid w:val="00B61DC3"/>
    <w:rsid w:val="00B6228F"/>
    <w:rsid w:val="00B6296A"/>
    <w:rsid w:val="00B62B4A"/>
    <w:rsid w:val="00B62CB7"/>
    <w:rsid w:val="00B631C3"/>
    <w:rsid w:val="00B6325F"/>
    <w:rsid w:val="00B63354"/>
    <w:rsid w:val="00B63BE5"/>
    <w:rsid w:val="00B643A7"/>
    <w:rsid w:val="00B64542"/>
    <w:rsid w:val="00B64714"/>
    <w:rsid w:val="00B64792"/>
    <w:rsid w:val="00B64885"/>
    <w:rsid w:val="00B6511F"/>
    <w:rsid w:val="00B657B5"/>
    <w:rsid w:val="00B65866"/>
    <w:rsid w:val="00B65B04"/>
    <w:rsid w:val="00B65E26"/>
    <w:rsid w:val="00B65E4E"/>
    <w:rsid w:val="00B66363"/>
    <w:rsid w:val="00B6668E"/>
    <w:rsid w:val="00B66735"/>
    <w:rsid w:val="00B67338"/>
    <w:rsid w:val="00B67721"/>
    <w:rsid w:val="00B677D2"/>
    <w:rsid w:val="00B6787F"/>
    <w:rsid w:val="00B7029A"/>
    <w:rsid w:val="00B709BA"/>
    <w:rsid w:val="00B70C3A"/>
    <w:rsid w:val="00B70EC0"/>
    <w:rsid w:val="00B71010"/>
    <w:rsid w:val="00B7138D"/>
    <w:rsid w:val="00B719FC"/>
    <w:rsid w:val="00B71A27"/>
    <w:rsid w:val="00B71A72"/>
    <w:rsid w:val="00B71C23"/>
    <w:rsid w:val="00B7219C"/>
    <w:rsid w:val="00B72470"/>
    <w:rsid w:val="00B7248C"/>
    <w:rsid w:val="00B72A2A"/>
    <w:rsid w:val="00B73188"/>
    <w:rsid w:val="00B735C4"/>
    <w:rsid w:val="00B743D0"/>
    <w:rsid w:val="00B747DD"/>
    <w:rsid w:val="00B74BC6"/>
    <w:rsid w:val="00B7530E"/>
    <w:rsid w:val="00B758B7"/>
    <w:rsid w:val="00B75BD7"/>
    <w:rsid w:val="00B75BE1"/>
    <w:rsid w:val="00B766A3"/>
    <w:rsid w:val="00B76DB7"/>
    <w:rsid w:val="00B7736F"/>
    <w:rsid w:val="00B773AF"/>
    <w:rsid w:val="00B77703"/>
    <w:rsid w:val="00B77ABB"/>
    <w:rsid w:val="00B804EF"/>
    <w:rsid w:val="00B8062D"/>
    <w:rsid w:val="00B81068"/>
    <w:rsid w:val="00B81945"/>
    <w:rsid w:val="00B81CF4"/>
    <w:rsid w:val="00B81E8B"/>
    <w:rsid w:val="00B81EA1"/>
    <w:rsid w:val="00B8206E"/>
    <w:rsid w:val="00B829A8"/>
    <w:rsid w:val="00B82FF4"/>
    <w:rsid w:val="00B833AF"/>
    <w:rsid w:val="00B834AE"/>
    <w:rsid w:val="00B83E79"/>
    <w:rsid w:val="00B842EF"/>
    <w:rsid w:val="00B84504"/>
    <w:rsid w:val="00B84A40"/>
    <w:rsid w:val="00B85895"/>
    <w:rsid w:val="00B85EF6"/>
    <w:rsid w:val="00B8666D"/>
    <w:rsid w:val="00B866A7"/>
    <w:rsid w:val="00B873CF"/>
    <w:rsid w:val="00B877D2"/>
    <w:rsid w:val="00B87C59"/>
    <w:rsid w:val="00B87DC2"/>
    <w:rsid w:val="00B87FEC"/>
    <w:rsid w:val="00B9028D"/>
    <w:rsid w:val="00B90347"/>
    <w:rsid w:val="00B90589"/>
    <w:rsid w:val="00B91025"/>
    <w:rsid w:val="00B91880"/>
    <w:rsid w:val="00B91B6B"/>
    <w:rsid w:val="00B921AB"/>
    <w:rsid w:val="00B93318"/>
    <w:rsid w:val="00B9332F"/>
    <w:rsid w:val="00B93906"/>
    <w:rsid w:val="00B93BAA"/>
    <w:rsid w:val="00B941C7"/>
    <w:rsid w:val="00B95ABB"/>
    <w:rsid w:val="00B95B26"/>
    <w:rsid w:val="00B976E3"/>
    <w:rsid w:val="00B97C03"/>
    <w:rsid w:val="00BA006B"/>
    <w:rsid w:val="00BA0299"/>
    <w:rsid w:val="00BA02D6"/>
    <w:rsid w:val="00BA03EE"/>
    <w:rsid w:val="00BA0696"/>
    <w:rsid w:val="00BA0C57"/>
    <w:rsid w:val="00BA1784"/>
    <w:rsid w:val="00BA1FAC"/>
    <w:rsid w:val="00BA251B"/>
    <w:rsid w:val="00BA2565"/>
    <w:rsid w:val="00BA3744"/>
    <w:rsid w:val="00BA3898"/>
    <w:rsid w:val="00BA3B74"/>
    <w:rsid w:val="00BA3C07"/>
    <w:rsid w:val="00BA3EC4"/>
    <w:rsid w:val="00BA4DB9"/>
    <w:rsid w:val="00BA5BDA"/>
    <w:rsid w:val="00BA64EE"/>
    <w:rsid w:val="00BA6654"/>
    <w:rsid w:val="00BA73A2"/>
    <w:rsid w:val="00BA74EF"/>
    <w:rsid w:val="00BA7BB4"/>
    <w:rsid w:val="00BB06A1"/>
    <w:rsid w:val="00BB0C10"/>
    <w:rsid w:val="00BB0E68"/>
    <w:rsid w:val="00BB13D5"/>
    <w:rsid w:val="00BB1AEB"/>
    <w:rsid w:val="00BB1C8D"/>
    <w:rsid w:val="00BB2370"/>
    <w:rsid w:val="00BB2507"/>
    <w:rsid w:val="00BB2769"/>
    <w:rsid w:val="00BB2ECB"/>
    <w:rsid w:val="00BB3279"/>
    <w:rsid w:val="00BB340E"/>
    <w:rsid w:val="00BB3F14"/>
    <w:rsid w:val="00BB4381"/>
    <w:rsid w:val="00BB46AD"/>
    <w:rsid w:val="00BB4B5F"/>
    <w:rsid w:val="00BB4C10"/>
    <w:rsid w:val="00BB4CD0"/>
    <w:rsid w:val="00BB4FEA"/>
    <w:rsid w:val="00BB547D"/>
    <w:rsid w:val="00BB55C7"/>
    <w:rsid w:val="00BB5D11"/>
    <w:rsid w:val="00BB6DE0"/>
    <w:rsid w:val="00BB77FC"/>
    <w:rsid w:val="00BB78DE"/>
    <w:rsid w:val="00BB7CB8"/>
    <w:rsid w:val="00BC0231"/>
    <w:rsid w:val="00BC0BE0"/>
    <w:rsid w:val="00BC0C2A"/>
    <w:rsid w:val="00BC0C35"/>
    <w:rsid w:val="00BC0CCC"/>
    <w:rsid w:val="00BC0D8E"/>
    <w:rsid w:val="00BC1004"/>
    <w:rsid w:val="00BC1606"/>
    <w:rsid w:val="00BC182D"/>
    <w:rsid w:val="00BC3CC0"/>
    <w:rsid w:val="00BC3E4E"/>
    <w:rsid w:val="00BC3F66"/>
    <w:rsid w:val="00BC3FA9"/>
    <w:rsid w:val="00BC46F7"/>
    <w:rsid w:val="00BC48E5"/>
    <w:rsid w:val="00BC4CED"/>
    <w:rsid w:val="00BC5EDE"/>
    <w:rsid w:val="00BC6125"/>
    <w:rsid w:val="00BC6594"/>
    <w:rsid w:val="00BC6CBA"/>
    <w:rsid w:val="00BC6FA0"/>
    <w:rsid w:val="00BC7BFD"/>
    <w:rsid w:val="00BD04AC"/>
    <w:rsid w:val="00BD08AF"/>
    <w:rsid w:val="00BD0CD4"/>
    <w:rsid w:val="00BD0F54"/>
    <w:rsid w:val="00BD1357"/>
    <w:rsid w:val="00BD1A11"/>
    <w:rsid w:val="00BD1B83"/>
    <w:rsid w:val="00BD1E36"/>
    <w:rsid w:val="00BD2625"/>
    <w:rsid w:val="00BD2778"/>
    <w:rsid w:val="00BD34B6"/>
    <w:rsid w:val="00BD4B0A"/>
    <w:rsid w:val="00BD5E3D"/>
    <w:rsid w:val="00BD61FA"/>
    <w:rsid w:val="00BD6319"/>
    <w:rsid w:val="00BD65FE"/>
    <w:rsid w:val="00BD6994"/>
    <w:rsid w:val="00BD6EA4"/>
    <w:rsid w:val="00BD7271"/>
    <w:rsid w:val="00BD7A0D"/>
    <w:rsid w:val="00BE0429"/>
    <w:rsid w:val="00BE0648"/>
    <w:rsid w:val="00BE0E6D"/>
    <w:rsid w:val="00BE0E7A"/>
    <w:rsid w:val="00BE0F99"/>
    <w:rsid w:val="00BE1051"/>
    <w:rsid w:val="00BE1273"/>
    <w:rsid w:val="00BE173C"/>
    <w:rsid w:val="00BE1761"/>
    <w:rsid w:val="00BE1C64"/>
    <w:rsid w:val="00BE1C79"/>
    <w:rsid w:val="00BE1CA2"/>
    <w:rsid w:val="00BE1F32"/>
    <w:rsid w:val="00BE255F"/>
    <w:rsid w:val="00BE2DA7"/>
    <w:rsid w:val="00BE39AE"/>
    <w:rsid w:val="00BE3F62"/>
    <w:rsid w:val="00BE4385"/>
    <w:rsid w:val="00BE4A38"/>
    <w:rsid w:val="00BE4C28"/>
    <w:rsid w:val="00BE4F2F"/>
    <w:rsid w:val="00BE514D"/>
    <w:rsid w:val="00BE543A"/>
    <w:rsid w:val="00BE54EA"/>
    <w:rsid w:val="00BE59A3"/>
    <w:rsid w:val="00BE60D6"/>
    <w:rsid w:val="00BE7125"/>
    <w:rsid w:val="00BE72B7"/>
    <w:rsid w:val="00BE73DC"/>
    <w:rsid w:val="00BE7715"/>
    <w:rsid w:val="00BE79A9"/>
    <w:rsid w:val="00BF1065"/>
    <w:rsid w:val="00BF1451"/>
    <w:rsid w:val="00BF29BE"/>
    <w:rsid w:val="00BF3ABF"/>
    <w:rsid w:val="00BF4A89"/>
    <w:rsid w:val="00BF4BEF"/>
    <w:rsid w:val="00BF4C0F"/>
    <w:rsid w:val="00BF51C9"/>
    <w:rsid w:val="00BF531F"/>
    <w:rsid w:val="00BF53CD"/>
    <w:rsid w:val="00BF5AC0"/>
    <w:rsid w:val="00BF5D32"/>
    <w:rsid w:val="00BF5DA3"/>
    <w:rsid w:val="00BF6BFD"/>
    <w:rsid w:val="00BF77F7"/>
    <w:rsid w:val="00BF7803"/>
    <w:rsid w:val="00BF7A52"/>
    <w:rsid w:val="00C000B5"/>
    <w:rsid w:val="00C00211"/>
    <w:rsid w:val="00C007B6"/>
    <w:rsid w:val="00C00807"/>
    <w:rsid w:val="00C00910"/>
    <w:rsid w:val="00C00A67"/>
    <w:rsid w:val="00C00E01"/>
    <w:rsid w:val="00C01B64"/>
    <w:rsid w:val="00C01C8A"/>
    <w:rsid w:val="00C01CC4"/>
    <w:rsid w:val="00C021C8"/>
    <w:rsid w:val="00C0222F"/>
    <w:rsid w:val="00C024BD"/>
    <w:rsid w:val="00C0271B"/>
    <w:rsid w:val="00C031DB"/>
    <w:rsid w:val="00C032CE"/>
    <w:rsid w:val="00C04373"/>
    <w:rsid w:val="00C04B0A"/>
    <w:rsid w:val="00C060E8"/>
    <w:rsid w:val="00C064B4"/>
    <w:rsid w:val="00C064E0"/>
    <w:rsid w:val="00C07421"/>
    <w:rsid w:val="00C07459"/>
    <w:rsid w:val="00C074F0"/>
    <w:rsid w:val="00C07D81"/>
    <w:rsid w:val="00C101A3"/>
    <w:rsid w:val="00C10300"/>
    <w:rsid w:val="00C105BB"/>
    <w:rsid w:val="00C10D9F"/>
    <w:rsid w:val="00C10FEC"/>
    <w:rsid w:val="00C11511"/>
    <w:rsid w:val="00C1191A"/>
    <w:rsid w:val="00C11E7B"/>
    <w:rsid w:val="00C12367"/>
    <w:rsid w:val="00C12891"/>
    <w:rsid w:val="00C12E43"/>
    <w:rsid w:val="00C131B4"/>
    <w:rsid w:val="00C13254"/>
    <w:rsid w:val="00C132E8"/>
    <w:rsid w:val="00C135C9"/>
    <w:rsid w:val="00C13C20"/>
    <w:rsid w:val="00C14176"/>
    <w:rsid w:val="00C14912"/>
    <w:rsid w:val="00C14C57"/>
    <w:rsid w:val="00C1573A"/>
    <w:rsid w:val="00C16084"/>
    <w:rsid w:val="00C161BF"/>
    <w:rsid w:val="00C1628A"/>
    <w:rsid w:val="00C162A5"/>
    <w:rsid w:val="00C1641B"/>
    <w:rsid w:val="00C1650D"/>
    <w:rsid w:val="00C16C7F"/>
    <w:rsid w:val="00C2027D"/>
    <w:rsid w:val="00C202B0"/>
    <w:rsid w:val="00C2047A"/>
    <w:rsid w:val="00C208A9"/>
    <w:rsid w:val="00C2090B"/>
    <w:rsid w:val="00C20AF5"/>
    <w:rsid w:val="00C2171E"/>
    <w:rsid w:val="00C2187C"/>
    <w:rsid w:val="00C21B9B"/>
    <w:rsid w:val="00C229E7"/>
    <w:rsid w:val="00C22AC7"/>
    <w:rsid w:val="00C23717"/>
    <w:rsid w:val="00C24182"/>
    <w:rsid w:val="00C25285"/>
    <w:rsid w:val="00C253A5"/>
    <w:rsid w:val="00C2582B"/>
    <w:rsid w:val="00C25877"/>
    <w:rsid w:val="00C2594F"/>
    <w:rsid w:val="00C25A02"/>
    <w:rsid w:val="00C25B7C"/>
    <w:rsid w:val="00C26138"/>
    <w:rsid w:val="00C26508"/>
    <w:rsid w:val="00C27177"/>
    <w:rsid w:val="00C301F1"/>
    <w:rsid w:val="00C30F19"/>
    <w:rsid w:val="00C312F5"/>
    <w:rsid w:val="00C31590"/>
    <w:rsid w:val="00C31BC2"/>
    <w:rsid w:val="00C31E7E"/>
    <w:rsid w:val="00C32822"/>
    <w:rsid w:val="00C3290C"/>
    <w:rsid w:val="00C32B8C"/>
    <w:rsid w:val="00C32CEA"/>
    <w:rsid w:val="00C339E0"/>
    <w:rsid w:val="00C33AB2"/>
    <w:rsid w:val="00C33C8F"/>
    <w:rsid w:val="00C341BB"/>
    <w:rsid w:val="00C343E3"/>
    <w:rsid w:val="00C3465B"/>
    <w:rsid w:val="00C3483F"/>
    <w:rsid w:val="00C34DDE"/>
    <w:rsid w:val="00C3542B"/>
    <w:rsid w:val="00C35870"/>
    <w:rsid w:val="00C364DC"/>
    <w:rsid w:val="00C36A00"/>
    <w:rsid w:val="00C36EB1"/>
    <w:rsid w:val="00C379C4"/>
    <w:rsid w:val="00C37C76"/>
    <w:rsid w:val="00C37FB2"/>
    <w:rsid w:val="00C40470"/>
    <w:rsid w:val="00C40D1E"/>
    <w:rsid w:val="00C40D55"/>
    <w:rsid w:val="00C40D84"/>
    <w:rsid w:val="00C413E7"/>
    <w:rsid w:val="00C41ABE"/>
    <w:rsid w:val="00C424DC"/>
    <w:rsid w:val="00C432A0"/>
    <w:rsid w:val="00C43481"/>
    <w:rsid w:val="00C43834"/>
    <w:rsid w:val="00C438A2"/>
    <w:rsid w:val="00C438BE"/>
    <w:rsid w:val="00C439E5"/>
    <w:rsid w:val="00C43B46"/>
    <w:rsid w:val="00C446C5"/>
    <w:rsid w:val="00C4470B"/>
    <w:rsid w:val="00C44992"/>
    <w:rsid w:val="00C44B01"/>
    <w:rsid w:val="00C44F84"/>
    <w:rsid w:val="00C45C37"/>
    <w:rsid w:val="00C45DD3"/>
    <w:rsid w:val="00C45E41"/>
    <w:rsid w:val="00C46335"/>
    <w:rsid w:val="00C464D7"/>
    <w:rsid w:val="00C46663"/>
    <w:rsid w:val="00C47670"/>
    <w:rsid w:val="00C47830"/>
    <w:rsid w:val="00C47E01"/>
    <w:rsid w:val="00C50662"/>
    <w:rsid w:val="00C51257"/>
    <w:rsid w:val="00C513DC"/>
    <w:rsid w:val="00C51ED7"/>
    <w:rsid w:val="00C51F2E"/>
    <w:rsid w:val="00C5232B"/>
    <w:rsid w:val="00C5233A"/>
    <w:rsid w:val="00C5253B"/>
    <w:rsid w:val="00C5276B"/>
    <w:rsid w:val="00C528FA"/>
    <w:rsid w:val="00C529D8"/>
    <w:rsid w:val="00C53130"/>
    <w:rsid w:val="00C5315B"/>
    <w:rsid w:val="00C53902"/>
    <w:rsid w:val="00C53FC2"/>
    <w:rsid w:val="00C540F9"/>
    <w:rsid w:val="00C54918"/>
    <w:rsid w:val="00C54AFF"/>
    <w:rsid w:val="00C555FE"/>
    <w:rsid w:val="00C556F9"/>
    <w:rsid w:val="00C55E7F"/>
    <w:rsid w:val="00C56894"/>
    <w:rsid w:val="00C570ED"/>
    <w:rsid w:val="00C57422"/>
    <w:rsid w:val="00C57597"/>
    <w:rsid w:val="00C5779D"/>
    <w:rsid w:val="00C578FA"/>
    <w:rsid w:val="00C5795F"/>
    <w:rsid w:val="00C57BC7"/>
    <w:rsid w:val="00C57F7A"/>
    <w:rsid w:val="00C60386"/>
    <w:rsid w:val="00C60BE6"/>
    <w:rsid w:val="00C60C6E"/>
    <w:rsid w:val="00C6101C"/>
    <w:rsid w:val="00C61A00"/>
    <w:rsid w:val="00C61AAE"/>
    <w:rsid w:val="00C61BFD"/>
    <w:rsid w:val="00C61ED7"/>
    <w:rsid w:val="00C61F65"/>
    <w:rsid w:val="00C64025"/>
    <w:rsid w:val="00C6451A"/>
    <w:rsid w:val="00C64C31"/>
    <w:rsid w:val="00C65157"/>
    <w:rsid w:val="00C654E9"/>
    <w:rsid w:val="00C65BC2"/>
    <w:rsid w:val="00C66D05"/>
    <w:rsid w:val="00C67658"/>
    <w:rsid w:val="00C67CBE"/>
    <w:rsid w:val="00C7123D"/>
    <w:rsid w:val="00C723C5"/>
    <w:rsid w:val="00C72A90"/>
    <w:rsid w:val="00C72BA0"/>
    <w:rsid w:val="00C731CA"/>
    <w:rsid w:val="00C736CE"/>
    <w:rsid w:val="00C738D6"/>
    <w:rsid w:val="00C73AED"/>
    <w:rsid w:val="00C73C29"/>
    <w:rsid w:val="00C74974"/>
    <w:rsid w:val="00C74AF5"/>
    <w:rsid w:val="00C74FDD"/>
    <w:rsid w:val="00C7528F"/>
    <w:rsid w:val="00C7588E"/>
    <w:rsid w:val="00C76E15"/>
    <w:rsid w:val="00C77630"/>
    <w:rsid w:val="00C777FE"/>
    <w:rsid w:val="00C77C3D"/>
    <w:rsid w:val="00C8079A"/>
    <w:rsid w:val="00C813D1"/>
    <w:rsid w:val="00C814AE"/>
    <w:rsid w:val="00C81E96"/>
    <w:rsid w:val="00C82357"/>
    <w:rsid w:val="00C8235C"/>
    <w:rsid w:val="00C82A10"/>
    <w:rsid w:val="00C82A82"/>
    <w:rsid w:val="00C82C91"/>
    <w:rsid w:val="00C82F0F"/>
    <w:rsid w:val="00C830C1"/>
    <w:rsid w:val="00C838A1"/>
    <w:rsid w:val="00C83A46"/>
    <w:rsid w:val="00C83E32"/>
    <w:rsid w:val="00C8449C"/>
    <w:rsid w:val="00C84C12"/>
    <w:rsid w:val="00C84C2B"/>
    <w:rsid w:val="00C85359"/>
    <w:rsid w:val="00C8587D"/>
    <w:rsid w:val="00C85B39"/>
    <w:rsid w:val="00C85F8A"/>
    <w:rsid w:val="00C8638E"/>
    <w:rsid w:val="00C86D84"/>
    <w:rsid w:val="00C90482"/>
    <w:rsid w:val="00C909A8"/>
    <w:rsid w:val="00C911B5"/>
    <w:rsid w:val="00C918E8"/>
    <w:rsid w:val="00C92726"/>
    <w:rsid w:val="00C92C4C"/>
    <w:rsid w:val="00C93370"/>
    <w:rsid w:val="00C935AE"/>
    <w:rsid w:val="00C96703"/>
    <w:rsid w:val="00C96EF2"/>
    <w:rsid w:val="00C976D9"/>
    <w:rsid w:val="00C97B48"/>
    <w:rsid w:val="00C97EFC"/>
    <w:rsid w:val="00CA00E8"/>
    <w:rsid w:val="00CA0352"/>
    <w:rsid w:val="00CA03D9"/>
    <w:rsid w:val="00CA18FD"/>
    <w:rsid w:val="00CA2787"/>
    <w:rsid w:val="00CA2817"/>
    <w:rsid w:val="00CA312D"/>
    <w:rsid w:val="00CA3BA7"/>
    <w:rsid w:val="00CA5193"/>
    <w:rsid w:val="00CA5333"/>
    <w:rsid w:val="00CA5699"/>
    <w:rsid w:val="00CA572B"/>
    <w:rsid w:val="00CA5D5A"/>
    <w:rsid w:val="00CA6258"/>
    <w:rsid w:val="00CA6695"/>
    <w:rsid w:val="00CA7A61"/>
    <w:rsid w:val="00CA7B26"/>
    <w:rsid w:val="00CA7F41"/>
    <w:rsid w:val="00CB0BB7"/>
    <w:rsid w:val="00CB0CBF"/>
    <w:rsid w:val="00CB15B0"/>
    <w:rsid w:val="00CB1856"/>
    <w:rsid w:val="00CB2140"/>
    <w:rsid w:val="00CB23CB"/>
    <w:rsid w:val="00CB2434"/>
    <w:rsid w:val="00CB2583"/>
    <w:rsid w:val="00CB2795"/>
    <w:rsid w:val="00CB3417"/>
    <w:rsid w:val="00CB398B"/>
    <w:rsid w:val="00CB3B87"/>
    <w:rsid w:val="00CB44CF"/>
    <w:rsid w:val="00CB46A8"/>
    <w:rsid w:val="00CB4911"/>
    <w:rsid w:val="00CB5A4A"/>
    <w:rsid w:val="00CB62FB"/>
    <w:rsid w:val="00CB6553"/>
    <w:rsid w:val="00CB66C1"/>
    <w:rsid w:val="00CB6BCF"/>
    <w:rsid w:val="00CB6C40"/>
    <w:rsid w:val="00CB6DD6"/>
    <w:rsid w:val="00CB6F93"/>
    <w:rsid w:val="00CB74AC"/>
    <w:rsid w:val="00CB787F"/>
    <w:rsid w:val="00CB7FB1"/>
    <w:rsid w:val="00CC05A6"/>
    <w:rsid w:val="00CC0750"/>
    <w:rsid w:val="00CC07CB"/>
    <w:rsid w:val="00CC1560"/>
    <w:rsid w:val="00CC2152"/>
    <w:rsid w:val="00CC2200"/>
    <w:rsid w:val="00CC25BF"/>
    <w:rsid w:val="00CC282C"/>
    <w:rsid w:val="00CC2B43"/>
    <w:rsid w:val="00CC3371"/>
    <w:rsid w:val="00CC3B2E"/>
    <w:rsid w:val="00CC3CF2"/>
    <w:rsid w:val="00CC3FA0"/>
    <w:rsid w:val="00CC448C"/>
    <w:rsid w:val="00CC47FE"/>
    <w:rsid w:val="00CC60D1"/>
    <w:rsid w:val="00CC636F"/>
    <w:rsid w:val="00CC6455"/>
    <w:rsid w:val="00CC6464"/>
    <w:rsid w:val="00CC67F2"/>
    <w:rsid w:val="00CC6F42"/>
    <w:rsid w:val="00CD07FF"/>
    <w:rsid w:val="00CD09B9"/>
    <w:rsid w:val="00CD1F9E"/>
    <w:rsid w:val="00CD21DE"/>
    <w:rsid w:val="00CD2456"/>
    <w:rsid w:val="00CD27AB"/>
    <w:rsid w:val="00CD2E09"/>
    <w:rsid w:val="00CD2FCD"/>
    <w:rsid w:val="00CD3B9E"/>
    <w:rsid w:val="00CD431A"/>
    <w:rsid w:val="00CD4722"/>
    <w:rsid w:val="00CD4ED3"/>
    <w:rsid w:val="00CD53D5"/>
    <w:rsid w:val="00CD592E"/>
    <w:rsid w:val="00CD6448"/>
    <w:rsid w:val="00CD6BCA"/>
    <w:rsid w:val="00CD6E99"/>
    <w:rsid w:val="00CD72F2"/>
    <w:rsid w:val="00CD7652"/>
    <w:rsid w:val="00CD7B8B"/>
    <w:rsid w:val="00CD7ECA"/>
    <w:rsid w:val="00CE066E"/>
    <w:rsid w:val="00CE0C9A"/>
    <w:rsid w:val="00CE1496"/>
    <w:rsid w:val="00CE1C04"/>
    <w:rsid w:val="00CE2F89"/>
    <w:rsid w:val="00CE38BB"/>
    <w:rsid w:val="00CE3AA5"/>
    <w:rsid w:val="00CE3AD2"/>
    <w:rsid w:val="00CE49B6"/>
    <w:rsid w:val="00CE4A90"/>
    <w:rsid w:val="00CE5466"/>
    <w:rsid w:val="00CE5C6E"/>
    <w:rsid w:val="00CE673A"/>
    <w:rsid w:val="00CE6B06"/>
    <w:rsid w:val="00CE700C"/>
    <w:rsid w:val="00CE71EC"/>
    <w:rsid w:val="00CE796B"/>
    <w:rsid w:val="00CE7BFF"/>
    <w:rsid w:val="00CF03BC"/>
    <w:rsid w:val="00CF0628"/>
    <w:rsid w:val="00CF0C77"/>
    <w:rsid w:val="00CF0CF8"/>
    <w:rsid w:val="00CF1532"/>
    <w:rsid w:val="00CF18E6"/>
    <w:rsid w:val="00CF2255"/>
    <w:rsid w:val="00CF2606"/>
    <w:rsid w:val="00CF2A1A"/>
    <w:rsid w:val="00CF2B7F"/>
    <w:rsid w:val="00CF2FD7"/>
    <w:rsid w:val="00CF30D1"/>
    <w:rsid w:val="00CF3714"/>
    <w:rsid w:val="00CF452F"/>
    <w:rsid w:val="00CF4E79"/>
    <w:rsid w:val="00CF4F58"/>
    <w:rsid w:val="00CF53CC"/>
    <w:rsid w:val="00CF58A5"/>
    <w:rsid w:val="00CF602D"/>
    <w:rsid w:val="00CF63AD"/>
    <w:rsid w:val="00CF6D4B"/>
    <w:rsid w:val="00D00372"/>
    <w:rsid w:val="00D00931"/>
    <w:rsid w:val="00D00C49"/>
    <w:rsid w:val="00D00FCA"/>
    <w:rsid w:val="00D01BAF"/>
    <w:rsid w:val="00D025D7"/>
    <w:rsid w:val="00D02E2B"/>
    <w:rsid w:val="00D03D7E"/>
    <w:rsid w:val="00D03F7C"/>
    <w:rsid w:val="00D04056"/>
    <w:rsid w:val="00D04082"/>
    <w:rsid w:val="00D04AB3"/>
    <w:rsid w:val="00D04C8F"/>
    <w:rsid w:val="00D0594C"/>
    <w:rsid w:val="00D05CE9"/>
    <w:rsid w:val="00D0696E"/>
    <w:rsid w:val="00D07159"/>
    <w:rsid w:val="00D07955"/>
    <w:rsid w:val="00D103C9"/>
    <w:rsid w:val="00D10EB5"/>
    <w:rsid w:val="00D11932"/>
    <w:rsid w:val="00D12044"/>
    <w:rsid w:val="00D1256E"/>
    <w:rsid w:val="00D13539"/>
    <w:rsid w:val="00D13566"/>
    <w:rsid w:val="00D13663"/>
    <w:rsid w:val="00D13849"/>
    <w:rsid w:val="00D138A9"/>
    <w:rsid w:val="00D13DF1"/>
    <w:rsid w:val="00D13FE0"/>
    <w:rsid w:val="00D14042"/>
    <w:rsid w:val="00D142AE"/>
    <w:rsid w:val="00D146E0"/>
    <w:rsid w:val="00D15BD8"/>
    <w:rsid w:val="00D15F45"/>
    <w:rsid w:val="00D167FD"/>
    <w:rsid w:val="00D16A6E"/>
    <w:rsid w:val="00D17281"/>
    <w:rsid w:val="00D172E3"/>
    <w:rsid w:val="00D17B54"/>
    <w:rsid w:val="00D21494"/>
    <w:rsid w:val="00D21791"/>
    <w:rsid w:val="00D223C9"/>
    <w:rsid w:val="00D22610"/>
    <w:rsid w:val="00D22BF7"/>
    <w:rsid w:val="00D2323C"/>
    <w:rsid w:val="00D235E4"/>
    <w:rsid w:val="00D23A9B"/>
    <w:rsid w:val="00D23B86"/>
    <w:rsid w:val="00D23DF8"/>
    <w:rsid w:val="00D24051"/>
    <w:rsid w:val="00D24398"/>
    <w:rsid w:val="00D2478F"/>
    <w:rsid w:val="00D24841"/>
    <w:rsid w:val="00D2487E"/>
    <w:rsid w:val="00D24D00"/>
    <w:rsid w:val="00D25007"/>
    <w:rsid w:val="00D2503B"/>
    <w:rsid w:val="00D252B3"/>
    <w:rsid w:val="00D25804"/>
    <w:rsid w:val="00D260D9"/>
    <w:rsid w:val="00D2682F"/>
    <w:rsid w:val="00D27D06"/>
    <w:rsid w:val="00D3054F"/>
    <w:rsid w:val="00D30F55"/>
    <w:rsid w:val="00D3112B"/>
    <w:rsid w:val="00D31E9C"/>
    <w:rsid w:val="00D3261E"/>
    <w:rsid w:val="00D32925"/>
    <w:rsid w:val="00D32C07"/>
    <w:rsid w:val="00D334FD"/>
    <w:rsid w:val="00D33CB3"/>
    <w:rsid w:val="00D341E3"/>
    <w:rsid w:val="00D34229"/>
    <w:rsid w:val="00D34880"/>
    <w:rsid w:val="00D34CD4"/>
    <w:rsid w:val="00D34FE3"/>
    <w:rsid w:val="00D35F7E"/>
    <w:rsid w:val="00D363D4"/>
    <w:rsid w:val="00D36CA4"/>
    <w:rsid w:val="00D36FC2"/>
    <w:rsid w:val="00D36FE7"/>
    <w:rsid w:val="00D370F4"/>
    <w:rsid w:val="00D3760A"/>
    <w:rsid w:val="00D37C8F"/>
    <w:rsid w:val="00D4017B"/>
    <w:rsid w:val="00D40520"/>
    <w:rsid w:val="00D406A8"/>
    <w:rsid w:val="00D41F25"/>
    <w:rsid w:val="00D422C9"/>
    <w:rsid w:val="00D42636"/>
    <w:rsid w:val="00D42ADC"/>
    <w:rsid w:val="00D42C86"/>
    <w:rsid w:val="00D43942"/>
    <w:rsid w:val="00D43D9C"/>
    <w:rsid w:val="00D441E6"/>
    <w:rsid w:val="00D44336"/>
    <w:rsid w:val="00D446EB"/>
    <w:rsid w:val="00D44787"/>
    <w:rsid w:val="00D45543"/>
    <w:rsid w:val="00D458A8"/>
    <w:rsid w:val="00D45A67"/>
    <w:rsid w:val="00D46858"/>
    <w:rsid w:val="00D46908"/>
    <w:rsid w:val="00D47220"/>
    <w:rsid w:val="00D47C59"/>
    <w:rsid w:val="00D47DBF"/>
    <w:rsid w:val="00D5094D"/>
    <w:rsid w:val="00D512D4"/>
    <w:rsid w:val="00D5167C"/>
    <w:rsid w:val="00D51DBF"/>
    <w:rsid w:val="00D5222D"/>
    <w:rsid w:val="00D52624"/>
    <w:rsid w:val="00D528A8"/>
    <w:rsid w:val="00D52B07"/>
    <w:rsid w:val="00D52C58"/>
    <w:rsid w:val="00D532E7"/>
    <w:rsid w:val="00D5355C"/>
    <w:rsid w:val="00D53DCD"/>
    <w:rsid w:val="00D53F50"/>
    <w:rsid w:val="00D53FD7"/>
    <w:rsid w:val="00D54461"/>
    <w:rsid w:val="00D54A6B"/>
    <w:rsid w:val="00D551C3"/>
    <w:rsid w:val="00D554AE"/>
    <w:rsid w:val="00D55795"/>
    <w:rsid w:val="00D5582E"/>
    <w:rsid w:val="00D55B05"/>
    <w:rsid w:val="00D56719"/>
    <w:rsid w:val="00D56B83"/>
    <w:rsid w:val="00D57FED"/>
    <w:rsid w:val="00D60260"/>
    <w:rsid w:val="00D608CC"/>
    <w:rsid w:val="00D608CF"/>
    <w:rsid w:val="00D61339"/>
    <w:rsid w:val="00D619D7"/>
    <w:rsid w:val="00D61D64"/>
    <w:rsid w:val="00D62AD2"/>
    <w:rsid w:val="00D62B41"/>
    <w:rsid w:val="00D63E4B"/>
    <w:rsid w:val="00D640D4"/>
    <w:rsid w:val="00D645F4"/>
    <w:rsid w:val="00D64698"/>
    <w:rsid w:val="00D64B1A"/>
    <w:rsid w:val="00D64ECD"/>
    <w:rsid w:val="00D64F3E"/>
    <w:rsid w:val="00D65C5A"/>
    <w:rsid w:val="00D65CC2"/>
    <w:rsid w:val="00D670F6"/>
    <w:rsid w:val="00D671F5"/>
    <w:rsid w:val="00D67DDD"/>
    <w:rsid w:val="00D67FF3"/>
    <w:rsid w:val="00D701A4"/>
    <w:rsid w:val="00D706DE"/>
    <w:rsid w:val="00D7075B"/>
    <w:rsid w:val="00D70940"/>
    <w:rsid w:val="00D717EE"/>
    <w:rsid w:val="00D71B0D"/>
    <w:rsid w:val="00D71E3C"/>
    <w:rsid w:val="00D72509"/>
    <w:rsid w:val="00D72A73"/>
    <w:rsid w:val="00D73280"/>
    <w:rsid w:val="00D73578"/>
    <w:rsid w:val="00D7380E"/>
    <w:rsid w:val="00D73AF7"/>
    <w:rsid w:val="00D73D54"/>
    <w:rsid w:val="00D73F03"/>
    <w:rsid w:val="00D7495D"/>
    <w:rsid w:val="00D7509F"/>
    <w:rsid w:val="00D752EE"/>
    <w:rsid w:val="00D7572F"/>
    <w:rsid w:val="00D76B5B"/>
    <w:rsid w:val="00D77401"/>
    <w:rsid w:val="00D777F5"/>
    <w:rsid w:val="00D779AD"/>
    <w:rsid w:val="00D77E73"/>
    <w:rsid w:val="00D80D44"/>
    <w:rsid w:val="00D8133F"/>
    <w:rsid w:val="00D8147A"/>
    <w:rsid w:val="00D8197E"/>
    <w:rsid w:val="00D8210B"/>
    <w:rsid w:val="00D82473"/>
    <w:rsid w:val="00D834E0"/>
    <w:rsid w:val="00D83EBD"/>
    <w:rsid w:val="00D84323"/>
    <w:rsid w:val="00D84ADC"/>
    <w:rsid w:val="00D84F4B"/>
    <w:rsid w:val="00D8512E"/>
    <w:rsid w:val="00D8557B"/>
    <w:rsid w:val="00D8642E"/>
    <w:rsid w:val="00D86C0F"/>
    <w:rsid w:val="00D86D02"/>
    <w:rsid w:val="00D873CE"/>
    <w:rsid w:val="00D87C94"/>
    <w:rsid w:val="00D87DDD"/>
    <w:rsid w:val="00D903DA"/>
    <w:rsid w:val="00D91118"/>
    <w:rsid w:val="00D91279"/>
    <w:rsid w:val="00D91306"/>
    <w:rsid w:val="00D91532"/>
    <w:rsid w:val="00D91E41"/>
    <w:rsid w:val="00D941B7"/>
    <w:rsid w:val="00D94C3C"/>
    <w:rsid w:val="00D94CC9"/>
    <w:rsid w:val="00D9504C"/>
    <w:rsid w:val="00D95359"/>
    <w:rsid w:val="00D95997"/>
    <w:rsid w:val="00D95F3E"/>
    <w:rsid w:val="00D96144"/>
    <w:rsid w:val="00D96682"/>
    <w:rsid w:val="00D97045"/>
    <w:rsid w:val="00D970D9"/>
    <w:rsid w:val="00D97F4D"/>
    <w:rsid w:val="00DA012A"/>
    <w:rsid w:val="00DA0257"/>
    <w:rsid w:val="00DA02F7"/>
    <w:rsid w:val="00DA062B"/>
    <w:rsid w:val="00DA0630"/>
    <w:rsid w:val="00DA16C5"/>
    <w:rsid w:val="00DA1948"/>
    <w:rsid w:val="00DA1BB7"/>
    <w:rsid w:val="00DA225B"/>
    <w:rsid w:val="00DA24A7"/>
    <w:rsid w:val="00DA24E4"/>
    <w:rsid w:val="00DA2528"/>
    <w:rsid w:val="00DA26CA"/>
    <w:rsid w:val="00DA2C03"/>
    <w:rsid w:val="00DA374A"/>
    <w:rsid w:val="00DA398A"/>
    <w:rsid w:val="00DA424A"/>
    <w:rsid w:val="00DA431F"/>
    <w:rsid w:val="00DA4508"/>
    <w:rsid w:val="00DA4EA8"/>
    <w:rsid w:val="00DA59D2"/>
    <w:rsid w:val="00DA5F9B"/>
    <w:rsid w:val="00DA60DF"/>
    <w:rsid w:val="00DA63D7"/>
    <w:rsid w:val="00DA6ECB"/>
    <w:rsid w:val="00DA7131"/>
    <w:rsid w:val="00DA71B6"/>
    <w:rsid w:val="00DA7984"/>
    <w:rsid w:val="00DA7C92"/>
    <w:rsid w:val="00DB02F9"/>
    <w:rsid w:val="00DB21EF"/>
    <w:rsid w:val="00DB2D8E"/>
    <w:rsid w:val="00DB3902"/>
    <w:rsid w:val="00DB3C52"/>
    <w:rsid w:val="00DB413F"/>
    <w:rsid w:val="00DB45EF"/>
    <w:rsid w:val="00DB4790"/>
    <w:rsid w:val="00DB49B2"/>
    <w:rsid w:val="00DB50B8"/>
    <w:rsid w:val="00DB5696"/>
    <w:rsid w:val="00DB5A64"/>
    <w:rsid w:val="00DB6148"/>
    <w:rsid w:val="00DB661E"/>
    <w:rsid w:val="00DB6D19"/>
    <w:rsid w:val="00DB6D55"/>
    <w:rsid w:val="00DB6DB9"/>
    <w:rsid w:val="00DB703D"/>
    <w:rsid w:val="00DB72D2"/>
    <w:rsid w:val="00DC019D"/>
    <w:rsid w:val="00DC1A4E"/>
    <w:rsid w:val="00DC1E65"/>
    <w:rsid w:val="00DC2116"/>
    <w:rsid w:val="00DC2A48"/>
    <w:rsid w:val="00DC2A8D"/>
    <w:rsid w:val="00DC2B52"/>
    <w:rsid w:val="00DC338C"/>
    <w:rsid w:val="00DC350F"/>
    <w:rsid w:val="00DC411C"/>
    <w:rsid w:val="00DC416B"/>
    <w:rsid w:val="00DC46B4"/>
    <w:rsid w:val="00DC49E0"/>
    <w:rsid w:val="00DC49F0"/>
    <w:rsid w:val="00DC4E94"/>
    <w:rsid w:val="00DC572B"/>
    <w:rsid w:val="00DC5867"/>
    <w:rsid w:val="00DC5887"/>
    <w:rsid w:val="00DC5949"/>
    <w:rsid w:val="00DC5A50"/>
    <w:rsid w:val="00DC5FCB"/>
    <w:rsid w:val="00DC635A"/>
    <w:rsid w:val="00DC6895"/>
    <w:rsid w:val="00DC6919"/>
    <w:rsid w:val="00DC6EEC"/>
    <w:rsid w:val="00DC7343"/>
    <w:rsid w:val="00DC7F27"/>
    <w:rsid w:val="00DC7FF8"/>
    <w:rsid w:val="00DD0061"/>
    <w:rsid w:val="00DD03A7"/>
    <w:rsid w:val="00DD0866"/>
    <w:rsid w:val="00DD17CD"/>
    <w:rsid w:val="00DD1819"/>
    <w:rsid w:val="00DD2233"/>
    <w:rsid w:val="00DD2601"/>
    <w:rsid w:val="00DD262D"/>
    <w:rsid w:val="00DD26B0"/>
    <w:rsid w:val="00DD3463"/>
    <w:rsid w:val="00DD3538"/>
    <w:rsid w:val="00DD3643"/>
    <w:rsid w:val="00DD36ED"/>
    <w:rsid w:val="00DD39D7"/>
    <w:rsid w:val="00DD42F7"/>
    <w:rsid w:val="00DD432C"/>
    <w:rsid w:val="00DD456A"/>
    <w:rsid w:val="00DD4FEB"/>
    <w:rsid w:val="00DD5378"/>
    <w:rsid w:val="00DD53C7"/>
    <w:rsid w:val="00DD6161"/>
    <w:rsid w:val="00DD6511"/>
    <w:rsid w:val="00DD67FD"/>
    <w:rsid w:val="00DD6FA8"/>
    <w:rsid w:val="00DD6FE2"/>
    <w:rsid w:val="00DD7BE8"/>
    <w:rsid w:val="00DD7D59"/>
    <w:rsid w:val="00DD7DCD"/>
    <w:rsid w:val="00DD7E19"/>
    <w:rsid w:val="00DE0114"/>
    <w:rsid w:val="00DE104D"/>
    <w:rsid w:val="00DE15BC"/>
    <w:rsid w:val="00DE1D65"/>
    <w:rsid w:val="00DE3D41"/>
    <w:rsid w:val="00DE436B"/>
    <w:rsid w:val="00DE4A76"/>
    <w:rsid w:val="00DE4E05"/>
    <w:rsid w:val="00DE5BE5"/>
    <w:rsid w:val="00DE6791"/>
    <w:rsid w:val="00DE77C7"/>
    <w:rsid w:val="00DE7B46"/>
    <w:rsid w:val="00DE7E5A"/>
    <w:rsid w:val="00DF0AA6"/>
    <w:rsid w:val="00DF114A"/>
    <w:rsid w:val="00DF1B57"/>
    <w:rsid w:val="00DF2000"/>
    <w:rsid w:val="00DF25D0"/>
    <w:rsid w:val="00DF28FB"/>
    <w:rsid w:val="00DF2934"/>
    <w:rsid w:val="00DF2B0D"/>
    <w:rsid w:val="00DF3265"/>
    <w:rsid w:val="00DF3C2E"/>
    <w:rsid w:val="00DF40EF"/>
    <w:rsid w:val="00DF4611"/>
    <w:rsid w:val="00DF4D8D"/>
    <w:rsid w:val="00DF5386"/>
    <w:rsid w:val="00DF54B1"/>
    <w:rsid w:val="00DF5576"/>
    <w:rsid w:val="00DF56E2"/>
    <w:rsid w:val="00DF5A7D"/>
    <w:rsid w:val="00DF5BF0"/>
    <w:rsid w:val="00DF6303"/>
    <w:rsid w:val="00DF63A4"/>
    <w:rsid w:val="00DF69B8"/>
    <w:rsid w:val="00DF6A87"/>
    <w:rsid w:val="00DF6BB2"/>
    <w:rsid w:val="00DF740A"/>
    <w:rsid w:val="00DF7639"/>
    <w:rsid w:val="00DF78CB"/>
    <w:rsid w:val="00DF799B"/>
    <w:rsid w:val="00DF79CC"/>
    <w:rsid w:val="00DF7CD2"/>
    <w:rsid w:val="00E0025F"/>
    <w:rsid w:val="00E0048D"/>
    <w:rsid w:val="00E00FDF"/>
    <w:rsid w:val="00E01FAC"/>
    <w:rsid w:val="00E02699"/>
    <w:rsid w:val="00E02DEA"/>
    <w:rsid w:val="00E02E50"/>
    <w:rsid w:val="00E03290"/>
    <w:rsid w:val="00E03C77"/>
    <w:rsid w:val="00E03FA6"/>
    <w:rsid w:val="00E0408A"/>
    <w:rsid w:val="00E042CF"/>
    <w:rsid w:val="00E043EE"/>
    <w:rsid w:val="00E04F74"/>
    <w:rsid w:val="00E0517B"/>
    <w:rsid w:val="00E0532D"/>
    <w:rsid w:val="00E05FC3"/>
    <w:rsid w:val="00E07462"/>
    <w:rsid w:val="00E078FC"/>
    <w:rsid w:val="00E07E69"/>
    <w:rsid w:val="00E07F00"/>
    <w:rsid w:val="00E109C3"/>
    <w:rsid w:val="00E10E28"/>
    <w:rsid w:val="00E11D24"/>
    <w:rsid w:val="00E129B5"/>
    <w:rsid w:val="00E13603"/>
    <w:rsid w:val="00E148F4"/>
    <w:rsid w:val="00E14902"/>
    <w:rsid w:val="00E1592A"/>
    <w:rsid w:val="00E15F51"/>
    <w:rsid w:val="00E16EFF"/>
    <w:rsid w:val="00E1701E"/>
    <w:rsid w:val="00E17853"/>
    <w:rsid w:val="00E17ED2"/>
    <w:rsid w:val="00E20588"/>
    <w:rsid w:val="00E20AA5"/>
    <w:rsid w:val="00E20AE6"/>
    <w:rsid w:val="00E216F0"/>
    <w:rsid w:val="00E2183C"/>
    <w:rsid w:val="00E21B2D"/>
    <w:rsid w:val="00E223B7"/>
    <w:rsid w:val="00E2271E"/>
    <w:rsid w:val="00E22880"/>
    <w:rsid w:val="00E22A68"/>
    <w:rsid w:val="00E22C74"/>
    <w:rsid w:val="00E22CA6"/>
    <w:rsid w:val="00E22F1D"/>
    <w:rsid w:val="00E23799"/>
    <w:rsid w:val="00E239D6"/>
    <w:rsid w:val="00E23B53"/>
    <w:rsid w:val="00E243EA"/>
    <w:rsid w:val="00E2447A"/>
    <w:rsid w:val="00E24B9D"/>
    <w:rsid w:val="00E24DFF"/>
    <w:rsid w:val="00E25419"/>
    <w:rsid w:val="00E2564C"/>
    <w:rsid w:val="00E25DDE"/>
    <w:rsid w:val="00E26288"/>
    <w:rsid w:val="00E26FD9"/>
    <w:rsid w:val="00E27003"/>
    <w:rsid w:val="00E27B7D"/>
    <w:rsid w:val="00E301DC"/>
    <w:rsid w:val="00E302B2"/>
    <w:rsid w:val="00E311E1"/>
    <w:rsid w:val="00E3149D"/>
    <w:rsid w:val="00E31999"/>
    <w:rsid w:val="00E33D15"/>
    <w:rsid w:val="00E33E64"/>
    <w:rsid w:val="00E33EC8"/>
    <w:rsid w:val="00E34867"/>
    <w:rsid w:val="00E34FBB"/>
    <w:rsid w:val="00E354F7"/>
    <w:rsid w:val="00E35D9A"/>
    <w:rsid w:val="00E35E72"/>
    <w:rsid w:val="00E36B4C"/>
    <w:rsid w:val="00E36CE1"/>
    <w:rsid w:val="00E36E93"/>
    <w:rsid w:val="00E3715F"/>
    <w:rsid w:val="00E40270"/>
    <w:rsid w:val="00E402EC"/>
    <w:rsid w:val="00E40A70"/>
    <w:rsid w:val="00E40D4F"/>
    <w:rsid w:val="00E41B9F"/>
    <w:rsid w:val="00E41BCF"/>
    <w:rsid w:val="00E41DF8"/>
    <w:rsid w:val="00E425FC"/>
    <w:rsid w:val="00E42947"/>
    <w:rsid w:val="00E42BC8"/>
    <w:rsid w:val="00E431CB"/>
    <w:rsid w:val="00E435AC"/>
    <w:rsid w:val="00E43CB4"/>
    <w:rsid w:val="00E442E4"/>
    <w:rsid w:val="00E44613"/>
    <w:rsid w:val="00E448EE"/>
    <w:rsid w:val="00E44A4B"/>
    <w:rsid w:val="00E44C28"/>
    <w:rsid w:val="00E4567A"/>
    <w:rsid w:val="00E4596A"/>
    <w:rsid w:val="00E45A06"/>
    <w:rsid w:val="00E507C4"/>
    <w:rsid w:val="00E50C16"/>
    <w:rsid w:val="00E50FC1"/>
    <w:rsid w:val="00E5150E"/>
    <w:rsid w:val="00E5235B"/>
    <w:rsid w:val="00E52A17"/>
    <w:rsid w:val="00E5422A"/>
    <w:rsid w:val="00E54DE7"/>
    <w:rsid w:val="00E54DFC"/>
    <w:rsid w:val="00E54E3A"/>
    <w:rsid w:val="00E54FFA"/>
    <w:rsid w:val="00E557D8"/>
    <w:rsid w:val="00E56564"/>
    <w:rsid w:val="00E56DBC"/>
    <w:rsid w:val="00E57135"/>
    <w:rsid w:val="00E60002"/>
    <w:rsid w:val="00E60170"/>
    <w:rsid w:val="00E6089B"/>
    <w:rsid w:val="00E60A46"/>
    <w:rsid w:val="00E60D3E"/>
    <w:rsid w:val="00E60E68"/>
    <w:rsid w:val="00E620FF"/>
    <w:rsid w:val="00E62DCB"/>
    <w:rsid w:val="00E631E5"/>
    <w:rsid w:val="00E64AD4"/>
    <w:rsid w:val="00E650A8"/>
    <w:rsid w:val="00E6510D"/>
    <w:rsid w:val="00E661BD"/>
    <w:rsid w:val="00E66AF4"/>
    <w:rsid w:val="00E67B93"/>
    <w:rsid w:val="00E67E58"/>
    <w:rsid w:val="00E70229"/>
    <w:rsid w:val="00E70745"/>
    <w:rsid w:val="00E70844"/>
    <w:rsid w:val="00E7099F"/>
    <w:rsid w:val="00E70A27"/>
    <w:rsid w:val="00E711D6"/>
    <w:rsid w:val="00E712F4"/>
    <w:rsid w:val="00E71518"/>
    <w:rsid w:val="00E71709"/>
    <w:rsid w:val="00E71C8A"/>
    <w:rsid w:val="00E71D8C"/>
    <w:rsid w:val="00E71E74"/>
    <w:rsid w:val="00E71EEB"/>
    <w:rsid w:val="00E72129"/>
    <w:rsid w:val="00E722A2"/>
    <w:rsid w:val="00E72500"/>
    <w:rsid w:val="00E72653"/>
    <w:rsid w:val="00E737AC"/>
    <w:rsid w:val="00E7427F"/>
    <w:rsid w:val="00E74DD3"/>
    <w:rsid w:val="00E75543"/>
    <w:rsid w:val="00E75C10"/>
    <w:rsid w:val="00E75DA8"/>
    <w:rsid w:val="00E7692B"/>
    <w:rsid w:val="00E76DEE"/>
    <w:rsid w:val="00E774A3"/>
    <w:rsid w:val="00E776BF"/>
    <w:rsid w:val="00E77A8A"/>
    <w:rsid w:val="00E77BAE"/>
    <w:rsid w:val="00E77CE4"/>
    <w:rsid w:val="00E80008"/>
    <w:rsid w:val="00E8018B"/>
    <w:rsid w:val="00E81643"/>
    <w:rsid w:val="00E82735"/>
    <w:rsid w:val="00E833E2"/>
    <w:rsid w:val="00E840C3"/>
    <w:rsid w:val="00E842DA"/>
    <w:rsid w:val="00E8455F"/>
    <w:rsid w:val="00E84D8D"/>
    <w:rsid w:val="00E8515A"/>
    <w:rsid w:val="00E85379"/>
    <w:rsid w:val="00E85F55"/>
    <w:rsid w:val="00E86F05"/>
    <w:rsid w:val="00E86F7C"/>
    <w:rsid w:val="00E87594"/>
    <w:rsid w:val="00E8795C"/>
    <w:rsid w:val="00E90553"/>
    <w:rsid w:val="00E90EF4"/>
    <w:rsid w:val="00E918AF"/>
    <w:rsid w:val="00E91AB3"/>
    <w:rsid w:val="00E91E9F"/>
    <w:rsid w:val="00E92099"/>
    <w:rsid w:val="00E92122"/>
    <w:rsid w:val="00E92159"/>
    <w:rsid w:val="00E92660"/>
    <w:rsid w:val="00E92AC2"/>
    <w:rsid w:val="00E9319B"/>
    <w:rsid w:val="00E93C56"/>
    <w:rsid w:val="00E94039"/>
    <w:rsid w:val="00E943EE"/>
    <w:rsid w:val="00E94ABC"/>
    <w:rsid w:val="00E94BDA"/>
    <w:rsid w:val="00E94D25"/>
    <w:rsid w:val="00E950AF"/>
    <w:rsid w:val="00E9519E"/>
    <w:rsid w:val="00E95871"/>
    <w:rsid w:val="00E95FFD"/>
    <w:rsid w:val="00E960D5"/>
    <w:rsid w:val="00E968C2"/>
    <w:rsid w:val="00E96F36"/>
    <w:rsid w:val="00E9722F"/>
    <w:rsid w:val="00EA04AD"/>
    <w:rsid w:val="00EA0903"/>
    <w:rsid w:val="00EA0DD5"/>
    <w:rsid w:val="00EA1119"/>
    <w:rsid w:val="00EA11EB"/>
    <w:rsid w:val="00EA19C7"/>
    <w:rsid w:val="00EA2050"/>
    <w:rsid w:val="00EA2DC6"/>
    <w:rsid w:val="00EA3153"/>
    <w:rsid w:val="00EA321E"/>
    <w:rsid w:val="00EA46F6"/>
    <w:rsid w:val="00EA53B8"/>
    <w:rsid w:val="00EA5410"/>
    <w:rsid w:val="00EA57D2"/>
    <w:rsid w:val="00EA618B"/>
    <w:rsid w:val="00EA65D6"/>
    <w:rsid w:val="00EA6CC1"/>
    <w:rsid w:val="00EA70EB"/>
    <w:rsid w:val="00EB1B3E"/>
    <w:rsid w:val="00EB209B"/>
    <w:rsid w:val="00EB282A"/>
    <w:rsid w:val="00EB372C"/>
    <w:rsid w:val="00EB3A0E"/>
    <w:rsid w:val="00EB3C47"/>
    <w:rsid w:val="00EB45C6"/>
    <w:rsid w:val="00EB4B7E"/>
    <w:rsid w:val="00EB4BB9"/>
    <w:rsid w:val="00EB4ED5"/>
    <w:rsid w:val="00EB5114"/>
    <w:rsid w:val="00EB5289"/>
    <w:rsid w:val="00EB559D"/>
    <w:rsid w:val="00EB5A10"/>
    <w:rsid w:val="00EB5DA7"/>
    <w:rsid w:val="00EB63B2"/>
    <w:rsid w:val="00EB6554"/>
    <w:rsid w:val="00EB676B"/>
    <w:rsid w:val="00EB6951"/>
    <w:rsid w:val="00EB7354"/>
    <w:rsid w:val="00EB73ED"/>
    <w:rsid w:val="00EB7993"/>
    <w:rsid w:val="00EC116D"/>
    <w:rsid w:val="00EC2BCC"/>
    <w:rsid w:val="00EC2E24"/>
    <w:rsid w:val="00EC2E4D"/>
    <w:rsid w:val="00EC2F1F"/>
    <w:rsid w:val="00EC3096"/>
    <w:rsid w:val="00EC33C8"/>
    <w:rsid w:val="00EC35D4"/>
    <w:rsid w:val="00EC3ABA"/>
    <w:rsid w:val="00EC3B29"/>
    <w:rsid w:val="00EC4261"/>
    <w:rsid w:val="00EC5A73"/>
    <w:rsid w:val="00EC5AF5"/>
    <w:rsid w:val="00EC5BBB"/>
    <w:rsid w:val="00EC5EA0"/>
    <w:rsid w:val="00EC61DD"/>
    <w:rsid w:val="00EC6CC1"/>
    <w:rsid w:val="00EC6E7A"/>
    <w:rsid w:val="00EC6F16"/>
    <w:rsid w:val="00EC7D20"/>
    <w:rsid w:val="00ED01F4"/>
    <w:rsid w:val="00ED06F5"/>
    <w:rsid w:val="00ED0913"/>
    <w:rsid w:val="00ED0FA3"/>
    <w:rsid w:val="00ED1074"/>
    <w:rsid w:val="00ED12E8"/>
    <w:rsid w:val="00ED148D"/>
    <w:rsid w:val="00ED16A0"/>
    <w:rsid w:val="00ED1854"/>
    <w:rsid w:val="00ED1BAA"/>
    <w:rsid w:val="00ED1C48"/>
    <w:rsid w:val="00ED20C8"/>
    <w:rsid w:val="00ED25F0"/>
    <w:rsid w:val="00ED2718"/>
    <w:rsid w:val="00ED2B55"/>
    <w:rsid w:val="00ED3FA1"/>
    <w:rsid w:val="00ED4324"/>
    <w:rsid w:val="00ED48C4"/>
    <w:rsid w:val="00ED4C3B"/>
    <w:rsid w:val="00ED4FED"/>
    <w:rsid w:val="00ED54E3"/>
    <w:rsid w:val="00ED5B76"/>
    <w:rsid w:val="00ED5BA5"/>
    <w:rsid w:val="00ED627C"/>
    <w:rsid w:val="00ED6B17"/>
    <w:rsid w:val="00EE00C0"/>
    <w:rsid w:val="00EE0EE9"/>
    <w:rsid w:val="00EE0F81"/>
    <w:rsid w:val="00EE167B"/>
    <w:rsid w:val="00EE1745"/>
    <w:rsid w:val="00EE219D"/>
    <w:rsid w:val="00EE2E24"/>
    <w:rsid w:val="00EE3E3F"/>
    <w:rsid w:val="00EE4661"/>
    <w:rsid w:val="00EE47E7"/>
    <w:rsid w:val="00EE4D09"/>
    <w:rsid w:val="00EE507D"/>
    <w:rsid w:val="00EE59FF"/>
    <w:rsid w:val="00EE5BD8"/>
    <w:rsid w:val="00EE5E39"/>
    <w:rsid w:val="00EE6332"/>
    <w:rsid w:val="00EE6A10"/>
    <w:rsid w:val="00EE74F1"/>
    <w:rsid w:val="00EE7508"/>
    <w:rsid w:val="00EE77E9"/>
    <w:rsid w:val="00EE78C3"/>
    <w:rsid w:val="00EE7BFA"/>
    <w:rsid w:val="00EF00D6"/>
    <w:rsid w:val="00EF0457"/>
    <w:rsid w:val="00EF05D3"/>
    <w:rsid w:val="00EF0708"/>
    <w:rsid w:val="00EF0728"/>
    <w:rsid w:val="00EF09BE"/>
    <w:rsid w:val="00EF0B84"/>
    <w:rsid w:val="00EF0DAA"/>
    <w:rsid w:val="00EF1390"/>
    <w:rsid w:val="00EF13FB"/>
    <w:rsid w:val="00EF146A"/>
    <w:rsid w:val="00EF1A3F"/>
    <w:rsid w:val="00EF1D93"/>
    <w:rsid w:val="00EF2693"/>
    <w:rsid w:val="00EF2972"/>
    <w:rsid w:val="00EF2F9D"/>
    <w:rsid w:val="00EF306D"/>
    <w:rsid w:val="00EF30EC"/>
    <w:rsid w:val="00EF317D"/>
    <w:rsid w:val="00EF3249"/>
    <w:rsid w:val="00EF34D8"/>
    <w:rsid w:val="00EF34FE"/>
    <w:rsid w:val="00EF366C"/>
    <w:rsid w:val="00EF3E48"/>
    <w:rsid w:val="00EF4010"/>
    <w:rsid w:val="00EF41FC"/>
    <w:rsid w:val="00EF424F"/>
    <w:rsid w:val="00EF43C0"/>
    <w:rsid w:val="00EF4B3D"/>
    <w:rsid w:val="00EF4E4E"/>
    <w:rsid w:val="00EF5798"/>
    <w:rsid w:val="00EF5802"/>
    <w:rsid w:val="00EF59EF"/>
    <w:rsid w:val="00EF679F"/>
    <w:rsid w:val="00EF6831"/>
    <w:rsid w:val="00EF694D"/>
    <w:rsid w:val="00EF6EAD"/>
    <w:rsid w:val="00EF7B24"/>
    <w:rsid w:val="00F00514"/>
    <w:rsid w:val="00F008C9"/>
    <w:rsid w:val="00F02CF0"/>
    <w:rsid w:val="00F02D11"/>
    <w:rsid w:val="00F03098"/>
    <w:rsid w:val="00F03329"/>
    <w:rsid w:val="00F03AB1"/>
    <w:rsid w:val="00F03AEF"/>
    <w:rsid w:val="00F04007"/>
    <w:rsid w:val="00F04078"/>
    <w:rsid w:val="00F04555"/>
    <w:rsid w:val="00F04BED"/>
    <w:rsid w:val="00F062BB"/>
    <w:rsid w:val="00F06416"/>
    <w:rsid w:val="00F06AF3"/>
    <w:rsid w:val="00F06E9F"/>
    <w:rsid w:val="00F071DC"/>
    <w:rsid w:val="00F07371"/>
    <w:rsid w:val="00F075F5"/>
    <w:rsid w:val="00F07DAD"/>
    <w:rsid w:val="00F107D8"/>
    <w:rsid w:val="00F10843"/>
    <w:rsid w:val="00F10A53"/>
    <w:rsid w:val="00F10FC8"/>
    <w:rsid w:val="00F11695"/>
    <w:rsid w:val="00F1193B"/>
    <w:rsid w:val="00F11E6A"/>
    <w:rsid w:val="00F11F7E"/>
    <w:rsid w:val="00F120E4"/>
    <w:rsid w:val="00F1256F"/>
    <w:rsid w:val="00F12630"/>
    <w:rsid w:val="00F12FD7"/>
    <w:rsid w:val="00F1309A"/>
    <w:rsid w:val="00F13B13"/>
    <w:rsid w:val="00F13D58"/>
    <w:rsid w:val="00F13F05"/>
    <w:rsid w:val="00F1572F"/>
    <w:rsid w:val="00F15A5B"/>
    <w:rsid w:val="00F15BA4"/>
    <w:rsid w:val="00F15C93"/>
    <w:rsid w:val="00F1620D"/>
    <w:rsid w:val="00F16D36"/>
    <w:rsid w:val="00F16EF4"/>
    <w:rsid w:val="00F1711D"/>
    <w:rsid w:val="00F17688"/>
    <w:rsid w:val="00F17D74"/>
    <w:rsid w:val="00F20BC1"/>
    <w:rsid w:val="00F214DA"/>
    <w:rsid w:val="00F21780"/>
    <w:rsid w:val="00F22C80"/>
    <w:rsid w:val="00F23463"/>
    <w:rsid w:val="00F235E3"/>
    <w:rsid w:val="00F23809"/>
    <w:rsid w:val="00F23A2D"/>
    <w:rsid w:val="00F241AC"/>
    <w:rsid w:val="00F243DE"/>
    <w:rsid w:val="00F24700"/>
    <w:rsid w:val="00F24BE1"/>
    <w:rsid w:val="00F24D6E"/>
    <w:rsid w:val="00F2546F"/>
    <w:rsid w:val="00F254CD"/>
    <w:rsid w:val="00F2596A"/>
    <w:rsid w:val="00F260F1"/>
    <w:rsid w:val="00F2666A"/>
    <w:rsid w:val="00F2711B"/>
    <w:rsid w:val="00F27379"/>
    <w:rsid w:val="00F301CB"/>
    <w:rsid w:val="00F3049D"/>
    <w:rsid w:val="00F30663"/>
    <w:rsid w:val="00F30BDB"/>
    <w:rsid w:val="00F31123"/>
    <w:rsid w:val="00F31740"/>
    <w:rsid w:val="00F31F1A"/>
    <w:rsid w:val="00F31F84"/>
    <w:rsid w:val="00F3250B"/>
    <w:rsid w:val="00F327D1"/>
    <w:rsid w:val="00F32BAB"/>
    <w:rsid w:val="00F32BB7"/>
    <w:rsid w:val="00F333A2"/>
    <w:rsid w:val="00F34162"/>
    <w:rsid w:val="00F3460B"/>
    <w:rsid w:val="00F3489D"/>
    <w:rsid w:val="00F34A1B"/>
    <w:rsid w:val="00F360DE"/>
    <w:rsid w:val="00F36136"/>
    <w:rsid w:val="00F367D4"/>
    <w:rsid w:val="00F36D94"/>
    <w:rsid w:val="00F36E7C"/>
    <w:rsid w:val="00F37048"/>
    <w:rsid w:val="00F37510"/>
    <w:rsid w:val="00F376AC"/>
    <w:rsid w:val="00F37CDA"/>
    <w:rsid w:val="00F4040D"/>
    <w:rsid w:val="00F40589"/>
    <w:rsid w:val="00F407B0"/>
    <w:rsid w:val="00F40B41"/>
    <w:rsid w:val="00F40C68"/>
    <w:rsid w:val="00F41114"/>
    <w:rsid w:val="00F41E3E"/>
    <w:rsid w:val="00F42A50"/>
    <w:rsid w:val="00F431C0"/>
    <w:rsid w:val="00F434A7"/>
    <w:rsid w:val="00F43791"/>
    <w:rsid w:val="00F43A10"/>
    <w:rsid w:val="00F43BA4"/>
    <w:rsid w:val="00F4404E"/>
    <w:rsid w:val="00F449E0"/>
    <w:rsid w:val="00F45646"/>
    <w:rsid w:val="00F45D46"/>
    <w:rsid w:val="00F45E0F"/>
    <w:rsid w:val="00F4630B"/>
    <w:rsid w:val="00F500BA"/>
    <w:rsid w:val="00F502AD"/>
    <w:rsid w:val="00F51265"/>
    <w:rsid w:val="00F51467"/>
    <w:rsid w:val="00F5195B"/>
    <w:rsid w:val="00F51D5F"/>
    <w:rsid w:val="00F522A3"/>
    <w:rsid w:val="00F525BF"/>
    <w:rsid w:val="00F5290E"/>
    <w:rsid w:val="00F52A3B"/>
    <w:rsid w:val="00F53D06"/>
    <w:rsid w:val="00F53F26"/>
    <w:rsid w:val="00F53FE6"/>
    <w:rsid w:val="00F54143"/>
    <w:rsid w:val="00F54321"/>
    <w:rsid w:val="00F54799"/>
    <w:rsid w:val="00F55392"/>
    <w:rsid w:val="00F55715"/>
    <w:rsid w:val="00F55A9E"/>
    <w:rsid w:val="00F55C2C"/>
    <w:rsid w:val="00F56681"/>
    <w:rsid w:val="00F5688B"/>
    <w:rsid w:val="00F56F05"/>
    <w:rsid w:val="00F57307"/>
    <w:rsid w:val="00F5766C"/>
    <w:rsid w:val="00F57FCC"/>
    <w:rsid w:val="00F60499"/>
    <w:rsid w:val="00F60AE4"/>
    <w:rsid w:val="00F61224"/>
    <w:rsid w:val="00F61539"/>
    <w:rsid w:val="00F61C8A"/>
    <w:rsid w:val="00F61D2F"/>
    <w:rsid w:val="00F61D55"/>
    <w:rsid w:val="00F61F52"/>
    <w:rsid w:val="00F626EB"/>
    <w:rsid w:val="00F62A50"/>
    <w:rsid w:val="00F62A6E"/>
    <w:rsid w:val="00F62D5D"/>
    <w:rsid w:val="00F62E8B"/>
    <w:rsid w:val="00F62EC5"/>
    <w:rsid w:val="00F631F7"/>
    <w:rsid w:val="00F636EB"/>
    <w:rsid w:val="00F64001"/>
    <w:rsid w:val="00F64406"/>
    <w:rsid w:val="00F64B98"/>
    <w:rsid w:val="00F65205"/>
    <w:rsid w:val="00F655C7"/>
    <w:rsid w:val="00F65A4B"/>
    <w:rsid w:val="00F66604"/>
    <w:rsid w:val="00F66821"/>
    <w:rsid w:val="00F66EE0"/>
    <w:rsid w:val="00F670C3"/>
    <w:rsid w:val="00F672F5"/>
    <w:rsid w:val="00F67551"/>
    <w:rsid w:val="00F67BAC"/>
    <w:rsid w:val="00F704F7"/>
    <w:rsid w:val="00F70526"/>
    <w:rsid w:val="00F70B86"/>
    <w:rsid w:val="00F70CE3"/>
    <w:rsid w:val="00F71ACF"/>
    <w:rsid w:val="00F71AD4"/>
    <w:rsid w:val="00F71B4B"/>
    <w:rsid w:val="00F72232"/>
    <w:rsid w:val="00F7236D"/>
    <w:rsid w:val="00F72C7A"/>
    <w:rsid w:val="00F72E32"/>
    <w:rsid w:val="00F7373C"/>
    <w:rsid w:val="00F73B2D"/>
    <w:rsid w:val="00F74A1D"/>
    <w:rsid w:val="00F74EE3"/>
    <w:rsid w:val="00F75A12"/>
    <w:rsid w:val="00F76A8A"/>
    <w:rsid w:val="00F77063"/>
    <w:rsid w:val="00F773A5"/>
    <w:rsid w:val="00F800FF"/>
    <w:rsid w:val="00F80140"/>
    <w:rsid w:val="00F8056A"/>
    <w:rsid w:val="00F818C8"/>
    <w:rsid w:val="00F81F41"/>
    <w:rsid w:val="00F82771"/>
    <w:rsid w:val="00F83294"/>
    <w:rsid w:val="00F8361C"/>
    <w:rsid w:val="00F8396A"/>
    <w:rsid w:val="00F849EB"/>
    <w:rsid w:val="00F84AF4"/>
    <w:rsid w:val="00F8522C"/>
    <w:rsid w:val="00F85331"/>
    <w:rsid w:val="00F855F6"/>
    <w:rsid w:val="00F86517"/>
    <w:rsid w:val="00F90BDF"/>
    <w:rsid w:val="00F90F1E"/>
    <w:rsid w:val="00F91039"/>
    <w:rsid w:val="00F914F4"/>
    <w:rsid w:val="00F918F6"/>
    <w:rsid w:val="00F91DB0"/>
    <w:rsid w:val="00F91F88"/>
    <w:rsid w:val="00F9272F"/>
    <w:rsid w:val="00F927D6"/>
    <w:rsid w:val="00F9288F"/>
    <w:rsid w:val="00F9293A"/>
    <w:rsid w:val="00F934A8"/>
    <w:rsid w:val="00F934FE"/>
    <w:rsid w:val="00F93520"/>
    <w:rsid w:val="00F93D90"/>
    <w:rsid w:val="00F9440E"/>
    <w:rsid w:val="00F946D6"/>
    <w:rsid w:val="00F94707"/>
    <w:rsid w:val="00F94813"/>
    <w:rsid w:val="00F957A0"/>
    <w:rsid w:val="00F95A54"/>
    <w:rsid w:val="00F96308"/>
    <w:rsid w:val="00F963F4"/>
    <w:rsid w:val="00F96417"/>
    <w:rsid w:val="00F965EC"/>
    <w:rsid w:val="00F971FC"/>
    <w:rsid w:val="00F9753E"/>
    <w:rsid w:val="00F97A83"/>
    <w:rsid w:val="00F97AD8"/>
    <w:rsid w:val="00F97C21"/>
    <w:rsid w:val="00F97E37"/>
    <w:rsid w:val="00FA16B3"/>
    <w:rsid w:val="00FA290E"/>
    <w:rsid w:val="00FA3478"/>
    <w:rsid w:val="00FA34DC"/>
    <w:rsid w:val="00FA3D02"/>
    <w:rsid w:val="00FA40F7"/>
    <w:rsid w:val="00FA4E6E"/>
    <w:rsid w:val="00FA5355"/>
    <w:rsid w:val="00FA6532"/>
    <w:rsid w:val="00FA6555"/>
    <w:rsid w:val="00FA6C21"/>
    <w:rsid w:val="00FA701A"/>
    <w:rsid w:val="00FA7D6C"/>
    <w:rsid w:val="00FB0585"/>
    <w:rsid w:val="00FB0768"/>
    <w:rsid w:val="00FB09BD"/>
    <w:rsid w:val="00FB0C8A"/>
    <w:rsid w:val="00FB1B27"/>
    <w:rsid w:val="00FB285F"/>
    <w:rsid w:val="00FB333F"/>
    <w:rsid w:val="00FB3357"/>
    <w:rsid w:val="00FB388E"/>
    <w:rsid w:val="00FB4185"/>
    <w:rsid w:val="00FB4763"/>
    <w:rsid w:val="00FB49BD"/>
    <w:rsid w:val="00FB5055"/>
    <w:rsid w:val="00FB53A3"/>
    <w:rsid w:val="00FB5540"/>
    <w:rsid w:val="00FB59BC"/>
    <w:rsid w:val="00FB5C4C"/>
    <w:rsid w:val="00FB5CC1"/>
    <w:rsid w:val="00FB5CF6"/>
    <w:rsid w:val="00FB6DCF"/>
    <w:rsid w:val="00FB73C5"/>
    <w:rsid w:val="00FB7B29"/>
    <w:rsid w:val="00FC09F4"/>
    <w:rsid w:val="00FC137B"/>
    <w:rsid w:val="00FC1832"/>
    <w:rsid w:val="00FC1EBF"/>
    <w:rsid w:val="00FC207F"/>
    <w:rsid w:val="00FC2650"/>
    <w:rsid w:val="00FC2D02"/>
    <w:rsid w:val="00FC3294"/>
    <w:rsid w:val="00FC3EF8"/>
    <w:rsid w:val="00FC44F0"/>
    <w:rsid w:val="00FC4957"/>
    <w:rsid w:val="00FC4B40"/>
    <w:rsid w:val="00FC4CEF"/>
    <w:rsid w:val="00FC50FB"/>
    <w:rsid w:val="00FC533D"/>
    <w:rsid w:val="00FC5925"/>
    <w:rsid w:val="00FC5997"/>
    <w:rsid w:val="00FC602E"/>
    <w:rsid w:val="00FC65AB"/>
    <w:rsid w:val="00FC6E06"/>
    <w:rsid w:val="00FC6FE4"/>
    <w:rsid w:val="00FC7C13"/>
    <w:rsid w:val="00FC7C35"/>
    <w:rsid w:val="00FD0948"/>
    <w:rsid w:val="00FD0D6A"/>
    <w:rsid w:val="00FD0ED1"/>
    <w:rsid w:val="00FD0F02"/>
    <w:rsid w:val="00FD124F"/>
    <w:rsid w:val="00FD1946"/>
    <w:rsid w:val="00FD1A32"/>
    <w:rsid w:val="00FD26AD"/>
    <w:rsid w:val="00FD2784"/>
    <w:rsid w:val="00FD28FB"/>
    <w:rsid w:val="00FD2AB0"/>
    <w:rsid w:val="00FD2C53"/>
    <w:rsid w:val="00FD2DB5"/>
    <w:rsid w:val="00FD30EF"/>
    <w:rsid w:val="00FD33A4"/>
    <w:rsid w:val="00FD45CD"/>
    <w:rsid w:val="00FD495A"/>
    <w:rsid w:val="00FD4BA9"/>
    <w:rsid w:val="00FD4C29"/>
    <w:rsid w:val="00FD4D44"/>
    <w:rsid w:val="00FD5280"/>
    <w:rsid w:val="00FD54C7"/>
    <w:rsid w:val="00FD5863"/>
    <w:rsid w:val="00FD5D0E"/>
    <w:rsid w:val="00FD5ECF"/>
    <w:rsid w:val="00FD5FA2"/>
    <w:rsid w:val="00FD61DB"/>
    <w:rsid w:val="00FD654F"/>
    <w:rsid w:val="00FD6C00"/>
    <w:rsid w:val="00FD7077"/>
    <w:rsid w:val="00FD7454"/>
    <w:rsid w:val="00FD7485"/>
    <w:rsid w:val="00FD7A76"/>
    <w:rsid w:val="00FD7AF2"/>
    <w:rsid w:val="00FE11AF"/>
    <w:rsid w:val="00FE14D7"/>
    <w:rsid w:val="00FE1503"/>
    <w:rsid w:val="00FE1D87"/>
    <w:rsid w:val="00FE20CE"/>
    <w:rsid w:val="00FE2746"/>
    <w:rsid w:val="00FE2A4F"/>
    <w:rsid w:val="00FE2BE6"/>
    <w:rsid w:val="00FE36FD"/>
    <w:rsid w:val="00FE3B2C"/>
    <w:rsid w:val="00FE3C24"/>
    <w:rsid w:val="00FE3EF2"/>
    <w:rsid w:val="00FE4AAA"/>
    <w:rsid w:val="00FE4B5C"/>
    <w:rsid w:val="00FE4C2A"/>
    <w:rsid w:val="00FE52E9"/>
    <w:rsid w:val="00FE5C8A"/>
    <w:rsid w:val="00FE62B1"/>
    <w:rsid w:val="00FE7B58"/>
    <w:rsid w:val="00FE7E72"/>
    <w:rsid w:val="00FF0B59"/>
    <w:rsid w:val="00FF0CED"/>
    <w:rsid w:val="00FF139A"/>
    <w:rsid w:val="00FF26FE"/>
    <w:rsid w:val="00FF2D37"/>
    <w:rsid w:val="00FF2E1C"/>
    <w:rsid w:val="00FF3E2B"/>
    <w:rsid w:val="00FF4567"/>
    <w:rsid w:val="00FF4ACF"/>
    <w:rsid w:val="00FF547E"/>
    <w:rsid w:val="00FF6365"/>
    <w:rsid w:val="00FF729F"/>
    <w:rsid w:val="00FF7766"/>
    <w:rsid w:val="00FF7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D1870A1"/>
  <w14:defaultImageDpi w14:val="32767"/>
  <w15:chartTrackingRefBased/>
  <w15:docId w15:val="{49FE6CE8-CB8A-9C45-B851-790F2251E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42EA"/>
  </w:style>
  <w:style w:type="paragraph" w:styleId="Heading1">
    <w:name w:val="heading 1"/>
    <w:basedOn w:val="Normal"/>
    <w:next w:val="Normal"/>
    <w:link w:val="Heading1Char"/>
    <w:uiPriority w:val="9"/>
    <w:qFormat/>
    <w:rsid w:val="008748F1"/>
    <w:pPr>
      <w:keepNext/>
      <w:keepLines/>
      <w:spacing w:before="240"/>
      <w:jc w:val="center"/>
      <w:outlineLvl w:val="0"/>
    </w:pPr>
    <w:rPr>
      <w:rFonts w:eastAsiaTheme="majorEastAsia" w:cstheme="majorBidi"/>
      <w:b/>
      <w:color w:val="000000" w:themeColor="text1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7BC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8F1"/>
    <w:rPr>
      <w:rFonts w:eastAsiaTheme="majorEastAsia" w:cstheme="majorBidi"/>
      <w:b/>
      <w:color w:val="000000" w:themeColor="text1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A461BB"/>
  </w:style>
  <w:style w:type="paragraph" w:styleId="Title">
    <w:name w:val="Title"/>
    <w:basedOn w:val="Normal"/>
    <w:next w:val="Normal"/>
    <w:link w:val="TitleChar"/>
    <w:uiPriority w:val="10"/>
    <w:qFormat/>
    <w:rsid w:val="00AC3A56"/>
    <w:pPr>
      <w:contextualSpacing/>
    </w:pPr>
    <w:rPr>
      <w:rFonts w:eastAsiaTheme="majorEastAsia" w:cstheme="majorBidi"/>
      <w:b/>
      <w:spacing w:val="-10"/>
      <w:kern w:val="28"/>
      <w:sz w:val="44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A56"/>
    <w:rPr>
      <w:rFonts w:eastAsiaTheme="majorEastAsia" w:cstheme="majorBidi"/>
      <w:b/>
      <w:spacing w:val="-10"/>
      <w:kern w:val="28"/>
      <w:sz w:val="44"/>
      <w:szCs w:val="56"/>
    </w:rPr>
  </w:style>
  <w:style w:type="paragraph" w:styleId="NormalWeb">
    <w:name w:val="Normal (Web)"/>
    <w:basedOn w:val="Normal"/>
    <w:uiPriority w:val="99"/>
    <w:unhideWhenUsed/>
    <w:rsid w:val="00756480"/>
    <w:pPr>
      <w:spacing w:before="100" w:beforeAutospacing="1" w:after="100" w:afterAutospacing="1"/>
    </w:pPr>
    <w:rPr>
      <w:rFonts w:eastAsia="Times New Roman" w:cs="Times New Roman"/>
      <w:lang w:val="de-DE"/>
    </w:rPr>
  </w:style>
  <w:style w:type="character" w:styleId="Hyperlink">
    <w:name w:val="Hyperlink"/>
    <w:basedOn w:val="DefaultParagraphFont"/>
    <w:uiPriority w:val="99"/>
    <w:unhideWhenUsed/>
    <w:rsid w:val="004101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41017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1017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531AC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2572E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2572E"/>
  </w:style>
  <w:style w:type="paragraph" w:styleId="Footer">
    <w:name w:val="footer"/>
    <w:basedOn w:val="Normal"/>
    <w:link w:val="FooterChar"/>
    <w:uiPriority w:val="99"/>
    <w:unhideWhenUsed/>
    <w:rsid w:val="0022572E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572E"/>
  </w:style>
  <w:style w:type="character" w:styleId="PageNumber">
    <w:name w:val="page number"/>
    <w:basedOn w:val="DefaultParagraphFont"/>
    <w:uiPriority w:val="99"/>
    <w:semiHidden/>
    <w:unhideWhenUsed/>
    <w:rsid w:val="006622E0"/>
  </w:style>
  <w:style w:type="paragraph" w:styleId="BalloonText">
    <w:name w:val="Balloon Text"/>
    <w:basedOn w:val="Normal"/>
    <w:link w:val="BalloonTextChar"/>
    <w:uiPriority w:val="99"/>
    <w:semiHidden/>
    <w:unhideWhenUsed/>
    <w:rsid w:val="003764DE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64DE"/>
    <w:rPr>
      <w:rFonts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55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59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59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59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59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C6474"/>
  </w:style>
  <w:style w:type="character" w:customStyle="1" w:styleId="Heading4Char">
    <w:name w:val="Heading 4 Char"/>
    <w:basedOn w:val="DefaultParagraphFont"/>
    <w:link w:val="Heading4"/>
    <w:uiPriority w:val="9"/>
    <w:semiHidden/>
    <w:rsid w:val="00387BC1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">
    <w:name w:val="Unresolved Mention"/>
    <w:basedOn w:val="DefaultParagraphFont"/>
    <w:uiPriority w:val="99"/>
    <w:rsid w:val="00285D83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99"/>
    <w:semiHidden/>
    <w:unhideWhenUsed/>
    <w:rsid w:val="00CF53C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CF53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19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573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3414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8298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6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8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071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345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800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316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288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674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981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89601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69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3867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14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595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05393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610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9036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839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243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5269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53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83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27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315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0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064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267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015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8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23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82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256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52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453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51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4809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34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869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658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70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368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986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0469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2535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855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0806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7896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919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29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938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320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822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785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265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119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7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327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9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8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871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25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027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45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0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67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10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607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73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902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292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688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3346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96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436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331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074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49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02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55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3174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611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5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99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01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340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83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90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555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46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26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4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970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3669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533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62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949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402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665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85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0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528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585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91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174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23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52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501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38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6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1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97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4913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264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4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88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960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2755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717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78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903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79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347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57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749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272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9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18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81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654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712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630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040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489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9356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14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432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680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13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92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90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575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5836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37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49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03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035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434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5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2765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7884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3832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614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216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551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7882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4650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633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97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606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575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81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20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92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44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58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632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2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482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7118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1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90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2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7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16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207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244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993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58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5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67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9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923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13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urzchalia@mpi-cbg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5E1C7E7-2318-6042-8121-84864953F751}">
  <we:reference id="wa104380917" version="1.0.1.0" store="en-US" storeType="OMEX"/>
  <we:alternateReferences>
    <we:reference id="WA104380917" version="1.0.1.0" store="WA104380917" storeType="OMEX"/>
  </we:alternateReferences>
  <we:properties>
    <we:property name="style" value="&quot;{\&quot;url\&quot;:\&quot;https://smartcite.readcube.com/styles/nature\&quot;,\&quot;title\&quot;:\&quot;Nature\&quot;}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B9925C2-F4CD-4316-9AFA-7A0BF4A124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R Gade etal sci reports_fo revision</vt:lpstr>
    </vt:vector>
  </TitlesOfParts>
  <Manager/>
  <Company/>
  <LinksUpToDate>false</LinksUpToDate>
  <CharactersWithSpaces>351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R Gade etal sci reports_fo revision</dc:title>
  <dc:subject/>
  <dc:creator>Microsoft Office User</dc:creator>
  <cp:keywords/>
  <dc:description/>
  <cp:lastModifiedBy>Vanitha M.</cp:lastModifiedBy>
  <cp:revision>39</cp:revision>
  <cp:lastPrinted>2019-12-07T16:26:00Z</cp:lastPrinted>
  <dcterms:created xsi:type="dcterms:W3CDTF">2020-07-09T22:19:00Z</dcterms:created>
  <dcterms:modified xsi:type="dcterms:W3CDTF">2020-07-29T06:12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nature"/&gt;&lt;format class="21"/&gt;&lt;count citations="41" publications="39"/&gt;&lt;/info&gt;PAPERS2_INFO_END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</Properties>
</file>